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71415" w14:textId="590A9060" w:rsidR="00764224" w:rsidRPr="00895664" w:rsidRDefault="00764224" w:rsidP="00764224">
      <w:pPr>
        <w:rPr>
          <w:rFonts w:eastAsiaTheme="minorEastAsia" w:cs="Times New Roman"/>
          <w:szCs w:val="24"/>
        </w:rPr>
      </w:pPr>
      <w:r w:rsidRPr="006D45FF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</w:t>
      </w:r>
      <w:r w:rsidRPr="006D45FF">
        <w:rPr>
          <w:rFonts w:cs="Times New Roman"/>
          <w:b/>
          <w:bCs/>
          <w:szCs w:val="24"/>
        </w:rPr>
        <w:t>1.</w:t>
      </w:r>
      <w:r w:rsidRPr="00895664">
        <w:rPr>
          <w:rFonts w:cs="Times New Roman"/>
          <w:szCs w:val="24"/>
        </w:rPr>
        <w:t xml:space="preserve"> Symptoms of </w:t>
      </w:r>
      <w:r w:rsidR="0046381A">
        <w:rPr>
          <w:rFonts w:cs="Times New Roman"/>
          <w:szCs w:val="24"/>
        </w:rPr>
        <w:t>blood stasis syndrome</w:t>
      </w:r>
      <w:r w:rsidRPr="00895664">
        <w:rPr>
          <w:rFonts w:cs="Times New Roman"/>
          <w:szCs w:val="24"/>
        </w:rPr>
        <w:t xml:space="preserve"> and their description in the texts.</w:t>
      </w:r>
      <w:r>
        <w:rPr>
          <w:rFonts w:cs="Times New Roman"/>
          <w:szCs w:val="24"/>
        </w:rPr>
        <w:t xml:space="preserve"> </w:t>
      </w:r>
    </w:p>
    <w:tbl>
      <w:tblPr>
        <w:tblW w:w="1481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2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</w:tblGrid>
      <w:tr w:rsidR="00764224" w:rsidRPr="004E2BD8" w14:paraId="53AE5F94" w14:textId="77777777" w:rsidTr="004E2BD8">
        <w:trPr>
          <w:trHeight w:val="330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8295" w14:textId="6C39D26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Items</w:t>
            </w:r>
          </w:p>
        </w:tc>
        <w:tc>
          <w:tcPr>
            <w:tcW w:w="11839" w:type="dxa"/>
            <w:gridSpan w:val="3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DE7EAC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References</w:t>
            </w:r>
          </w:p>
        </w:tc>
      </w:tr>
      <w:tr w:rsidR="00764224" w:rsidRPr="004E2BD8" w14:paraId="34B71C03" w14:textId="77777777" w:rsidTr="004E2BD8">
        <w:trPr>
          <w:trHeight w:val="330"/>
        </w:trPr>
        <w:tc>
          <w:tcPr>
            <w:tcW w:w="29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9B76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F0E1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E0F9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8667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DE02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EBC3B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048B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0B8E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363B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041A2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2D9A3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30BD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7310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113B0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2FD6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109F8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85825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503F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53B55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1F96D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ACAB9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0C6E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976AF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DD30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43B19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24EC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1285C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614DC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B01AE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4E2B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BF47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A0A11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1102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6439C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6EE6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</w:tr>
      <w:tr w:rsidR="00764224" w:rsidRPr="004E2BD8" w14:paraId="49E2F822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6A3E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Fixed Pain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AD7B" w14:textId="193EC14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2353" w14:textId="178A78B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E040" w14:textId="36460B3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BA77" w14:textId="382893F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1815" w14:textId="07C269C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ED374" w14:textId="48604CA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E813" w14:textId="3169BBA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000F" w14:textId="40518BE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3383" w14:textId="136FFAC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104B" w14:textId="49F4551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CFB5" w14:textId="3D7076E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3103" w14:textId="1E8E037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12D43" w14:textId="4928932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2FC3" w14:textId="34A1F03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5688" w14:textId="438A79C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81A4" w14:textId="326DA4E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2913" w14:textId="335CDA5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9618" w14:textId="0C30DE9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E88A" w14:textId="49D866C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DD75" w14:textId="0DEAC56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BDED" w14:textId="02A4626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00A5" w14:textId="775FDCA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81BA" w14:textId="33A1380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707E" w14:textId="4AEF666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8D42" w14:textId="5D38023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DDA4" w14:textId="48B9C36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AD0D" w14:textId="198B4FC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2B436" w14:textId="1080E9C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4DBC" w14:textId="3C943DC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B2880" w14:textId="1E12924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6C14" w14:textId="49833E6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E9DF" w14:textId="4AFD081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E91B" w14:textId="682C806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6328" w14:textId="0E46905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6E456FD9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FAE8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Pain – fixed/localized stabbing pain (boring) (severe) (piercing)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65DB" w14:textId="441B1CF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58A7" w14:textId="5F31EEC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CD31" w14:textId="27FCBFD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B86D" w14:textId="7FCC16A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0F74" w14:textId="329AB1B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B785" w14:textId="20FB79F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562F" w14:textId="1FDE95C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465B" w14:textId="19A29FC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DF82" w14:textId="0ED8CB2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5EE2" w14:textId="2DF61E3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EA14" w14:textId="55F1DA4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E346" w14:textId="0FBABA0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BE62" w14:textId="3A50B04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9A28" w14:textId="139647A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C13A" w14:textId="4486D09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BFF6" w14:textId="0FB497B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1DCE" w14:textId="0D64F0A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2ECC" w14:textId="02FCC09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9FC1B" w14:textId="5A258B3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9A42" w14:textId="704E5E3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B8F5" w14:textId="3575403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66D2" w14:textId="6E2E46C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5BA2" w14:textId="005DBF8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2B6B" w14:textId="278A188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69258" w14:textId="77DBD57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1814" w14:textId="479A6B4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9681" w14:textId="0A12BCF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812B" w14:textId="0BE91E3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3234" w14:textId="0938D1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B7BA" w14:textId="63C87F8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3550" w14:textId="1DD1017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7F043" w14:textId="7632C8A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2F00" w14:textId="1548FAB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D0C16" w14:textId="2BC66FE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21E02A88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B916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Fixed pain / (Fixed location, confined to locality of obstruction. Stabbing pain is rare)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7880" w14:textId="76BEF62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0BBEA" w14:textId="16F7550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CBAF" w14:textId="29867D7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E3F2" w14:textId="2787D20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9FEB" w14:textId="2090952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CE85" w14:textId="65B5FD3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771E" w14:textId="11C0D65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9996" w14:textId="7109534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C13F" w14:textId="2DEC996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58BE" w14:textId="68C5182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361C" w14:textId="19B01E1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95C8" w14:textId="6C3C319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E9AE" w14:textId="5C4721C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91C1" w14:textId="2FE7CAD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4EE9" w14:textId="6A5DD4D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2A85" w14:textId="2CBA955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FD0A" w14:textId="0D01148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68D7" w14:textId="7D7CA58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AB69" w14:textId="31E61D6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DAE6" w14:textId="6401F21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77C8" w14:textId="39B0829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FF68" w14:textId="438EC3D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2B1F" w14:textId="56FB883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254C" w14:textId="0AA5648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90B5" w14:textId="060F1C0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16CC" w14:textId="0CB3628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3593" w14:textId="58D8C0E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1B58" w14:textId="0E6CECD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0217" w14:textId="03C6607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27C3" w14:textId="6C6FEB8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43F8" w14:textId="1CAB97A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8305" w14:textId="7DE4991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2F75" w14:textId="45D1B12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70C5" w14:textId="18867FE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21F1F552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6BB7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General fixed pain (or also stabbing, sensitive to pressure and chronic)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D09D2" w14:textId="7AE4E2F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E9BED" w14:textId="39E3B36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09662" w14:textId="6F65A37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0BCA" w14:textId="293D2FE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0439" w14:textId="2B6272D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CF41" w14:textId="7ADBE94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D490" w14:textId="619261A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A45A" w14:textId="47BA0BE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FD45" w14:textId="7BFF9D8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FB30" w14:textId="47687A6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1FFB" w14:textId="0E2BE20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A33E" w14:textId="448B445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712A" w14:textId="2DC9ABF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4AFA" w14:textId="2CD75EA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0FD1" w14:textId="5D56F56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AB35" w14:textId="6C12186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C17B" w14:textId="0D3E53E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727C" w14:textId="2B247DF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E0FA" w14:textId="3201FC9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C02B" w14:textId="1143469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1A4D" w14:textId="5CF777E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A602" w14:textId="1CC0A8F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70BF" w14:textId="56366B3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16F2" w14:textId="261F252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074C" w14:textId="13E255E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D018" w14:textId="6D06C3A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4E842" w14:textId="378DC39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0704" w14:textId="5495B93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F288" w14:textId="0EF0789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0938" w14:textId="38E0AC2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A3ED" w14:textId="3A4FC08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9B3B" w14:textId="2099DC4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01FF" w14:textId="49A546F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6C20" w14:textId="64A07F7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37C297BD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21A1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Fixed stabbing pain, aggravated with pressure/at night, better by day 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0B55" w14:textId="7C47F81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A0A8" w14:textId="700552B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32A3" w14:textId="1743E21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5661" w14:textId="2246816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A5CC" w14:textId="05DFF4F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65CA" w14:textId="7BC63ED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D8B0" w14:textId="7F65890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BDC4" w14:textId="7546EA5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DC45" w14:textId="3C9833B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3BA1" w14:textId="3604CAE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4CEE" w14:textId="70E9989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1E33" w14:textId="4C900FC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7F45" w14:textId="4DB947C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2D8A" w14:textId="5803E0B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3FF2A" w14:textId="27D04EC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EE03" w14:textId="7D6C008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B765" w14:textId="335C8CF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4A0C" w14:textId="12D5C0E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9C93" w14:textId="00989E7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BB06" w14:textId="7A03568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A654" w14:textId="6D1B4E1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B37D" w14:textId="4B8F8DA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AD7C" w14:textId="5D3A8D5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372E" w14:textId="2A4D59F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9DFB" w14:textId="748108E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577C" w14:textId="153FA49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1DD1" w14:textId="459B107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B8D0" w14:textId="68D2D77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CDE4" w14:textId="2EC5FDD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84DB" w14:textId="7BA0688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CE60" w14:textId="53D64E9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2CCA" w14:textId="5F91F15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1B26" w14:textId="4585625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4B82" w14:textId="7CE555F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2015F581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FB83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Fixed pain in limbs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9FDE" w14:textId="051F2AF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C1DE" w14:textId="17BFF79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40A8" w14:textId="3A88FAC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C5329" w14:textId="34093EE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1579" w14:textId="61BE9D2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AB09" w14:textId="68A093D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3735" w14:textId="7354D72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DC45" w14:textId="18CDEB0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321B" w14:textId="2EBE1D8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3D81" w14:textId="4E7F571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55E8" w14:textId="063C52F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9692A" w14:textId="53487AA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5FD3" w14:textId="1E95D16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0D53" w14:textId="748F1E8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03AA" w14:textId="31921CA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7AC8" w14:textId="4D61C16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52566" w14:textId="3A466A7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6C41" w14:textId="3A6FE28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EE46" w14:textId="71511EF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EC83" w14:textId="501DDB1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4BCF" w14:textId="246B212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2574" w14:textId="3CE4A60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CA80" w14:textId="2AC2E70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77E6" w14:textId="122530F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A5DE" w14:textId="37D4232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2465" w14:textId="3439FF6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FC00" w14:textId="6055B4E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6683" w14:textId="530A206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999D" w14:textId="46897CB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F6B4" w14:textId="2381360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02A0" w14:textId="2F03102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868C" w14:textId="238E641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7B34" w14:textId="28A245E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6BA2" w14:textId="7460ABA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6426A422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0C91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Dark tongue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BAB7" w14:textId="3BA6CFE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E67A" w14:textId="0981E83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7DB06" w14:textId="57B775E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1CAA" w14:textId="34320D0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9B66" w14:textId="7F2AD30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526E" w14:textId="28EDCB2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E62F" w14:textId="4598099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5098" w14:textId="74B3A41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C7E9" w14:textId="2AAAEAD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16AD" w14:textId="79FFDD8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CD4E" w14:textId="67E31A7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DF6BD" w14:textId="0E7B934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7C7D" w14:textId="35CD3C1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9A5C" w14:textId="1D882F6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71D2" w14:textId="0C8E65F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05A2F" w14:textId="4DEAAAB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8F33" w14:textId="3EA5181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4E00" w14:textId="5E99CE6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31DE" w14:textId="4D8FE0B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B949" w14:textId="23ABC4A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02BB" w14:textId="0FA36EF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9847" w14:textId="0BE5CE9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952F" w14:textId="0A32E87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03186" w14:textId="5E0D223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A87D" w14:textId="38E6F4B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8FD7" w14:textId="0F47150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E912" w14:textId="34FE93B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39B3" w14:textId="2576D6F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39B4" w14:textId="5B2072C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98A3" w14:textId="06E021F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94C9" w14:textId="5F84139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A840" w14:textId="68F0624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9929" w14:textId="68F7BA4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81AC" w14:textId="02B2FAC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6B5DFAA6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A7E9" w14:textId="5177537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(Dark) purple tongue /</w:t>
            </w:r>
            <w:r w:rsid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(dark red tongue) (red purple, blue purple or purple with spots) / dark purple around edge tongue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5D47" w14:textId="3399D37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3926" w14:textId="274AB5B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1DCD" w14:textId="782969F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27C1" w14:textId="67D34D0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C844" w14:textId="303FAC3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B889" w14:textId="29660CD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45D3" w14:textId="15BF62B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7243" w14:textId="6A3A2BE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608A" w14:textId="54B2B2E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4CB3" w14:textId="1FF94DE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3C34" w14:textId="66852E8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742E" w14:textId="1E5744F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C1A8" w14:textId="14FC9F1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25AC" w14:textId="3A70823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F095" w14:textId="09401C5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4757" w14:textId="7FB81B9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ABD2" w14:textId="779360A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819D" w14:textId="7B8B534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3449" w14:textId="4140646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9C99" w14:textId="4D40EFF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8FBE" w14:textId="1C7C8D5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5705" w14:textId="777C24C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4357" w14:textId="0C230F8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496F" w14:textId="53EA87B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DF39" w14:textId="2B077ED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5484" w14:textId="053D81A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1861" w14:textId="5999340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2591" w14:textId="1F4CCA2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0DD4" w14:textId="3CB98F6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7C45" w14:textId="656CCB8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3F75" w14:textId="429C30A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1D8F" w14:textId="5B9737C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B751" w14:textId="3A741EE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5306" w14:textId="295A357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</w:tr>
      <w:tr w:rsidR="00764224" w:rsidRPr="004E2BD8" w14:paraId="129E542E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9A9C" w14:textId="69C8D25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Tongue dark, purple with stasis speckles (purple or spotted tongue)</w:t>
            </w:r>
            <w:r w:rsid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,</w:t>
            </w: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 (dark purple with ecchymoses/petechiae)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90027" w14:textId="19C9BB1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BBD2" w14:textId="6B1C07A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D5775" w14:textId="46714D9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FA20" w14:textId="2D5F3DE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5033" w14:textId="39D6C0D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A5AB" w14:textId="7EB04CC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75C1" w14:textId="4C7F086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1E6A" w14:textId="73C69C4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B647" w14:textId="2BF4F32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9F9A" w14:textId="4072064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C0AC" w14:textId="62DF305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4547" w14:textId="71668CE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7082" w14:textId="0637867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2284" w14:textId="2BCC7C1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DC05" w14:textId="1B2DED9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A340" w14:textId="4C000DA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BC9E" w14:textId="39186CB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E8AC" w14:textId="1CCADA9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B7D7" w14:textId="790EEF3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BD80" w14:textId="4CFCB35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9DDC" w14:textId="157871F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C9E6" w14:textId="48B8B90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799D" w14:textId="719FAA3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35A8" w14:textId="155119C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3BA8" w14:textId="6356CA6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8844" w14:textId="13A076F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6DF8" w14:textId="0E01950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B80F" w14:textId="6DBE6A6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DFAF" w14:textId="3D04FB3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F3F3" w14:textId="032621F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6DAC" w14:textId="68F1779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2266" w14:textId="1285AF8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5E67" w14:textId="2DACA0F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437F" w14:textId="52A72CE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4453ACAB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118C" w14:textId="583B427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kern w:val="0"/>
                <w:sz w:val="16"/>
                <w:szCs w:val="16"/>
              </w:rPr>
              <w:t>Bluish, purple tongue</w:t>
            </w:r>
            <w:r w:rsidR="004E2BD8">
              <w:rPr>
                <w:rFonts w:eastAsia="맑은 고딕" w:cs="Times New Roman"/>
                <w:kern w:val="0"/>
                <w:sz w:val="16"/>
                <w:szCs w:val="16"/>
              </w:rPr>
              <w:t>,</w:t>
            </w:r>
            <w:r w:rsidRPr="004E2BD8">
              <w:rPr>
                <w:rFonts w:eastAsia="맑은 고딕" w:cs="Times New Roman"/>
                <w:kern w:val="0"/>
                <w:sz w:val="16"/>
                <w:szCs w:val="16"/>
              </w:rPr>
              <w:t xml:space="preserve"> (cyanotic tongue)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017A" w14:textId="727223E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6217" w14:textId="1FD7750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CBBE" w14:textId="27B0BAC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2B7D" w14:textId="41F9163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30CD" w14:textId="0BD70EB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12DF" w14:textId="545CFD5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CC28" w14:textId="0E6FD18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D785" w14:textId="72C67A4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03F9" w14:textId="434E5CF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4EA2" w14:textId="305097B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7B43" w14:textId="1ED82AB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8E16" w14:textId="65EC221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A62D" w14:textId="2EE3FA1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F16D" w14:textId="7AFDE6E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BDCA" w14:textId="798FD54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A408" w14:textId="1DF5E8D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A2D8" w14:textId="7DF1AD0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0D70" w14:textId="3B87151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5AC8" w14:textId="48402A6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5D02" w14:textId="60A6B91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F1F7" w14:textId="77173F6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5B37" w14:textId="51E85E6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EF39" w14:textId="5A79BB2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A37EB" w14:textId="0B0CBF8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26E3" w14:textId="031D408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9754" w14:textId="1441D07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2238" w14:textId="3B3027C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9ABA" w14:textId="3BE63E8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D059" w14:textId="0AF9390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CD10" w14:textId="160D8AA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937C" w14:textId="208DCD1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F07B" w14:textId="7B02A93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BA961" w14:textId="3021F74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AA1C" w14:textId="2AC445A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</w:tr>
      <w:tr w:rsidR="00764224" w:rsidRPr="004E2BD8" w14:paraId="4807A9D7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F44F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Dark complexion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72E2" w14:textId="2218FC7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2F6D" w14:textId="339B5E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5505" w14:textId="6A83DC4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744A" w14:textId="5FA5D8C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FBB2" w14:textId="787AD78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BA13" w14:textId="1BAA886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3FA5" w14:textId="784043D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877D" w14:textId="547685B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AAB7D" w14:textId="61F385F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B586" w14:textId="5667CE3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AAB9" w14:textId="675FF51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5B44" w14:textId="674B5C8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144C" w14:textId="5128D48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8438" w14:textId="266ED93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45AA" w14:textId="05903BC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651F" w14:textId="0952BDA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325A" w14:textId="4642808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E633D" w14:textId="0049216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EC02" w14:textId="1093DB1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E231" w14:textId="1347E2D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46FE" w14:textId="47D4F9E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6C45" w14:textId="50848CC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5F6B" w14:textId="0819D3F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693C" w14:textId="61E54F2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E2B6" w14:textId="351A22E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37A2" w14:textId="46BA81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221B0" w14:textId="7C0581E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1CA1" w14:textId="7A5471C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0F1B" w14:textId="149E900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1E48" w14:textId="22082C3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6EBA" w14:textId="2E9430D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87E2" w14:textId="062358B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D50A" w14:textId="150E3FF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A57F" w14:textId="5EB7B88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7644D2DC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797D" w14:textId="37FC9B2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Dark complexion /</w:t>
            </w:r>
            <w:r w:rsid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(soot-black complexion)</w:t>
            </w:r>
            <w:r w:rsid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,</w:t>
            </w: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 (dusky face)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AF30" w14:textId="492EBA7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AB2A" w14:textId="20B3E2D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454C" w14:textId="779A24A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42AF" w14:textId="301103E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17C0" w14:textId="17CF938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1B55" w14:textId="0C748EC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6C03" w14:textId="115C71E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8AA7" w14:textId="635C421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0129" w14:textId="2289563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4939" w14:textId="76B0809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0CE9" w14:textId="01CF91A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3491" w14:textId="7765964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6410" w14:textId="783676F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74EE" w14:textId="369D96C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B45C" w14:textId="09BCA25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2ED3" w14:textId="35E3E3D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22CD" w14:textId="47A2625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FD9E" w14:textId="5F27797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8CDC" w14:textId="203939D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B480" w14:textId="06E0118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97E0" w14:textId="35F5776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2C24" w14:textId="24ADC0B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2AA9" w14:textId="38C6509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571B" w14:textId="62FB911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8C1C" w14:textId="2B0FA31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6FE30" w14:textId="11EFFC6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667C" w14:textId="6A68237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5DDD" w14:textId="3EB2AF7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D7AD" w14:textId="28B7EA4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F35F" w14:textId="680357D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5017" w14:textId="634D3EC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4E41" w14:textId="256F0FB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13E5" w14:textId="78B1B79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EA78" w14:textId="271BADA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</w:tr>
      <w:tr w:rsidR="00764224" w:rsidRPr="004E2BD8" w14:paraId="15DAF91A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36E2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Somber facial complexion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6AC6" w14:textId="30B9F59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EC45" w14:textId="6910224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F1B3" w14:textId="2AFF2DD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49AD" w14:textId="1A8E989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5008" w14:textId="6B8028D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291C" w14:textId="2EAB164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E7B8" w14:textId="74832DF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61CD" w14:textId="678713B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B4CA" w14:textId="440CACF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6F83" w14:textId="3555981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F565" w14:textId="2FB881F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EE075" w14:textId="545E07B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CE41" w14:textId="365AD96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8713" w14:textId="56537A7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8E095" w14:textId="5B8F1C7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9790" w14:textId="1C43381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2436" w14:textId="59CC0C7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0E99" w14:textId="04082FD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DB66" w14:textId="491F29E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AD65" w14:textId="4B989AD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F7A0" w14:textId="38788B2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7963" w14:textId="037F7D1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90A6" w14:textId="4CED882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074D" w14:textId="4F8C58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C408" w14:textId="562ABE7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1D14" w14:textId="4279171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6E9D" w14:textId="40D906D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8209" w14:textId="60E911E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56A1" w14:textId="68604E3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43A4" w14:textId="51A56D8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2D820" w14:textId="5267637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0C88" w14:textId="6360293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8D21" w14:textId="7B192FE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0F04" w14:textId="104F17A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2B70E024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1C9C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Masses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4F10" w14:textId="454BCCD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C9BE" w14:textId="07FF410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48F5" w14:textId="666DB3D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9BB1" w14:textId="1998BE8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DA73" w14:textId="13D149A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3F14" w14:textId="5F048AD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98D0" w14:textId="4C4FA39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4664" w14:textId="26439BE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5AA6" w14:textId="0AC050F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507F" w14:textId="0EEF1D7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E8D7" w14:textId="0649991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3C46" w14:textId="50822EA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1DCD" w14:textId="2D44210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092E" w14:textId="29B395A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FD07" w14:textId="69821E6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F525" w14:textId="3FD47E3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732B" w14:textId="55FA5A3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13A8" w14:textId="0064F61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0879" w14:textId="3C4068C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C7C7" w14:textId="0DFF7CA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CB25" w14:textId="1D5DA79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50F1" w14:textId="2CF27FE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E2D4" w14:textId="6E20AD8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B981C" w14:textId="76AE2F9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53BF" w14:textId="1364B75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9D9A" w14:textId="19DAEF8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F0745" w14:textId="7F2312B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B23E" w14:textId="7F91AAB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B5A4" w14:textId="124EAC7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0222" w14:textId="6F3AE21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BCF9" w14:textId="4100612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8882" w14:textId="469CC68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9401" w14:textId="0777FD7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CDB7" w14:textId="21434CF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1572B243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85E5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Masses and swellings / tumors, cysts or swellings/lumps /masses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5A3D" w14:textId="2DED7DC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6AAE7" w14:textId="0AFFC69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4A78" w14:textId="5EF8D2C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9C50" w14:textId="117158C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5DD0" w14:textId="10A9082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C99B" w14:textId="4467BBA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1F5E" w14:textId="5A97156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2DBE" w14:textId="711D673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AEA3" w14:textId="100E5FF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6A2C" w14:textId="743F051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F459" w14:textId="1283267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D66C" w14:textId="76E95BA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A9C6" w14:textId="4C67B0D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0824" w14:textId="5F58DE8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269F" w14:textId="2EA756B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5790" w14:textId="40F833D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F2D3" w14:textId="0CE9DC7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5562" w14:textId="02BB391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4414" w14:textId="6388FC5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84F1" w14:textId="19468F0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C495" w14:textId="42E9A0B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2FFF" w14:textId="17C8380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EF08" w14:textId="771ADF7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AB86" w14:textId="5CFC313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8EE34" w14:textId="51F932B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FA8C" w14:textId="601C977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B127" w14:textId="43EB6E0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F0B2" w14:textId="39E9969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BA1A" w14:textId="51428BE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3E54" w14:textId="00FDD21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EFE9" w14:textId="2472A16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9DDB" w14:textId="5CA640A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96BA" w14:textId="710B75B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31F0" w14:textId="5FB0A9D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15999F99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615F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Palpable abdominal masses (resistances)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59B9" w14:textId="176FFFA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CA60" w14:textId="3EAFC17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993F" w14:textId="779E18F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CD97" w14:textId="072FDB8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138A" w14:textId="520574D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86E5F" w14:textId="365FB7F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1929" w14:textId="11224FF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3440" w14:textId="6C633FA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6CD7" w14:textId="5C41AFF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5C08" w14:textId="368EB47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7645" w14:textId="1BAE841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2D53" w14:textId="110D283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B785" w14:textId="40CB932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5882" w14:textId="5CD81CB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6258" w14:textId="69D2C6D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B21F" w14:textId="5622F39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152B" w14:textId="15E76DE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FE84" w14:textId="6A70EBE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FD60" w14:textId="091799E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0340" w14:textId="6976D16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6AA4" w14:textId="0E4B807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FEDA" w14:textId="018CCD6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D2FB" w14:textId="11B065F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9C3D" w14:textId="3743CEF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745B" w14:textId="3F683EE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7045" w14:textId="1D41D94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DD28" w14:textId="0238EC2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3C6B" w14:textId="5CC7937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BC80" w14:textId="6F702DA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35FF" w14:textId="3D93EA6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33A9" w14:textId="6E938A8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7A78" w14:textId="2D36C14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F72E" w14:textId="28A17F0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80A8" w14:textId="56943A1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17FB90DB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C8002" w14:textId="036CCC9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Visible painful and tender purple mass / (local bluish and purplish lump) / (Cyan-purple swellings (bruises) [</w:t>
            </w:r>
            <w:r w:rsidR="004E2BD8"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e.g.,</w:t>
            </w: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 from impact trauma])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94E2" w14:textId="604B863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78DF" w14:textId="1A21361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C386" w14:textId="0F86584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D494" w14:textId="2FF6862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16FE" w14:textId="1F85232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F752" w14:textId="51A2E76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F81A" w14:textId="7194893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EC31" w14:textId="5E72F34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D91C" w14:textId="6A6146F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E1AF" w14:textId="30ED5EB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E09A" w14:textId="2123E6E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283E" w14:textId="1D5716D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CA7B" w14:textId="31138B0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C98C" w14:textId="55C92E0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B2E3" w14:textId="21F6F1D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7CB0" w14:textId="19A8D39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5E0E" w14:textId="7CCB40A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0B23" w14:textId="1C7CCC0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22592" w14:textId="7AABA4D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FC14" w14:textId="25E0DCA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3AEC" w14:textId="3E7E8E6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374B" w14:textId="182A9A3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FDA1" w14:textId="356A95F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EAF9" w14:textId="550896E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1200" w14:textId="4591D1C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3EAD" w14:textId="062A233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40EC" w14:textId="199630A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81E9" w14:textId="31D6371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C23B" w14:textId="020B2EF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0B35" w14:textId="02157E8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A575" w14:textId="0DA35E0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2BA2" w14:textId="4F5C103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AD2F" w14:textId="19E76EC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BAEA" w14:textId="5E91E3F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1378055B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E020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Swelling: generally fixed. Local bruise in the body surface or hard and palpable abdominal mass inside the body cavity can occur.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F8CD" w14:textId="1DE4725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ADC3" w14:textId="6003897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9CAC9" w14:textId="02BD588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5CA8" w14:textId="34F8D7C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787E" w14:textId="497BC13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3CFC" w14:textId="2BB15C5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66C3" w14:textId="4E302FE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312A" w14:textId="29AA708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E86E" w14:textId="0AABF36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AB70" w14:textId="01A5F3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BB9C" w14:textId="5679DA6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13EF" w14:textId="1BBD31F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D7D83" w14:textId="443174D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BB37" w14:textId="385B4B5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28C3" w14:textId="21664B8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9D60" w14:textId="6C6B7A3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5239" w14:textId="723C6E7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598E" w14:textId="235BE25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785F" w14:textId="1366A70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C1E8" w14:textId="642231E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C29E" w14:textId="0EE2130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D914" w14:textId="1201141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9828" w14:textId="4E6D803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F061" w14:textId="59DBA19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7568" w14:textId="59D38DE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EB28" w14:textId="23F8960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15E1" w14:textId="12A0C86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22FD" w14:textId="3D3548A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4457" w14:textId="402FEBD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7DF8" w14:textId="0978003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6E0E" w14:textId="5BACCE5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FC8F" w14:textId="0F73C3D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BBE4" w14:textId="672C840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C74F" w14:textId="31D16BC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5A368018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3DDC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lastRenderedPageBreak/>
              <w:t>Abdominal mass with stabbing pain and tenderness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1DE6" w14:textId="567F997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FFDB" w14:textId="42E3F6C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65C6" w14:textId="4A20F22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4875" w14:textId="6CF6D73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56B8" w14:textId="54AAA43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9CBF" w14:textId="316B4A1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254E" w14:textId="7C0557D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D39D" w14:textId="740717D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034F" w14:textId="4F2A530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95EF" w14:textId="25BFBE6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E06B" w14:textId="47F8829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469C" w14:textId="23B6701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8B10" w14:textId="28F5D8C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CE17" w14:textId="7A8AF2C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03B3" w14:textId="3F90D95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BE78" w14:textId="32EED40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F6A2" w14:textId="0F488F7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7434" w14:textId="6DB5C02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B015" w14:textId="7099307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CA28" w14:textId="3FE4598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20AB" w14:textId="364C9C3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2C8C" w14:textId="3410C41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A40A" w14:textId="023F7A5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01C8" w14:textId="584599E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0995" w14:textId="012EDAA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6E40" w14:textId="7D8773C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4DEA" w14:textId="5070EF0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DA7A" w14:textId="178F009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7DAB" w14:textId="64157B6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F2FE" w14:textId="272C68F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1ED70" w14:textId="6DC30B2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EC27F" w14:textId="6E8F4E4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4FB1" w14:textId="0AB9D5E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ECB3" w14:textId="1650B58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57A64A05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F63A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Abdominal masses that do not move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0348" w14:textId="314F9F2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D6DE" w14:textId="5699891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EA47" w14:textId="5B2CFCB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615D" w14:textId="67E8C02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EFC6" w14:textId="67200AF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413D" w14:textId="5DFBE7E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B7D9" w14:textId="53521A3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CEE1" w14:textId="0FC4CAC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7FC7" w14:textId="0BA43ED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E0AA" w14:textId="370B6BF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0BED6" w14:textId="4C399C8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F2DC" w14:textId="5935B61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909A" w14:textId="7C965C4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4401" w14:textId="539F96D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AEF6" w14:textId="2F5FE3A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C99E" w14:textId="0CADEDF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795B" w14:textId="4AF464D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726C" w14:textId="078EE43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47552" w14:textId="0FD5D06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5ADB2" w14:textId="18A8984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5683" w14:textId="16E75AC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B90E" w14:textId="44923C7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2348" w14:textId="39276A1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48CA" w14:textId="381DD6A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39BC" w14:textId="6BC0F73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BEA8" w14:textId="64D919C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194F" w14:textId="77BEB9A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C336" w14:textId="6AE493F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F4D1" w14:textId="5E0CEDA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B5B1" w14:textId="3105FCC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810E2" w14:textId="4DC03C3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6FD0" w14:textId="62D2A12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63DF" w14:textId="457C741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054E" w14:textId="527D541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12D235D2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73A4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Abdominal accumulations (inflammatory or non-inflammatory masses, tumors, or cancers)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1B8B" w14:textId="2D0EEA3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697B" w14:textId="303D0CB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602F" w14:textId="311E7BB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D65F" w14:textId="797BDE4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9D88C" w14:textId="200B7E1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4B21" w14:textId="73F0539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E36A" w14:textId="65C322D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43CB7" w14:textId="0A1C767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FED6" w14:textId="00F8627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4715" w14:textId="53E6E09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EDD6" w14:textId="5B4243B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F23A" w14:textId="182CA06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597C" w14:textId="0311FF2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CFA7" w14:textId="647691C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F8D5" w14:textId="33C3368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E1EF" w14:textId="20E880A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96DF" w14:textId="630F51C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A508" w14:textId="5DC1016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EA56" w14:textId="505EC80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DB8E" w14:textId="5F2C433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A929" w14:textId="401BF8F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43D1" w14:textId="0C2BD17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6C10" w14:textId="0810582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7211" w14:textId="5764C57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97E5" w14:textId="76122B9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FBFD" w14:textId="321F9A9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0F60" w14:textId="0179B4F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9006" w14:textId="3520777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E7DB" w14:textId="399312B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A6CF" w14:textId="5A42456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1C67" w14:textId="3B6D115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8703" w14:textId="2D9FB0B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7800" w14:textId="623F857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5FDC" w14:textId="1C62808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</w:tr>
      <w:tr w:rsidR="00764224" w:rsidRPr="004E2BD8" w14:paraId="321DC680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63ED" w14:textId="7FF1738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Fixed mass tumors, firm on palpation /</w:t>
            </w:r>
            <w:r w:rsid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(Hard localized tumors or masses) / (Internally- relatively hard swellings that can develop into concretions and accumulations)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3C24" w14:textId="39F0AD1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D7AB" w14:textId="612CB99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8381" w14:textId="0BD8FA8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B12D" w14:textId="1E280FD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BF7F" w14:textId="1E10B02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5529" w14:textId="0142226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E090" w14:textId="7B8CA0B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9F8D" w14:textId="612EB4A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9049" w14:textId="57D4CEA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037E" w14:textId="1A0877C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F888" w14:textId="52E7333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2158" w14:textId="51E8772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FFB1" w14:textId="5E2F9C7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F127" w14:textId="6392226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6CCA" w14:textId="783F74F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5287" w14:textId="3577A2A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FA61" w14:textId="49A839B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4650" w14:textId="55BBC34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3432" w14:textId="1F40514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206E" w14:textId="21CAC52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F3A0" w14:textId="017B687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2EE5" w14:textId="7662616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E501" w14:textId="373EDE7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1AB9" w14:textId="01EA70C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105D" w14:textId="19F43B9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7B81" w14:textId="499EA80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D4CA" w14:textId="66A22BA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E0373" w14:textId="767093B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4A37" w14:textId="57DF66E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E824" w14:textId="307AEE1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5D7C" w14:textId="770D3AE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1E90" w14:textId="5199997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3CDA" w14:textId="0CA24E1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3610" w14:textId="4999AD1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1961FE65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E94D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Immovable mass in right upper quadrant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0FC8" w14:textId="2792B0D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3935" w14:textId="4197CFC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8005" w14:textId="780AAF5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C0A85" w14:textId="4CF4FF8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6DD5" w14:textId="6DFBF25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2BDE" w14:textId="758C45E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B2ED" w14:textId="21626A3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F3D2" w14:textId="579080F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8695" w14:textId="5DB143A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E8AB" w14:textId="747E0E8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C4F6" w14:textId="230114B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C6DF" w14:textId="7B853E2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00A6" w14:textId="41AE071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BD84" w14:textId="4C526AF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494B" w14:textId="10DFA59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A201" w14:textId="6EE0230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DF73" w14:textId="27AC1AC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0583" w14:textId="108C4BB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380D" w14:textId="7140816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0CCE" w14:textId="52B0CD1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42FB" w14:textId="63B8DD9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72AB" w14:textId="461AF6A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0202" w14:textId="1376237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0D22E" w14:textId="363C47A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052E" w14:textId="4196ACD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80B7" w14:textId="4C706FC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BF81" w14:textId="107D9C7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753B" w14:textId="3DE8FD7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2934" w14:textId="60920D2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A8C1" w14:textId="2E4F9AF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A711" w14:textId="3EF8B11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FE6F" w14:textId="65ADFA5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B833" w14:textId="5E69F70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4821" w14:textId="2235D6E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19E6E16F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2B73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Pathogenic lump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D4E9" w14:textId="06831BB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CB55" w14:textId="6ECAF83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49CE" w14:textId="7BA26EA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3A14" w14:textId="217B56D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EDBB" w14:textId="13BEE75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D7F4" w14:textId="1DBDFD2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8E3F" w14:textId="1CA48C8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E23A" w14:textId="6FAF804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8EA8" w14:textId="3AD8822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96B9" w14:textId="1F05D6B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334A" w14:textId="3E0B7F2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6FED" w14:textId="5A18DB7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D355" w14:textId="06A96E0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1DA6" w14:textId="2CEFDD8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44DD" w14:textId="0912B16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D124" w14:textId="2D2D889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197C" w14:textId="46DD516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87DB" w14:textId="3388F31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C649" w14:textId="27E2EAA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9D4E" w14:textId="47503FE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8C1C7" w14:textId="6CB0BF8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E6A8" w14:textId="53B0C83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7C26" w14:textId="7D99BFF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6B5D" w14:textId="3FFD603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930C" w14:textId="7660D1F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F90B" w14:textId="7B64664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F1FD" w14:textId="55B4480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4C54" w14:textId="003CCC4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D0F0D" w14:textId="37748F9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4C14" w14:textId="0DB458C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538A" w14:textId="5ABE03B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986C" w14:textId="46A132E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1F0F" w14:textId="312AEDA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424A" w14:textId="56EC3E2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575C75FC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1CEA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Dark lips (Purple or blue lips)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22AF" w14:textId="4018CB7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8012" w14:textId="124151C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0CFB" w14:textId="6EEBA4D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B5E0" w14:textId="6120EDD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312A" w14:textId="4750D0B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C31E" w14:textId="0264734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2BD7" w14:textId="62A7EA8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BE0E" w14:textId="5EDCEE3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0EF4" w14:textId="5CAAEB0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87BF" w14:textId="24063BF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93CF" w14:textId="1E381C5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5BD7" w14:textId="69A4481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39D2" w14:textId="5E6E785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0AA6" w14:textId="4F0A8CB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6896" w14:textId="62C5721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F3A5" w14:textId="4BB7CBB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E0C7" w14:textId="650F8ED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F1FC" w14:textId="20E69F2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1329" w14:textId="4A7449A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D1BA" w14:textId="6A394A4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B180" w14:textId="32E366C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48AE" w14:textId="58E9AF3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F223" w14:textId="17F488A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E1AA" w14:textId="1B2C6D0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EC09" w14:textId="125F7C0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CE5E" w14:textId="74254A1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AF5C" w14:textId="55984DB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33A4" w14:textId="4EEB2F6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ECEC" w14:textId="2F85E01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0B7A" w14:textId="3DF317F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16F9" w14:textId="31EA51D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0528" w14:textId="055378E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99F0" w14:textId="6E522C2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4DD3" w14:textId="6174C62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4298F490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738B0" w14:textId="67E2191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Dark (purple/ black /red) lips / Violet oral lips and onyx (cyanotic lips) / blue lips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803F" w14:textId="57E1EAD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AF39" w14:textId="10FAB71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22B4" w14:textId="7D4F7CD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3D1D" w14:textId="6D74615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66C4" w14:textId="24C7844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2FE3" w14:textId="55A271A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0AA1" w14:textId="7B32B29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A35F" w14:textId="03A9153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4807" w14:textId="15295AE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308D" w14:textId="6E91069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5C4E" w14:textId="4CB7A5C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CFF6" w14:textId="3C60918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EFFB" w14:textId="5FBC8D2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1AF8" w14:textId="5F804DE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6B13" w14:textId="5839D2B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5640" w14:textId="3D548B1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9E62" w14:textId="47C787C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DF55" w14:textId="3849897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8F87" w14:textId="01D7C10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0B1A" w14:textId="239B60C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5D536" w14:textId="73068C7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60B2" w14:textId="532C23C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4B9B" w14:textId="6F69EE4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42F6" w14:textId="184F22D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C668" w14:textId="0D741C0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8B7B" w14:textId="1875EDD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9F5C" w14:textId="54FF444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76AC" w14:textId="4E430DA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6DB1" w14:textId="4DE7786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E488" w14:textId="4402FA6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2F52" w14:textId="414E473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FE48" w14:textId="63F21DA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F16A" w14:textId="730E1EF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B5783" w14:textId="31F4BB9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</w:tr>
      <w:tr w:rsidR="00764224" w:rsidRPr="004E2BD8" w14:paraId="1EAB9134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0618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Lips, tongue or gums dark reddish or purple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68A9" w14:textId="7FC6760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001A" w14:textId="7BAA6F8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A92E" w14:textId="5486C7B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2B58" w14:textId="51A9BB8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9C71" w14:textId="778C45B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9435" w14:textId="5B5C751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AA85" w14:textId="0505094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6E0E" w14:textId="2D42211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02B3" w14:textId="5CFD4F7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7148" w14:textId="7CDD903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B258" w14:textId="5AF1A87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B5FB" w14:textId="03D83F5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3A1E" w14:textId="1A028DE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8C3B" w14:textId="6F0996B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8C87" w14:textId="5DE83AE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C965" w14:textId="3129A2E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03EE" w14:textId="255AC3E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58BF1" w14:textId="261AE5F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6529" w14:textId="70F4F52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89BE" w14:textId="006E548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328A" w14:textId="263C8B3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9CEA" w14:textId="23AE8EA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B378" w14:textId="7AA33F9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E32E" w14:textId="63CB353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145B" w14:textId="05C49D5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CD30" w14:textId="62D5458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7405" w14:textId="2AD9695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A586" w14:textId="71AA2C6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1158" w14:textId="28756AE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4CFE" w14:textId="3B937F9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4E98" w14:textId="2492322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D80A" w14:textId="179BA0E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CD2A" w14:textId="4879368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9812" w14:textId="6D2DCD1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1D702CEF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473E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Darkened nails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D6B5" w14:textId="11226C8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DF01" w14:textId="70A9A00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0FF0" w14:textId="366DF0F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5D93" w14:textId="32C2BA8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C61E" w14:textId="7379C13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2E16" w14:textId="20F6AA2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DCE2" w14:textId="31EAA38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8A3E" w14:textId="118FB06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3295" w14:textId="506F5B2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519A" w14:textId="5B07B03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941C2" w14:textId="50FF324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8DE3" w14:textId="6938858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1235" w14:textId="3867DE5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65CD" w14:textId="03CA90D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4E8D" w14:textId="0D22858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5269" w14:textId="00688F1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D6227" w14:textId="4645338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7478" w14:textId="67D780C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F490" w14:textId="5174A21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1167" w14:textId="027A5A7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7523" w14:textId="2AED5D7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7597" w14:textId="6F27C76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EC55" w14:textId="641A4A4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67DA" w14:textId="5F9F9F8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CA1F" w14:textId="09B7671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DC61" w14:textId="5BFBAD6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35C43" w14:textId="613861D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6D2D" w14:textId="4B0F81D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347B" w14:textId="2CF559D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4A6B" w14:textId="5B85730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CEC1" w14:textId="299B14D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7A88" w14:textId="3D7C07A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AAFE" w14:textId="5A3F43D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A837" w14:textId="4819D68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1EF6D133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9653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Purple nails / purple nails, edge nail root dark red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F59F" w14:textId="22481A4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BE2F" w14:textId="43255E8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00CA" w14:textId="0BA82C2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3EEA" w14:textId="4DB17B4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88AD" w14:textId="2CD225D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1D61" w14:textId="4C0F2C9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E57C" w14:textId="15033A1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9851" w14:textId="37D7938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4633" w14:textId="6442F3A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E626" w14:textId="778A89E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0E8E" w14:textId="18D8AE1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33C1" w14:textId="4B9BA67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489C" w14:textId="2D4DCB3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45D1" w14:textId="1C7AE33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1ECC" w14:textId="316B78B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309B" w14:textId="0302E61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827F" w14:textId="2D08F74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3A53" w14:textId="505C1A1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431E" w14:textId="395F7FB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9BE1" w14:textId="1BCE6B3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0051B" w14:textId="41D27D1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B081" w14:textId="2142B40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1A94" w14:textId="1700A9E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982E" w14:textId="0F824F4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CC38" w14:textId="1528C45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139F6" w14:textId="37EFB7D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865B" w14:textId="5800299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31CB" w14:textId="19499C9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FF55" w14:textId="38083E6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1766" w14:textId="2F4F5D3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94C0" w14:textId="12B9139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446B" w14:textId="6130D88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9F54" w14:textId="29EE882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26EB" w14:textId="3EE94DD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5A1276F0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6478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Choppy pulse (rough)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52B7" w14:textId="175B90D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31E3" w14:textId="2ECF4A6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B198" w14:textId="6165951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1625" w14:textId="1115D7D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6215" w14:textId="0E0550C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94E7" w14:textId="7CF9CD8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0A27" w14:textId="164F3E1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68C2" w14:textId="790EB8A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DE94" w14:textId="44CF8C0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903B" w14:textId="693BD7F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17AE" w14:textId="37D8D60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256F" w14:textId="1497A65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E824" w14:textId="18D4D1E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9E98" w14:textId="3785B8F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0E2D" w14:textId="201626C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AFD7" w14:textId="0CDAD04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7644" w14:textId="4175E74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DA28" w14:textId="633739D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06FF" w14:textId="58B2777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5601" w14:textId="519D2CC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3762" w14:textId="15CC8CE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8E55" w14:textId="6345C73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23BB" w14:textId="06F77DC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7009" w14:textId="5FA08F4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DE77" w14:textId="2DA6B20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42DC" w14:textId="6F077DD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E4A4" w14:textId="0D73AB2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1E94" w14:textId="2978B49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D3AF" w14:textId="16B4765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91BA" w14:textId="242BF87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6C68" w14:textId="45E89EF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29178" w14:textId="08263AA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9192" w14:textId="3DA3D30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53DF" w14:textId="50E2C71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3717E1AF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9C8CE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Fine choppy or irregular pulse/choppy, knotted or intermittent pulse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44BB" w14:textId="3AE2637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6EC1" w14:textId="26FDD07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E47D" w14:textId="72336E1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6B59" w14:textId="3A1495F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0A4E" w14:textId="42CB1F7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0510" w14:textId="0584060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0F87" w14:textId="34E831E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8A47" w14:textId="4ACF525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B6A2" w14:textId="0E95E0B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53F8" w14:textId="26DBA16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3953" w14:textId="52CBD81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CBBF" w14:textId="712DC4D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0068" w14:textId="03E662A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5B17" w14:textId="38643B3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5BDE" w14:textId="7840D24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3DAD" w14:textId="69CF95B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CA25" w14:textId="5BAFF9B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E567" w14:textId="0F98B5B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72EA" w14:textId="090C49C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5452" w14:textId="3776749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BB68" w14:textId="56647C6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7B05" w14:textId="680585A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3A6B" w14:textId="36E5831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FF47" w14:textId="1DE36D1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098E" w14:textId="38DBD8E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605A" w14:textId="651BEFF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5FBF" w14:textId="7BD130A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F063" w14:textId="2344DF7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E32C" w14:textId="243DE63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0DB0" w14:textId="75B5D43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F8C5" w14:textId="5B9A8AE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839E" w14:textId="52CFD32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2D60" w14:textId="09E4561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81B6" w14:textId="17C7587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3AEAF218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C3C1" w14:textId="67E9AEE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Pulse fine and rough</w:t>
            </w:r>
            <w:r w:rsidR="00E5243E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(choppy) / choppy pulse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7A0A" w14:textId="5598C7B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8A93" w14:textId="613250B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2B67" w14:textId="62A217C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EDF4" w14:textId="624FF7F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73D2" w14:textId="30E7A28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1263" w14:textId="4152136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244D" w14:textId="04BFC09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6AA1" w14:textId="4B4B6C9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4F00" w14:textId="2790D41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626F" w14:textId="4B74724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FD57" w14:textId="5CBDAC4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EDC9" w14:textId="7A26236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2989" w14:textId="2429934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4DCE" w14:textId="1D951F6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93EE" w14:textId="6A0377F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DEDD" w14:textId="7DAD2EC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901E" w14:textId="221EE80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7B7C" w14:textId="16B8E49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FA72" w14:textId="4E26FCC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C7CF" w14:textId="48BB47E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3102" w14:textId="53C2A0A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E746" w14:textId="6C999C1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C688E" w14:textId="5C067A3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00CD" w14:textId="7F8AA79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A3EC" w14:textId="054CBE2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5A58" w14:textId="6C28884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B1FF" w14:textId="6A020ED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36CF" w14:textId="6C0168A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A5BA" w14:textId="0D18171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9414" w14:textId="7039F01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B65B" w14:textId="79BBB6E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9AE7" w14:textId="3164D08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3B3B" w14:textId="039F9FD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F976" w14:textId="1DC3865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77FA5A2A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4E78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Wiry, firm or choppy pulse (wiry or choppy pulse)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43F0" w14:textId="7105C13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08B5" w14:textId="04D3819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DC46" w14:textId="411ECFA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3F14" w14:textId="5610043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186FB" w14:textId="3F7DA83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252D" w14:textId="7A06AD2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E898" w14:textId="52AA11D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1E05E" w14:textId="2948FCA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451F" w14:textId="617BBEE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A156" w14:textId="63583EB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295F" w14:textId="4B6A202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0623" w14:textId="415FA0A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6ABF" w14:textId="0CA2FA8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E8CC" w14:textId="6371573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918F" w14:textId="0E2CD5B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DE4F" w14:textId="690EBDE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61DA" w14:textId="5E1E39A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CA6E" w14:textId="7598B94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9688" w14:textId="1357F25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BE91" w14:textId="4D7F7D4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8E61" w14:textId="7F09FCD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E093" w14:textId="3D35A8B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503A" w14:textId="4E970C0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9F67" w14:textId="13B5AA0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268F" w14:textId="3B47E86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0467" w14:textId="50AC149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D60E" w14:textId="749F5FF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D3D8" w14:textId="21306E0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C995" w14:textId="59F9D57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10E1" w14:textId="607FF92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409C" w14:textId="2886E1E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7558" w14:textId="599446D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6E2F" w14:textId="286F42C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EA47" w14:textId="4F60E85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40D74F37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FC2F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Pulse string-like (wiry) and rough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8BE2" w14:textId="53BE1F9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641F" w14:textId="3FCF5A8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8DF64" w14:textId="10D078A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C8E8" w14:textId="28B1A4C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545B" w14:textId="420BB87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0C5D" w14:textId="56B09A5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1571" w14:textId="1BCCAF8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58BB" w14:textId="501D4DF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DF1F" w14:textId="0F4531E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4BEE" w14:textId="6C98730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AE9F" w14:textId="2F83083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D657" w14:textId="50DF63A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9382" w14:textId="24FDC0B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BC23" w14:textId="35D6691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89B8" w14:textId="7D8B98C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D2D2F" w14:textId="6F713EA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6001" w14:textId="667D21D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F0FD" w14:textId="6989516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DF98" w14:textId="5405FEF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A136" w14:textId="05133C4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6A0A" w14:textId="4DFCFF0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B7CE" w14:textId="7DD0C46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4030" w14:textId="4D0C605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4FED" w14:textId="6ED9B6C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EC72" w14:textId="31471A0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B7D8" w14:textId="0FBEA86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FAF8F" w14:textId="204F6F2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F5D6" w14:textId="22680F0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FA5F" w14:textId="0D161E1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CA02" w14:textId="248C62C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6ABF" w14:textId="38B6DFD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BE7D2" w14:textId="5AB4EEC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333D" w14:textId="6A39155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7DBB" w14:textId="2AF3BA2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6803E14C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DA7B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Typical rough pulse or no pulse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70EE" w14:textId="6338B84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48E8" w14:textId="1201E39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BC14" w14:textId="6D84FE5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3644" w14:textId="221ED57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90DD" w14:textId="13F0A33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5708" w14:textId="11B2D63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CB8F" w14:textId="14D0D64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1E52" w14:textId="2AB8EA3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DC72" w14:textId="6EBB777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E526" w14:textId="12FCF41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98AE" w14:textId="0D2D59E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15B1" w14:textId="1FDF695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06E9" w14:textId="58D9B1D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E9CB" w14:textId="32890AA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DFB9" w14:textId="4E6B932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80EA" w14:textId="0FF9D04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8081" w14:textId="7DB8371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9321" w14:textId="1F256A0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30A7" w14:textId="796098A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646F" w14:textId="09CE2FC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FA7F" w14:textId="460B430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DC3DD" w14:textId="3918233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B414" w14:textId="6E0ABDA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1EFB" w14:textId="2D19B77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7A78" w14:textId="4EA0DC6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2E06" w14:textId="0C34126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939E" w14:textId="44B352C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DC8D" w14:textId="2E7BC08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0A5A" w14:textId="5C96279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0593" w14:textId="077A250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9AF1" w14:textId="73EA339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CE6A" w14:textId="7ACAD3D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A18F" w14:textId="522ED09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8B7E7" w14:textId="69048B0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5586F1AA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0C47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Rough pulse or bound and intermittent pulse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00AB" w14:textId="6E55FCB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8A26" w14:textId="73CC86F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882F" w14:textId="0861A7A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2546" w14:textId="2568FB3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E319" w14:textId="477984F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F971" w14:textId="1BEF668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4934" w14:textId="4A3D1E9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31F8" w14:textId="25CC312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EE74" w14:textId="2586368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BF8A" w14:textId="28E79E7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0473" w14:textId="58B6C32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7829" w14:textId="766A529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8234" w14:textId="67EE478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DF67" w14:textId="3B3A475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5C71" w14:textId="45CF3A1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35B7" w14:textId="39F405E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7F14" w14:textId="61944E2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F4B0" w14:textId="118828E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D649" w14:textId="2F9713B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79E5" w14:textId="51DC4AD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3C0D" w14:textId="0B30018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B44A" w14:textId="4BB6A52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2E36" w14:textId="38EB9E1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915A" w14:textId="421CC40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0B53" w14:textId="64991B0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62FE" w14:textId="2A62693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7D12" w14:textId="60AFD21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EA5D" w14:textId="541C56D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CEEC" w14:textId="5E3C215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0051B" w14:textId="43D7D90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C0B1" w14:textId="4AADB3E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FEA5" w14:textId="04DAFD3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1F08F" w14:textId="6030A9C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7804" w14:textId="45ED203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4588BB0F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FA26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Rough pulse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5327" w14:textId="34FA96C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E6B7" w14:textId="0C78441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FBBC" w14:textId="7CD8E55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1B83" w14:textId="27E43E2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3D9D" w14:textId="7A30894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A5BF" w14:textId="330F23F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7804" w14:textId="66E4679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ECF2" w14:textId="63660A8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E24B" w14:textId="5CAEC99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440B" w14:textId="38796D7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29F2" w14:textId="256866F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FB7C" w14:textId="3143B0B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A455" w14:textId="0CDEDD7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1404" w14:textId="5CE292D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1ADB3" w14:textId="7B282AE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9A79" w14:textId="4F03CAB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E3E8" w14:textId="5F84E22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0DDB" w14:textId="07E53FA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447B" w14:textId="00C692D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E5D1" w14:textId="5CFC71B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798A" w14:textId="5BA4308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6B4A" w14:textId="44E5D02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CCA7" w14:textId="3F6F5BB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E32E" w14:textId="4200739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449C" w14:textId="2E1E0C0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F9E7" w14:textId="51C0BAF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D59A" w14:textId="17B72FD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681C" w14:textId="69D08B3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DB0E" w14:textId="00788FE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7C9B" w14:textId="2C352DC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1BF4" w14:textId="0F298F6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2AB8" w14:textId="486FF1B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AED6" w14:textId="0998187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00FD" w14:textId="7D47253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</w:tr>
      <w:tr w:rsidR="00764224" w:rsidRPr="004E2BD8" w14:paraId="60BA5F3E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FD6D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Discolored (dark) spots on the tongue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034F" w14:textId="2AF034E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B6D4" w14:textId="5C2A2BF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C7A5" w14:textId="58E505A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DC9C" w14:textId="6516EBF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1415" w14:textId="3B66B50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2113" w14:textId="6E3B88A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BFA1" w14:textId="7CF6A14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5949" w14:textId="1C96BBA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F82B" w14:textId="5DA99D7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81BB" w14:textId="4F0A564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C35F" w14:textId="5A9D24F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BE4D" w14:textId="59A091B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3895" w14:textId="00020B5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9734" w14:textId="6979F2D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6F04" w14:textId="066684C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F772" w14:textId="2600264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A828" w14:textId="6ECA1C4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D4E9" w14:textId="5AACCF5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A1F9" w14:textId="329B82A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9132" w14:textId="12EFAA5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E66E" w14:textId="0F66A08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FDCD" w14:textId="6F28209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7445" w14:textId="7178509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49E4" w14:textId="2FB8D98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68CF7" w14:textId="617D985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B11A" w14:textId="2A4AE17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1653" w14:textId="15B9004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4CDD" w14:textId="754C806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8489" w14:textId="12E6DCB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7C32" w14:textId="3DAF191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70BD" w14:textId="0162B72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F60D" w14:textId="4318988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2012" w14:textId="219F37B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3A17" w14:textId="7429959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77B27AB1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B406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spotted tongue, dark purple with ecchymoses/petechiae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369A" w14:textId="7A5D86F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8569" w14:textId="710FB75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1AB0" w14:textId="7C34DF7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8A0E" w14:textId="02F8E64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3D2B" w14:textId="21A65C9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3FDC" w14:textId="063B45A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BF54" w14:textId="2AEB1F7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BC47" w14:textId="7E268E3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C391" w14:textId="75C5D8F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D4800" w14:textId="1923A46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F5EC" w14:textId="26FF00A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5B58" w14:textId="0766BA6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F512" w14:textId="0B0A5AC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6C8E" w14:textId="540942E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8C8E" w14:textId="2749A88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FEEC" w14:textId="4FD36F9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8DAE" w14:textId="7D6D4CF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4645" w14:textId="014541A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9AC9" w14:textId="455AAAC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E312" w14:textId="652FBB9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D90B" w14:textId="733D3BF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5AFC" w14:textId="0F31787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2B32" w14:textId="77E69CD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F91A" w14:textId="651B750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2F6B" w14:textId="6965DC9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CE98" w14:textId="03CBA20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9C4D" w14:textId="3612FFD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02ED" w14:textId="11ECCDA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067B" w14:textId="4499E8D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61FE" w14:textId="5ADA3D0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27CA" w14:textId="5F85646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340B" w14:textId="1B69B26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64A9" w14:textId="40ED5A2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78FE" w14:textId="6CA964D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4571B0DD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D103" w14:textId="0AE766B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Stasis speckle or macule on tongue / (Purple spots / petechiae on the tongue) (red, white or black spots)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2B8C" w14:textId="398F371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49F6" w14:textId="46407DC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53BD" w14:textId="332676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2665" w14:textId="12C7E14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B508" w14:textId="7793C84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9A32" w14:textId="659B830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04309" w14:textId="19FE8E8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8610" w14:textId="55AF2CA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ECD4" w14:textId="3C5111C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52C4" w14:textId="0D23FCF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E332" w14:textId="38ABC13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E5A2" w14:textId="301FDA4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440F" w14:textId="5106CA3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9C83" w14:textId="0C8763D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15BF" w14:textId="410DDEC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1728" w14:textId="4C27A66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1A0B" w14:textId="28275C7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00E6" w14:textId="0912162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366C" w14:textId="15E9558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8FEB" w14:textId="3382D0B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1D8A" w14:textId="3C8DF0E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F193" w14:textId="2C604B8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8851" w14:textId="053F347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6531" w14:textId="64CBB32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D381" w14:textId="75A5EDA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D960" w14:textId="24AB97B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05B9" w14:textId="7D34AE4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7FD9" w14:textId="5002FEB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620D" w14:textId="799A5EB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6BBC" w14:textId="32300D2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CB10" w14:textId="7875BBC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EE65" w14:textId="57B1B1F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5A67" w14:textId="0D1A5CB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06B9" w14:textId="2EB5328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</w:tr>
      <w:tr w:rsidR="00764224" w:rsidRPr="004E2BD8" w14:paraId="316483AA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D6F7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Menstrual bleeding problems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A2EA" w14:textId="5705F19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B509" w14:textId="1A119D3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05CB" w14:textId="30C9611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0965" w14:textId="389F3B0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60EC" w14:textId="4FA741F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39E4" w14:textId="5E99BDA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B8D8" w14:textId="4B0E6AB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0838" w14:textId="0321CD2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0657" w14:textId="42C7E14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01B7" w14:textId="091A3CA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6F3E" w14:textId="4E95DE0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8C57" w14:textId="6673D36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E3DB" w14:textId="048262A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4B4F" w14:textId="1910402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EEE30" w14:textId="1F7A89B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9521" w14:textId="3B02E28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1031" w14:textId="78B8A70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15B9" w14:textId="5EECF03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1FAB" w14:textId="42C94A9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A534" w14:textId="3F40964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C408" w14:textId="2BD1AD1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68C1" w14:textId="25EACF0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AC01" w14:textId="3C163BA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4773" w14:textId="3BFB614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039C" w14:textId="35CF414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42AC" w14:textId="6B06FC0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B9DE" w14:textId="05FF993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5D60" w14:textId="39A4E85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2316" w14:textId="0672D90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DC75" w14:textId="7EFDBA6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49B3" w14:textId="66E6380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1FA9" w14:textId="29010AC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62BF" w14:textId="2807A67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16BF" w14:textId="488A478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5D02F1C3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E859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Bleeding of dark (purple) blood with (dark) clots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8522" w14:textId="0198CDC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4B48" w14:textId="7BE7ACA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F282" w14:textId="787D2B2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278A" w14:textId="32A1D58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A974" w14:textId="704924F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BC8D" w14:textId="446B9A4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5F43" w14:textId="6DE509C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78DD" w14:textId="4F9FFF7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82DD" w14:textId="01D7B15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2431" w14:textId="4ABAA69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1F59" w14:textId="6A1D84A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9857" w14:textId="518F601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F082" w14:textId="7595450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A031" w14:textId="06060AC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4009" w14:textId="7A86C09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50A5" w14:textId="1E96410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8655" w14:textId="6C6CC91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5428" w14:textId="0549BF5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3DF4" w14:textId="06157CD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6EB1" w14:textId="687441C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46DC" w14:textId="793DB0C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0F22" w14:textId="4EB4F75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6171" w14:textId="0F81FEC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20F1" w14:textId="0918E6C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7ED1" w14:textId="1B5A0DC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D36A" w14:textId="68CF489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9240" w14:textId="73206C4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8E1F" w14:textId="3DE7763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122E" w14:textId="73AF680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3D2A" w14:textId="2B3605D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2E8E" w14:textId="528BFA4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BD34" w14:textId="5F0D4D7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2F8A" w14:textId="1C616F4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64B9" w14:textId="60F6AE3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584553A6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AD8A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Hemorrhaging (especially post-partum or with irregular menses)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6FF5" w14:textId="728743E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E845" w14:textId="4A441A4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53F82" w14:textId="31B011D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5105" w14:textId="4AA96A5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F63F" w14:textId="6060F0B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A906" w14:textId="01FF219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38BA" w14:textId="33B7EBB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0079" w14:textId="31DB2AE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180B" w14:textId="400A5CE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4207" w14:textId="7A9810A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CCD3" w14:textId="6899DF9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A308" w14:textId="152CDE1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1E5C" w14:textId="72241C2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6899" w14:textId="4B5AE49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5966" w14:textId="6E5975C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7127" w14:textId="79097E7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A981" w14:textId="7C453CD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38684" w14:textId="073D264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48D3" w14:textId="4FF267F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9C73" w14:textId="218AE6A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9A6D" w14:textId="68BEE3B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3FB6" w14:textId="7E33B26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FA1D" w14:textId="20503D7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11EF" w14:textId="4151BCB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F124" w14:textId="77C0A55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BA75" w14:textId="34931E8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062D" w14:textId="0B06A52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C6DC" w14:textId="18FB15B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CFF3" w14:textId="737D2F6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65194" w14:textId="24904A0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6C5D" w14:textId="4E75A11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FE36" w14:textId="11B1334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099A" w14:textId="5608779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2453" w14:textId="1DE1BFE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31DEA924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6FCCA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Bleeding: generally manifested as scanty in quantity with unsmooth flow, purplish in color with clots.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CA63" w14:textId="788C53D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45A7" w14:textId="3A79452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0418" w14:textId="595EF8A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B9D3" w14:textId="2B7618C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BAD3" w14:textId="6CA24D2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356D" w14:textId="2976EBD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6B58" w14:textId="5241AD8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D326" w14:textId="3CAB16D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643E" w14:textId="0A99220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A012" w14:textId="2FBB6F8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0D4FC" w14:textId="44B1CFE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D0E3" w14:textId="7482A10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92B9" w14:textId="52691D0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A793B" w14:textId="258C77E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A4DA" w14:textId="18DFCBC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FF90" w14:textId="5C987CD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EBEA" w14:textId="60FAE44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371E" w14:textId="156F8CF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3BD7" w14:textId="1414684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35495" w14:textId="6DF09E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E226" w14:textId="42FC2A0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95C3" w14:textId="5EE6011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1809" w14:textId="38C4134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BB9B" w14:textId="5523D79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F4D6" w14:textId="5B139FE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932E" w14:textId="1AEAB3D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1299" w14:textId="3902252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249D" w14:textId="2258588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7B3F" w14:textId="3248391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DC0F" w14:textId="17C1D96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D974" w14:textId="02BD2B6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2536" w14:textId="2E375EC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5C03" w14:textId="1D3C710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BF4D" w14:textId="32CA18B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065A684E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9E73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Pain in the lower abdomen during menstruation, scant menstruation with blood clots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697C" w14:textId="0E236DF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8D5E" w14:textId="003E60C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2863" w14:textId="7413165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449F" w14:textId="1B4D115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358B" w14:textId="769E7FD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EEA9" w14:textId="399AF0A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A914" w14:textId="08104F6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3C61" w14:textId="74C2F67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4674" w14:textId="7676EB9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BB96" w14:textId="4B397D3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559D" w14:textId="7784793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45FF" w14:textId="302B50E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18F0" w14:textId="08CC906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65BD" w14:textId="2ACCA65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5C020" w14:textId="0817540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7BDD" w14:textId="21BB6C7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D13B" w14:textId="01FEFE9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BFB0" w14:textId="2E789D6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BB7F" w14:textId="643A352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6DB05" w14:textId="281622B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0729" w14:textId="743F730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8A083" w14:textId="412C4FC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29BBA" w14:textId="5BFE1BF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1C1D" w14:textId="3E83271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73F4" w14:textId="4880B50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3560" w14:textId="0CAE263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86A2" w14:textId="0FFDB15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B7EA" w14:textId="12889BB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5549" w14:textId="1DCA77C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C415" w14:textId="7B62AF6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4F6B" w14:textId="13F05B5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8408" w14:textId="06ECC66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D750" w14:textId="44839D2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D893" w14:textId="082FDAA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08DBA0B3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3733" w14:textId="1205862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Paroxysmal hemorrhage, </w:t>
            </w:r>
            <w:r w:rsidR="00E5243E" w:rsidRPr="00E5243E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especially</w:t>
            </w: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 in menstrual irregularities and postpartum disorders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8893" w14:textId="2EE4D09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6292" w14:textId="1B236EC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357B" w14:textId="395E738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A399" w14:textId="7783FA8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FE6C" w14:textId="1D300FF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46E8" w14:textId="57E19CF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0BAC" w14:textId="0550BEC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293B6" w14:textId="05B481F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78DE" w14:textId="78EB6D4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CEFD" w14:textId="7ACBF04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7A0CA" w14:textId="29CC6F4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6057" w14:textId="7CCD58C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C64A" w14:textId="6CD503F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F92C" w14:textId="43071EC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E33A" w14:textId="0334D41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0487" w14:textId="1CB8823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B4CA" w14:textId="6D68635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8C10" w14:textId="58B86FB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0241E" w14:textId="36A2178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78BA" w14:textId="036E107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4BA3" w14:textId="307A0DA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A4C6" w14:textId="5569AB0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23CF" w14:textId="51D25D8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9AE9" w14:textId="0E5B73F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A6E7" w14:textId="657C95B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9F9E" w14:textId="7789205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56F9" w14:textId="62A9A72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81D8" w14:textId="217E7A6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312E" w14:textId="0C29B4B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9957" w14:textId="3706329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5A2D" w14:textId="03CF6C2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3355" w14:textId="4773D3F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2C8E" w14:textId="4197FB2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13E8" w14:textId="7E8BF9F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6ABDF2DF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9857" w14:textId="52F531D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Dark menstrual blood with clots /</w:t>
            </w:r>
            <w:r w:rsidR="00E5243E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(dark lumps in menstrual blood </w:t>
            </w:r>
            <w:r w:rsidR="00E5243E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and</w:t>
            </w: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/or dark menstrual blood)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2CFA" w14:textId="5B02366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57E5" w14:textId="7EEED36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EDAB" w14:textId="2B32090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8E2B" w14:textId="3990A13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7C151" w14:textId="7C858EB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01505" w14:textId="2AC2387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3D6E" w14:textId="77FBEEA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6BEB" w14:textId="1700B32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F0BC" w14:textId="10E5912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3862" w14:textId="51FE183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FEA83" w14:textId="1BF33B9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4E13" w14:textId="5D42BCC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085D" w14:textId="6450970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D358" w14:textId="02BEA9A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9E99" w14:textId="677E674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464D" w14:textId="774C9D7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AF0C" w14:textId="5142593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263E" w14:textId="7966662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EBEB" w14:textId="686AD79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7694" w14:textId="65DC9C0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EE4D" w14:textId="5B5ACE4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ADFB" w14:textId="45A743F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3DE4" w14:textId="3CE6547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2727" w14:textId="6B42F98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B60B" w14:textId="6635FA9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AAA5" w14:textId="7D61EF8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7672" w14:textId="036B6E8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F304" w14:textId="4B7C442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C72D" w14:textId="794E6EF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0AAC" w14:textId="5103F6C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561A" w14:textId="201F5D0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19AF" w14:textId="6E3FBCF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1A2D" w14:textId="55CB52F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14C0" w14:textId="1E4216A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047781F5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4F39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Sublingual blood vessel changes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FAFF" w14:textId="686B7E9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BF8CD" w14:textId="7EE4986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CD87" w14:textId="22B8C6E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9406" w14:textId="25B320A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9E2B" w14:textId="63F94C6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B85A" w14:textId="6DF44D0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41A3" w14:textId="503AED7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0E9E" w14:textId="7FB3C60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7561" w14:textId="2EC0699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C3A2" w14:textId="26A05DB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FCF0" w14:textId="7137F95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49EC" w14:textId="0B66545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A832" w14:textId="6FBEEC5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4841" w14:textId="0A7EACA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A108" w14:textId="38B2B96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A250" w14:textId="3B80188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AFA2" w14:textId="3C3A115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81CA" w14:textId="1AB9159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F51A" w14:textId="497D546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EBAC" w14:textId="681B255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D776" w14:textId="747470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A9A0" w14:textId="320B7AB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3E35" w14:textId="7D6FB77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645A" w14:textId="41DF1DA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9627" w14:textId="2781C1E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43E9F" w14:textId="37F9594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1554" w14:textId="73E374E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20DE" w14:textId="78098A6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A6F6" w14:textId="210F773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FBB0" w14:textId="695E800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845A" w14:textId="69628C1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3C60" w14:textId="04A46E3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F3E3" w14:textId="332558D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0A1B" w14:textId="3ACD618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6074AC2D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46CD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Congested sublingual veins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2C85" w14:textId="74227D4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C281" w14:textId="6A2E2BA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C70C" w14:textId="084E359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FEB0" w14:textId="3B6A75A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6BEB" w14:textId="7E2FC64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093D" w14:textId="09D595D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2E2B" w14:textId="4EFCB45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0CA0" w14:textId="61E308A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2A44" w14:textId="5DCF4EB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723C" w14:textId="750CE70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2145" w14:textId="0B08CC9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13C1" w14:textId="6B9E9CA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BC16" w14:textId="3EEC383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8444" w14:textId="07355A8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EA3C" w14:textId="24DF41B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0EF37" w14:textId="23E7E9C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5EEB8" w14:textId="1301811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C53C" w14:textId="3BC32A5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27813" w14:textId="493C78F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2C3F" w14:textId="2FFA67E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4155" w14:textId="3470517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A288D" w14:textId="53F258E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9EC9" w14:textId="1349C73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5EA2" w14:textId="106BC03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4FFC" w14:textId="10BA3C9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35EF" w14:textId="53B3970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0549" w14:textId="2BB561B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BE32" w14:textId="6871E36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8DF5" w14:textId="742E867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CB57" w14:textId="37E87F9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B28E" w14:textId="6D734B9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C548" w14:textId="7B27151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30DF" w14:textId="25606F9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D36C" w14:textId="7FA6C1A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5193523D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214C" w14:textId="5A4971D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Stagnation, varicosity, bruising of sublingual blood vessels /</w:t>
            </w:r>
            <w:r w:rsidR="00E5243E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(tongue varicose veins)</w:t>
            </w:r>
            <w:r w:rsidR="00E5243E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,</w:t>
            </w: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 (sublingual varices)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507B" w14:textId="3B60524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3981" w14:textId="794043C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6D3E4" w14:textId="3175240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BD5A" w14:textId="75F3E86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F247" w14:textId="2927725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3356" w14:textId="6959383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1DCA" w14:textId="1ECE3E9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CD64" w14:textId="694411E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243C" w14:textId="7370A09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9E066" w14:textId="42CDA57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7148" w14:textId="66525DC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DB41" w14:textId="00E4DCC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2F72" w14:textId="66F5D82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F24B" w14:textId="0072AD5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04D5" w14:textId="4A71692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3432" w14:textId="7BDBE8F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53AF" w14:textId="3E8625D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1B2C" w14:textId="3B65E97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1C1D" w14:textId="4FBB587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2FB3" w14:textId="613CE6C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8B1E" w14:textId="786F3B0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D45D" w14:textId="5E39A09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E528" w14:textId="3DA7DB8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FDC44" w14:textId="0FD1B7F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1E10A" w14:textId="63D1A6B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0949" w14:textId="25229E6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0863" w14:textId="7CF6156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BA1F" w14:textId="3ACC0AE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105B" w14:textId="07A0A0A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2569" w14:textId="109E1C2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0962" w14:textId="383F3CF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BF14" w14:textId="6D11DE7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513B" w14:textId="618F565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4502" w14:textId="52EF1CF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4D404495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D94F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Subcutaneous extravasation/ecchymoses (Red/purple speckles, maculae or petechiae)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7BCC" w14:textId="3A3825A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219F" w14:textId="17082D7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8270" w14:textId="2FC3F20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ECF0" w14:textId="0B282C2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7C8B" w14:textId="1F322CC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B3AA" w14:textId="62EBD37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726D" w14:textId="0C1D210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8821" w14:textId="5489C3D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2D3C" w14:textId="442BF4D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2912" w14:textId="655BAF3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55BF3" w14:textId="095EDC0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4CE6" w14:textId="172ADD3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E24D" w14:textId="6275726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A081" w14:textId="4EB3AB9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4A82" w14:textId="5DC9D01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284E" w14:textId="223FCF5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1253" w14:textId="05028BD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D9C3" w14:textId="4DBC3A6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DEFD" w14:textId="491A810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5EE3" w14:textId="18D5A99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EF2C" w14:textId="57D6CAF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5A7A" w14:textId="6635FEE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DEF4" w14:textId="40820B6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E7F2" w14:textId="57FCAD4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F654" w14:textId="138FAF5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9C97" w14:textId="0A45975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449E" w14:textId="2ACA863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4CC6" w14:textId="368BE7F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0691" w14:textId="304F9FF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E330" w14:textId="79B986E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5B3E" w14:textId="5D79052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12D7" w14:textId="06C7ED6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C096" w14:textId="3EEB7DC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1C6D" w14:textId="6B44402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6030B000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F0CE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Red speckles, purple macules, petechiae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9DF2A" w14:textId="345F3A9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F6F1" w14:textId="4456B14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86D97" w14:textId="59BB1D1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2539" w14:textId="789CEA4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0713" w14:textId="7F7387E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380C" w14:textId="4CDCD50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FD87" w14:textId="735BAFF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DD5D" w14:textId="4EE44EC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10E7" w14:textId="27AEB96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38C5" w14:textId="750A819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C904" w14:textId="2F1AAFB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6436" w14:textId="175F134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4994" w14:textId="2C07318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840F" w14:textId="2DD4A18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36B9" w14:textId="514596E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3A0A" w14:textId="75BAF41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5B84" w14:textId="2033A7F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8E2D" w14:textId="78C0A29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292A" w14:textId="112AB3E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21C7" w14:textId="2E457E1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89F6" w14:textId="3B03F16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84D4" w14:textId="2150F89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600E" w14:textId="3A5CF86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C4EA" w14:textId="1BB2F29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2EF5" w14:textId="3B1277C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40DA" w14:textId="4E89179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A87D" w14:textId="7C5A7B4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8D37" w14:textId="36375B6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4D9A" w14:textId="04BB7DA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BF86" w14:textId="27D1333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4274" w14:textId="1FA65E8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266FB" w14:textId="4C855EE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9B5A" w14:textId="3397639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A250" w14:textId="51D397B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583AF73A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E124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Skin bruises easily and ecchymosis / /bruise easily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068F" w14:textId="3D70A38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65AE" w14:textId="253EF7B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93DD" w14:textId="7BB1263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3BFC" w14:textId="5614729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FCF3" w14:textId="697DA81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DE47" w14:textId="14A7010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2820" w14:textId="65E0497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47C4" w14:textId="686FD3E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F282" w14:textId="2520B45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49EF" w14:textId="72B401C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0E19" w14:textId="7EB5907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985D" w14:textId="1673858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2C56" w14:textId="68D6B90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9F28" w14:textId="1086113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990C" w14:textId="024F87F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4131" w14:textId="401F8A1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DADA" w14:textId="15013DC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C652" w14:textId="6BAC706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0B8F" w14:textId="51603F0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49A3" w14:textId="74600C2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C023" w14:textId="23BFD92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FB52" w14:textId="11F9F5F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5541" w14:textId="3D5D23C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57A2" w14:textId="035B330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C475" w14:textId="5A2AB6F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97D7" w14:textId="39323B1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FD0D" w14:textId="5712E61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D5C7" w14:textId="0B119AF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62F60" w14:textId="3D726EF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47EC" w14:textId="6A18AC6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FE9A" w14:textId="4F9B237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39ED" w14:textId="45DB91E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2D15" w14:textId="0DAB841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85B9" w14:textId="07F7184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38F5A2AA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50FF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Subcutaneous extravasation/hypodermal ecchymoses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3A2D" w14:textId="2D6A74C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ADA2" w14:textId="680E666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FF2A" w14:textId="0B7B908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A388" w14:textId="1E636DD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77DE" w14:textId="6779CE2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42DC" w14:textId="46E6DAC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C923" w14:textId="2164D77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2E0A" w14:textId="34ABE1A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05E2" w14:textId="40FBA3B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9772F" w14:textId="10C3C51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15DF" w14:textId="416C227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F702" w14:textId="6C735B1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F040" w14:textId="207B5B9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B013" w14:textId="3775E45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A73D" w14:textId="40C666D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9CF0" w14:textId="1664935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6B7E" w14:textId="2B75116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A57B" w14:textId="452A4B8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17F5" w14:textId="029F639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D54B" w14:textId="37BC558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5612" w14:textId="4F29BBF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B060" w14:textId="51B9A30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49C9" w14:textId="3B0F2E0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880D" w14:textId="6CD5951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2102" w14:textId="0F1CCBC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0BBE" w14:textId="5EC1302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2C79" w14:textId="346068B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FD7E" w14:textId="719DD83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294F3" w14:textId="2EEBC45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27BD" w14:textId="4F7CCED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4212" w14:textId="0217B03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8028" w14:textId="61CF60C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73A5" w14:textId="6BC1953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571C" w14:textId="7C86D37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64224" w:rsidRPr="004E2BD8" w14:paraId="047CB454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3743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Purpura in derma (purple macula)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E793" w14:textId="5B6B971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AAE5" w14:textId="4990D20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11BF" w14:textId="53D653F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9E35" w14:textId="606053D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3E95" w14:textId="6A7D5DE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A01C" w14:textId="66878DD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4509" w14:textId="7958D8F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5591" w14:textId="6088DC4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79B6" w14:textId="7D77EB4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1361" w14:textId="7C891DC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6F64" w14:textId="3348ADE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3289" w14:textId="0644DAA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7820" w14:textId="1A84063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52F7" w14:textId="55EE460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CAF0" w14:textId="3100D47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20BF" w14:textId="07E4420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04C5" w14:textId="5AC6147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DB0D" w14:textId="7C0BA76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4144" w14:textId="66218DD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8261" w14:textId="304AEA7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9150" w14:textId="45109E2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8E3F" w14:textId="29904BB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B4BE" w14:textId="1FB53D2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BD27" w14:textId="06F8490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8317" w14:textId="7E156F8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085C" w14:textId="176532F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86C3" w14:textId="6E8F684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E2C5" w14:textId="205FFC6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8A32" w14:textId="1D61CAE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3F7C" w14:textId="4BB1426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4F0A" w14:textId="6A4D3E6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1F0E" w14:textId="305F350E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2F8E" w14:textId="341214E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41C4" w14:textId="069B793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</w:tr>
      <w:tr w:rsidR="00764224" w:rsidRPr="004E2BD8" w14:paraId="7B1B1858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34CD" w14:textId="7777777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Dry skin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93AF" w14:textId="4F8332C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7A1E" w14:textId="7740BEB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86B3" w14:textId="09E1169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448B" w14:textId="1B2CB457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2EDC" w14:textId="1D0F2F65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9EC2" w14:textId="6A99FB9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31F2" w14:textId="3056087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F6F7" w14:textId="6F901FB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4AB5" w14:textId="071E735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C796" w14:textId="363AECB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AAA6C" w14:textId="0D98708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8BE7D" w14:textId="2C22373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7F4D" w14:textId="37AD5E6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8828" w14:textId="110C317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68E8" w14:textId="1BD2B970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6838" w14:textId="7E20C64A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0150" w14:textId="4A64057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3327" w14:textId="7A324E0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37E3" w14:textId="76E7DA9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B557" w14:textId="37BA163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9516" w14:textId="78F2445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359A" w14:textId="0133D48F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008CB" w14:textId="3C6E329D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4843" w14:textId="6A988182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F720" w14:textId="77AD40A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56B9" w14:textId="4C970EA1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D7B8" w14:textId="5A1911F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5F86" w14:textId="0ED37558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5B90" w14:textId="61497C6B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92E2" w14:textId="5B3711B3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AD69" w14:textId="6AAEF164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6FA9" w14:textId="546F82B6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6A0E" w14:textId="54F663D9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D75C0" w14:textId="0B614C9C" w:rsidR="00764224" w:rsidRPr="004E2BD8" w:rsidRDefault="00764224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643A0" w:rsidRPr="004E2BD8" w14:paraId="513B9CD4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E0C0" w14:textId="7777777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Skin-rough, dry, lusterless (squamous and dry skin)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1E75" w14:textId="2EC4A8CE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603E" w14:textId="498CC02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2063" w14:textId="7E813B75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452B" w14:textId="37B45F6D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35E0" w14:textId="1DBDA879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8F23" w14:textId="0FF4F590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3DD4" w14:textId="437D535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E1A0" w14:textId="39F38CD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C1BE" w14:textId="4F6E280F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715C" w14:textId="5003A423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C05F" w14:textId="1708C818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D034" w14:textId="36BCA0A4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56F9" w14:textId="7FA941C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6081" w14:textId="7D6B89D1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0ABC" w14:textId="219319C1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87EB" w14:textId="234FBA49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0FFF" w14:textId="44AA4CB3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8A5F" w14:textId="0415B0C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2518" w14:textId="544D421F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E79B" w14:textId="32EE89F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EFB6" w14:textId="19C53DBD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011F" w14:textId="042F6F0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BA3C" w14:textId="2AC2E5B0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5D92" w14:textId="11F266BC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98B5" w14:textId="1B5BECF3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3C75" w14:textId="309DF80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3324" w14:textId="3740DE8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AF5D" w14:textId="4EA61E3C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60F9" w14:textId="55E2D649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F04C" w14:textId="7A439D5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6429" w14:textId="0EF7DEE3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367D" w14:textId="562E5AA5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18BA" w14:textId="4B583DE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5DB3" w14:textId="134C08E9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643A0" w:rsidRPr="004E2BD8" w14:paraId="691A3D67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5425" w14:textId="7777777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Dry, scaly or cracked skin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F532" w14:textId="66FE906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4C6B" w14:textId="4EF5F33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62C3" w14:textId="4C80693C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AE07" w14:textId="7551FDFB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1E8E" w14:textId="6589888F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0986" w14:textId="6848B1E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2EA5" w14:textId="47DD266F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6F64" w14:textId="0A18496B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4E69" w14:textId="4533B38B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C804" w14:textId="1ACED91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324C" w14:textId="60C54039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5638" w14:textId="40DFBB7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5632" w14:textId="0A3DA6F3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8A51" w14:textId="7A3A5C64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0A36" w14:textId="2BF7574C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89B7" w14:textId="7A182134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11FC" w14:textId="4ADCD8E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EEF4" w14:textId="1579C4AD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CA86" w14:textId="7B7AE18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6640" w14:textId="342A2F10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46A7D" w14:textId="515C55F3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5EA98" w14:textId="5E5A1CA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9100" w14:textId="4209F02F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874B" w14:textId="125019C9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F700" w14:textId="25F9FE4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A208" w14:textId="029C9D7F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B704" w14:textId="4D52D15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FF171" w14:textId="7D3636B8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3F7D" w14:textId="23DE3D90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642B" w14:textId="1FEC759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A396" w14:textId="4D67BEC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5C6C" w14:textId="200EB67B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9E81" w14:textId="6F7B4C85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C40F" w14:textId="6833813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643A0" w:rsidRPr="004E2BD8" w14:paraId="7AEC3FD8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7CF9" w14:textId="4EA15DCF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Dermal roughness and chapping (rough skin) / (scaly skin)</w:t>
            </w:r>
            <w:r w:rsidR="00E5243E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,</w:t>
            </w: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 (dry skin)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12D28" w14:textId="1AF1721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230F" w14:textId="3BB315BB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D3E3" w14:textId="605568F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7259" w14:textId="47A7E6B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93BB" w14:textId="0F4B4D1B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26C7" w14:textId="56D9CEFD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82D3" w14:textId="7CE69301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B8A3" w14:textId="34A27810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12D7" w14:textId="57E4CA7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A2D7" w14:textId="7F380A19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D8AF" w14:textId="23E85D3E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DB5D2" w14:textId="244DC640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2A0E" w14:textId="56BB5DF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432A" w14:textId="6D10A8F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6132" w14:textId="332EFC93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AB2F" w14:textId="2C9C5C29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F2D5" w14:textId="058852AF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972A" w14:textId="59D8C97B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1288" w14:textId="6CB65F94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B0F1" w14:textId="2B7DA030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D69C" w14:textId="0D7708D0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D5F8" w14:textId="66690475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66E1" w14:textId="78C46C7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B323" w14:textId="2A99CFF5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00AF" w14:textId="69CBACE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118B" w14:textId="45B56EB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BE6A" w14:textId="5C6536EC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B5D5" w14:textId="3CBDD879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979B" w14:textId="593C7994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C604" w14:textId="31F8F0C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3D7B" w14:textId="3639AB21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A49BD" w14:textId="5D66EA9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9808" w14:textId="3F43D4A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1026" w14:textId="5042F913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643A0" w:rsidRPr="004E2BD8" w14:paraId="67661330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2A98" w14:textId="7777777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Darkened eyelids or around eyes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DD11" w14:textId="345A33A8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9277" w14:textId="037C8123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CF66" w14:textId="5A72CBAB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52AD" w14:textId="00FC428E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5696C" w14:textId="6891F67C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4561" w14:textId="42A9D60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5881" w14:textId="0884ADD4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2488" w14:textId="650D44F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3CD1" w14:textId="491C160B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D560" w14:textId="55867B10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873C" w14:textId="232BF133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EDF3" w14:textId="67D109F1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6583" w14:textId="5977494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0B17" w14:textId="504303C1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232F" w14:textId="35F3F09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93E6" w14:textId="6A616C6D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9F85" w14:textId="36898BCE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774C" w14:textId="55C5417D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917A" w14:textId="0B6E4895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BA42" w14:textId="20E32C63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2DA5" w14:textId="462A848B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1192" w14:textId="682B934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E6FB" w14:textId="6ABDC8E8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F5F7" w14:textId="0DD15C61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C2D9" w14:textId="33D19E8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C88F" w14:textId="0BBB57BF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0BF6" w14:textId="2D21DE6E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B96D" w14:textId="075EE39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7B5E" w14:textId="5E4E42E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86DC" w14:textId="7B69FF25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8B39" w14:textId="2C6E1D1D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F9B9" w14:textId="175F9FF4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1D52" w14:textId="4A8812E1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E161" w14:textId="61492744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643A0" w:rsidRPr="004E2BD8" w14:paraId="37266678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072E" w14:textId="7777777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Dark circles around your eyes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5B63" w14:textId="4E743A43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991D" w14:textId="5BEBFF05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D790" w14:textId="07A34520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639D" w14:textId="1D9F9C1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4FA2" w14:textId="0F33F26E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CC46" w14:textId="56E811CB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6BC6" w14:textId="1FFF7C8E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7CAC" w14:textId="275A04F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A1FC" w14:textId="437D461B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0FAD" w14:textId="388E411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0C21" w14:textId="37F75380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353E" w14:textId="3E8E9A8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4A8A" w14:textId="264B193D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60C2" w14:textId="2A13F46E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7B709" w14:textId="5A94ED6F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B5D4" w14:textId="1E65B47C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4C86" w14:textId="3EC9C7DF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8799" w14:textId="5E059325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C708" w14:textId="16EAEA2E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5E90" w14:textId="4D26A43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A04B" w14:textId="56B472E0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18E3" w14:textId="5E7723C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ACC9" w14:textId="1BA479E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1594A" w14:textId="0E7CAA70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1D2F" w14:textId="0205AB1D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81D8" w14:textId="0FE5B9B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1947" w14:textId="350014A1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A285" w14:textId="7B123B54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871B" w14:textId="057AF8E9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F8E3" w14:textId="59ABABA1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13C1" w14:textId="29E4270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08D30" w14:textId="4A73CD7E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1525" w14:textId="30BA858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1AD0" w14:textId="7EA125D1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643A0" w:rsidRPr="004E2BD8" w14:paraId="1D5FC552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D951" w14:textId="7777777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lastRenderedPageBreak/>
              <w:t>Pigmentation (darkening/black) of eyelids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DC74" w14:textId="0734AF5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3AC9" w14:textId="0B37BCE1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1966" w14:textId="7455CB84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1282" w14:textId="1A6D879C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BE66" w14:textId="76F81A80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193C" w14:textId="271D8E7F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E5E5" w14:textId="33F06A7D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4686" w14:textId="29321AC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75B1" w14:textId="0239DDD9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0088" w14:textId="01007EFD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5D91" w14:textId="0B146963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3668" w14:textId="291BAB4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E623" w14:textId="258702AB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8297" w14:textId="477E1C6F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DA557" w14:textId="4C159EA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B3D9" w14:textId="7474155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8359" w14:textId="24640FBD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95F2" w14:textId="2DBC8AD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29A0" w14:textId="352666DE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A841" w14:textId="1D451E8E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AA3F" w14:textId="7FB1E12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E431" w14:textId="25259E58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F335" w14:textId="6616D45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1610" w14:textId="14DD7C68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4D8A" w14:textId="0FFA50FD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65EB" w14:textId="02E1133F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F0D1" w14:textId="1101BE0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52ED" w14:textId="3DDEB9FD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90F22" w14:textId="0AE3A3EE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7EAA" w14:textId="5A149A55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2E80" w14:textId="6371838C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D02B" w14:textId="14D07571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0294" w14:textId="1C3632E4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8C1C" w14:textId="2FFBA13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</w:tr>
      <w:tr w:rsidR="000643A0" w:rsidRPr="004E2BD8" w14:paraId="2B625218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A8A3" w14:textId="7777777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Spider nevi (fine capillaries/venules)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6ADA" w14:textId="664B0933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30DEE" w14:textId="67ACE874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2A1D" w14:textId="6F5E9ECD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A5C0" w14:textId="1BFF178F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A379" w14:textId="243790CF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21F0" w14:textId="02BB1019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CAE1" w14:textId="5D6539B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F9A6" w14:textId="0F6408E3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1BF7" w14:textId="0BB5AA0F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9138" w14:textId="5349C0C3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FDEB" w14:textId="4F74E55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5DB7D" w14:textId="528EEEAE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304F" w14:textId="50676C44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4819" w14:textId="2AB14B7D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EDB86" w14:textId="6EA9CBA1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61A4" w14:textId="02F5DBCC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D919" w14:textId="2CFDE1C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6C1F" w14:textId="22CB3968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7CB82" w14:textId="69661868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29CB" w14:textId="0CC32E84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3C58" w14:textId="36DC4489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CF84" w14:textId="3B3E19A8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C2BD" w14:textId="586B0C5C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28095" w14:textId="1DC60675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CF9C" w14:textId="50F27298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7AB3" w14:textId="002324FD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7F593" w14:textId="5F4EA35F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EC5B" w14:textId="66DE6CD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44BD" w14:textId="7E019F6F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CCDF" w14:textId="1F4E5BC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420F" w14:textId="1C240E9B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F206" w14:textId="2E5108F5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88F9" w14:textId="75D15EC4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AC86" w14:textId="7C2D7525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643A0" w:rsidRPr="004E2BD8" w14:paraId="6967733E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2C25" w14:textId="7777777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Blood vessel changes (curved, thicker) and blood stasis signs on the skin (petechiae, spider naevi, subcutaneous dark blue spots etc.)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87F2" w14:textId="76F3F4A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162B" w14:textId="07FE1114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65DC" w14:textId="38E1CE5C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7487" w14:textId="49B66BB3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1D15" w14:textId="764E886B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97C1" w14:textId="3DD45B45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9AF6" w14:textId="16BE3D3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8CA9" w14:textId="1B3EFD9D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F933" w14:textId="2BAA41D8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F025" w14:textId="5A941DF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9462" w14:textId="7F4E73D4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3E61" w14:textId="7FBE89D1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F3B7" w14:textId="5238D3B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A392" w14:textId="4BBA163B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0E0D" w14:textId="3CF3A04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E5DB" w14:textId="6958FBF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FA4B" w14:textId="15C71EB4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F348" w14:textId="12F1AF6B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B114" w14:textId="5CE34F0C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0E48" w14:textId="175C5B8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A01B" w14:textId="4D2FE731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19FE" w14:textId="41C50F8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EFE7" w14:textId="3FF187E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4776" w14:textId="2FF6BAC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4BD7" w14:textId="2768175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4602" w14:textId="5F537303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7877" w14:textId="1F702C35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60D7" w14:textId="2D5CB93C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22B9" w14:textId="593AED51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EE8B" w14:textId="44AF10F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3472" w14:textId="0B29E990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CD1C" w14:textId="61F1DE0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80E4" w14:textId="16DF8C89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47CE0" w14:textId="191F1D04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643A0" w:rsidRPr="004E2BD8" w14:paraId="03BD62F4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F182" w14:textId="7777777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Spider nevi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D5DB" w14:textId="59A8F399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ECED" w14:textId="419629EC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2D0C" w14:textId="69FFF175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DCE1" w14:textId="38D3077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946E" w14:textId="12D1698C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20FE" w14:textId="06CADE21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92BB" w14:textId="2FB8494B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DD55" w14:textId="4BE089A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F812" w14:textId="000DA97B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9D7D" w14:textId="272B970C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D7AD0" w14:textId="178CAB8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2C18" w14:textId="4E4E662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66D8" w14:textId="0C2C571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22F0" w14:textId="30B1AF8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05369" w14:textId="2BA77AD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D782" w14:textId="5320C87F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7371" w14:textId="2BB89F08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6808" w14:textId="64B9C92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B44D" w14:textId="4666AF70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CD0E" w14:textId="6C654675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7F42" w14:textId="044CF07E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D367" w14:textId="16B2BA2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FABF" w14:textId="619C8D0F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538A" w14:textId="4DDC744E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D363" w14:textId="1D66B7D8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5947" w14:textId="08A7955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CA3E" w14:textId="2018E31B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7102" w14:textId="75CD34A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3451" w14:textId="5C692309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D20F" w14:textId="4871F798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39A2" w14:textId="57346E90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A776" w14:textId="11827D2E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28C4" w14:textId="560912A5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CB4F" w14:textId="351D21F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643A0" w:rsidRPr="004E2BD8" w14:paraId="6B93DDA4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E889" w14:textId="1F98AF15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Fine arteries - dilated venules, spider nevi / (Telangiectasis/vascular spiders) /</w:t>
            </w:r>
            <w:r w:rsidR="00E5243E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(superficial capillary)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8498" w14:textId="39AD4C1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973C" w14:textId="484CC0C8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8E5F" w14:textId="438C9BDD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A77B" w14:textId="044433A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F2C7" w14:textId="477E09EC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6EA5" w14:textId="494F796D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8C2E" w14:textId="08F22A8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8B31" w14:textId="4D5583E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9F68" w14:textId="64B159F4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32FE" w14:textId="02D4D23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2ECA" w14:textId="3991430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C02A" w14:textId="14C51C1E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01B7" w14:textId="68D47AB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D05B" w14:textId="3A73E9A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E4BD" w14:textId="0BD7E0EC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EA8C" w14:textId="73DC801E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C611" w14:textId="6D2BFC8D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3F68" w14:textId="4B849E9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72B0" w14:textId="39C4D9F4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B814" w14:textId="4FEA29F9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D812" w14:textId="65592878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E74F" w14:textId="5154A38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8117" w14:textId="4D4A7B98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1C75" w14:textId="31052E9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8AD3" w14:textId="28727CD4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7DB9" w14:textId="4B2BA6CF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D71B" w14:textId="64AB2C3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09CA" w14:textId="15CC0BBB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6234" w14:textId="39511FB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13DF" w14:textId="4FEABEED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2795" w14:textId="7BAB7A90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433D" w14:textId="7C89D8CD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5945" w14:textId="4F4F1F4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8B4D" w14:textId="29704C9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643A0" w:rsidRPr="004E2BD8" w14:paraId="660CB947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C029" w14:textId="7777777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Fine capillary blood vessels on cheekbones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A7CF" w14:textId="543766F1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6B8B" w14:textId="6C7511D3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87F0" w14:textId="6239C988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F73B" w14:textId="5DF5463D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3B45" w14:textId="2594783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9FAF" w14:textId="4BD4989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B957" w14:textId="35EEC50E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245C" w14:textId="240A68A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AA86" w14:textId="3E5D9BD8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ACFE" w14:textId="28308AC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9611" w14:textId="6947ED6B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E584" w14:textId="076C23E0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BC8B" w14:textId="5AA90178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CDD5" w14:textId="20AA422C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2ABB" w14:textId="3EB942D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01A0" w14:textId="6445F610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5215" w14:textId="6AFDBA59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CC51" w14:textId="22E2CFCF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20D5A" w14:textId="724B0C31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0BF1" w14:textId="441FA564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D2A6" w14:textId="0D18D54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09AF" w14:textId="0CB9F5FC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878C" w14:textId="551E7014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BAD6" w14:textId="0BBE9D90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6753" w14:textId="1C27CD23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D535" w14:textId="2AAF5F2D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4E55" w14:textId="24E30E3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0B4A" w14:textId="35A5887C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EBD4" w14:textId="2A71C67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E49B" w14:textId="69D81075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D7D1" w14:textId="20FC460D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27AB" w14:textId="091829A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B48B" w14:textId="7F01D535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2824" w14:textId="045D5CA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643A0" w:rsidRPr="004E2BD8" w14:paraId="4774BA51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CE95" w14:textId="7777777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Dark stools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F248" w14:textId="0CB812A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B149" w14:textId="0CB0CCBE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248C" w14:textId="75AB4559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DF69" w14:textId="46906D9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7CBB" w14:textId="2DC999F8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1DF9" w14:textId="2A247D9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C607" w14:textId="54F2A9B3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DBF3" w14:textId="7C65196E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D836" w14:textId="4D8D964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6EC6" w14:textId="4BCA413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95FF" w14:textId="2934894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18F9" w14:textId="5F839919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F149" w14:textId="56953D48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357D" w14:textId="365CCDE5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F08D" w14:textId="2153A2C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27EA" w14:textId="2097BAC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1BEA" w14:textId="77E53703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CD07" w14:textId="2F7C5C50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6A78" w14:textId="50EE2408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7122" w14:textId="5AE91EDF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02CA" w14:textId="3C52344B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C643" w14:textId="38ACEE93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F21A" w14:textId="5D494243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895E" w14:textId="5E7FDB68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9E48" w14:textId="6A11012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26C5" w14:textId="2966A70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2743" w14:textId="6222EAFF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0B0E" w14:textId="709E1399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107F" w14:textId="7B62C20D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AE15" w14:textId="16BB551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1C37" w14:textId="2BBC7AF9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59D9" w14:textId="78C66298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BAF0" w14:textId="6DC14DA3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729C" w14:textId="2BCC6020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643A0" w:rsidRPr="004E2BD8" w14:paraId="5FB7E702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81C7" w14:textId="7777777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Dark stool (melena) / black stool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8CA8" w14:textId="5A90737B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C8F2" w14:textId="72AB16F0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C36F" w14:textId="289BEC8D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32CC" w14:textId="00CE9E5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7BCC" w14:textId="119D1D2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12A16" w14:textId="53749885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53D4" w14:textId="3B0BF780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AA94" w14:textId="5522CF1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0E34F" w14:textId="336FFDF9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04A0" w14:textId="6A6F1804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2712" w14:textId="42F9342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B92E" w14:textId="6D51DEA8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6D2CE" w14:textId="78D7B8DB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1269" w14:textId="06DBA41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1D5C" w14:textId="3331F96B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3CBE" w14:textId="1F3A3E29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3B90" w14:textId="186F7EE4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C46D" w14:textId="0863BC0F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5D85" w14:textId="75324D0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87B93" w14:textId="25C14375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A274" w14:textId="0245B18E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ECC4" w14:textId="46B9441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16FB" w14:textId="0C18588F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9E16" w14:textId="29FF3F6E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720E" w14:textId="4C76065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6889" w14:textId="66DE1C3B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4DBA" w14:textId="71EE017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9916" w14:textId="52BAF9A3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A388" w14:textId="6A07C019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5745" w14:textId="46616FC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DB1F" w14:textId="67C4883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DAB4" w14:textId="2309DFF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E5D6" w14:textId="4CE1C2D3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104A" w14:textId="0BFBE60F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643A0" w:rsidRPr="004E2BD8" w14:paraId="1CECCB1B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28F2" w14:textId="7777777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Stabbing chest pain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9100" w14:textId="59B572E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729C" w14:textId="21064DF5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9AB2" w14:textId="09E96668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7833" w14:textId="5A0A524F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3F0E" w14:textId="5904992F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FBFBF" w14:textId="20757CE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BDD0D" w14:textId="5645D281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0D52" w14:textId="4FA9933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D536" w14:textId="3781F548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4AF6" w14:textId="0FABA380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B11C" w14:textId="46AC1EE5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4ED1" w14:textId="542A164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AB59" w14:textId="6DA5688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6641" w14:textId="7DA7C880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74E6" w14:textId="28C3BF0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789D" w14:textId="78843200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0FCE" w14:textId="027F2EA1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1379" w14:textId="642C7715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E74B" w14:textId="18E13AFF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F605" w14:textId="13A1155E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0C7C" w14:textId="25BD6AA0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D5C1" w14:textId="6EB04DCB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0563" w14:textId="7CA5647F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6A3F" w14:textId="700D50CC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F76F" w14:textId="49E19B45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6439A" w14:textId="6F0E74F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4276" w14:textId="18AA0BD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88B3" w14:textId="4E94DDFE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2115" w14:textId="40153D8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E53E" w14:textId="09E63F3C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415C" w14:textId="6114967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24FE" w14:textId="6DDC6F59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CB16" w14:textId="3CA8A4A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E848" w14:textId="2CC1E700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643A0" w:rsidRPr="004E2BD8" w14:paraId="393E1128" w14:textId="77777777" w:rsidTr="004E2BD8">
        <w:trPr>
          <w:trHeight w:val="33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88015" w14:textId="77777777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Stabbing chest pain / (angina / persistent angina) (chest pain)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8516" w14:textId="25C7AB4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8691" w14:textId="780309E0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3FE5" w14:textId="279EC7F8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F827" w14:textId="116A36A9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C057" w14:textId="32BFA26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B114" w14:textId="7CC5F4F3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468D" w14:textId="5152FC9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537B" w14:textId="77B05543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81BB" w14:textId="42C3DE94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B9EC" w14:textId="6F3EBBB0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8E83" w14:textId="54B34CAB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3A7E" w14:textId="7D910E2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B3D6" w14:textId="40D95D7D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FE32" w14:textId="6DE4648A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9BE8" w14:textId="6DF2040E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E1A8" w14:textId="78928C1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C3B8" w14:textId="291523B3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53F0" w14:textId="2B075FAC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262E" w14:textId="54EE1490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A6A1" w14:textId="4C97B24D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21E4" w14:textId="72A01394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F289" w14:textId="021C0C48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28EB" w14:textId="0087B96E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8D39" w14:textId="6FD9A2B8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92FB" w14:textId="090FCED9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87C3" w14:textId="3E7F002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4936" w14:textId="5F13DCA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82BF" w14:textId="6F678876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4E2BD8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sym w:font="Wingdings 2" w:char="F050"/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A2F7" w14:textId="29358DCF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C5CE" w14:textId="068E0ADB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5523" w14:textId="12432012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0FBB" w14:textId="343201F8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680D" w14:textId="7D82601B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A2F2" w14:textId="0DADE3EC" w:rsidR="000643A0" w:rsidRPr="004E2BD8" w:rsidRDefault="000643A0" w:rsidP="004E2B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1D24ED19" w14:textId="7B89583E" w:rsidR="00764224" w:rsidRPr="00CA57A5" w:rsidRDefault="00764224" w:rsidP="00764224">
      <w:pPr>
        <w:rPr>
          <w:rFonts w:eastAsiaTheme="minorEastAsia" w:cs="Times New Roman"/>
          <w:szCs w:val="24"/>
        </w:rPr>
      </w:pPr>
      <w:r w:rsidRPr="00CA57A5">
        <w:rPr>
          <w:rFonts w:cs="Times New Roman"/>
          <w:color w:val="2E2E2E"/>
          <w:sz w:val="21"/>
          <w:szCs w:val="21"/>
        </w:rPr>
        <w:t>1= WHO 2007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8C46D2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Author&gt;World Health Organization. Regional Office for the Western Pacific&lt;/Author&gt;&lt;Year&gt;2007&lt;/Year&gt;&lt;RecNum&gt;486&lt;/RecNum&gt;&lt;DisplayText&gt;[1]&lt;/DisplayText&gt;&lt;record&gt;&lt;rec-number&gt;486&lt;/rec-number&gt;&lt;foreign-keys&gt;&lt;key app="EN" db-id="tf00r2fr1rs0d7ess2avwwd8rea59fw9svpx" timestamp="1685365605" guid="db36fc4a-05e4-4508-ae66-7fcd87725cde"&gt;486&lt;/key&gt;&lt;/foreign-keys&gt;&lt;ref-type name="Book"&gt;6&lt;/ref-type&gt;&lt;contributors&gt;&lt;authors&gt;&lt;author&gt;World Health Organization. Regional Office for the Western Pacific,&lt;/author&gt;&lt;/authors&gt;&lt;/contributors&gt;&lt;titles&gt;&lt;title&gt;WHO international standard terminologies on traditional medicine in the Western Pacific Region&lt;/title&gt;&lt;/titles&gt;&lt;keywords&gt;&lt;keyword&gt;Medicine, Traditional&lt;/keyword&gt;&lt;keyword&gt;Terminology&lt;/keyword&gt;&lt;/keywords&gt;&lt;dates&gt;&lt;year&gt;2007&lt;/year&gt;&lt;pub-dates&gt;&lt;date&gt;2007&lt;/date&gt;&lt;/pub-dates&gt;&lt;/dates&gt;&lt;pub-location&gt;Manila&lt;/pub-location&gt;&lt;publisher&gt;WHO Regional Office for the Western Pacific&lt;/publisher&gt;&lt;isbn&gt;9789290612487 (PDF)&amp;#xD;9789290612483 (Paperback)&amp;#xD;9789290613053 (Hardbound)&lt;/isbn&gt;&lt;urls&gt;&lt;related-urls&gt;&lt;url&gt;http://iris.wpro.who.int/handle/10665.1/5395&lt;/url&gt;&lt;url&gt;https://apps.who.int/iris/handle/10665/206952&lt;/url&gt;&lt;/related-urls&gt;&lt;/urls&gt;&lt;remote-database-name&gt;WHO IRIS&lt;/remote-database-name&gt;&lt;remote-database-provider&gt;http://apps.who.int/iris/&lt;/remote-database-provider&gt;&lt;language&gt;en&lt;/language&gt;&lt;/record&gt;&lt;/Cite&gt;&lt;/EndNote&gt;</w:instrText>
      </w:r>
      <w:r w:rsidR="008C46D2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1]</w:t>
      </w:r>
      <w:r w:rsidR="008C46D2">
        <w:rPr>
          <w:rFonts w:cs="Times New Roman"/>
          <w:color w:val="2E2E2E"/>
          <w:sz w:val="21"/>
          <w:szCs w:val="21"/>
        </w:rPr>
        <w:fldChar w:fldCharType="end"/>
      </w:r>
      <w:r w:rsidRPr="00CA57A5">
        <w:rPr>
          <w:rFonts w:cs="Times New Roman"/>
          <w:color w:val="2E2E2E"/>
          <w:sz w:val="21"/>
          <w:szCs w:val="21"/>
        </w:rPr>
        <w:t>; 2= Li 2010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110ADA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Author&gt;Li&lt;/Author&gt;&lt;Year&gt;2009&lt;/Year&gt;&lt;RecNum&gt;508&lt;/RecNum&gt;&lt;DisplayText&gt;[2]&lt;/DisplayText&gt;&lt;record&gt;&lt;rec-number&gt;508&lt;/rec-number&gt;&lt;foreign-keys&gt;&lt;key app="EN" db-id="tf00r2fr1rs0d7ess2avwwd8rea59fw9svpx" timestamp="1685457790" guid="7aba9b13-9dd4-4190-beae-28881baeb951"&gt;508&lt;/key&gt;&lt;/foreign-keys&gt;&lt;ref-type name="Journal Article"&gt;17&lt;/ref-type&gt;&lt;contributors&gt;&lt;authors&gt;&lt;author&gt;Li, Zhao-Guo&lt;/author&gt;&lt;author&gt;Pan, Shu-Lan&lt;/author&gt;&lt;/authors&gt;&lt;/contributors&gt;&lt;auth-address&gt;Postdoctoral Center, Shanghai International Studies University, Shanghai 200083, China. zhooushi@163.com&lt;/auth-address&gt;&lt;titles&gt;&lt;title&gt;Comparative study on WHO Western Pacific Region and World Federation of Chinese Medicine Societies international standard terminologies on traditional medicine: an analysis of the Five Sensory Organs&lt;/title&gt;&lt;secondary-title&gt;Journal of integrative medicine&lt;/secondary-title&gt;&lt;alt-title&gt;Zhong Xi Yi Jie He Xue Bao&lt;/alt-title&gt;&lt;/titles&gt;&lt;periodical&gt;&lt;full-title&gt;Journal of integrative medicine&lt;/full-title&gt;&lt;abbr-1&gt;J. Integr. Med.&lt;/abbr-1&gt;&lt;/periodical&gt;&lt;alt-periodical&gt;&lt;full-title&gt;Zhong Xi Yi Jie He Xue Bao. Journal of Chinese Integrative Medicine&lt;/full-title&gt;&lt;abbr-1&gt;Zhong Xi Yi Jie He Xue Bao&lt;/abbr-1&gt;&lt;abbr-2&gt;Zhong Xi Yi Jie He Xue Bao&lt;/abbr-2&gt;&lt;/alt-periodical&gt;&lt;pages&gt;183-186&lt;/pages&gt;&lt;volume&gt;7&lt;/volume&gt;&lt;number&gt;2&lt;/number&gt;&lt;keywords&gt;&lt;keyword&gt;Medicine, Chinese Traditional&lt;/keyword&gt;&lt;keyword&gt;Translations&lt;/keyword&gt;&lt;/keywords&gt;&lt;dates&gt;&lt;year&gt;2009&lt;/year&gt;&lt;pub-dates&gt;&lt;date&gt;2009/02//&lt;/date&gt;&lt;/pub-dates&gt;&lt;/dates&gt;&lt;isbn&gt;1672-1977&lt;/isbn&gt;&lt;accession-num&gt;19216866&lt;/accession-num&gt;&lt;urls&gt;&lt;related-urls&gt;&lt;url&gt;http://europepmc.org/abstract/MED/19216866&lt;/url&gt;&lt;url&gt;https://doi.org/10.3736/jcim20090218&lt;/url&gt;&lt;/related-urls&gt;&lt;/urls&gt;&lt;electronic-resource-num&gt;10.3736/jcim20090218&lt;/electronic-resource-num&gt;&lt;remote-database-name&gt;PubMed&lt;/remote-database-name&gt;&lt;language&gt;eng&lt;/language&gt;&lt;/record&gt;&lt;/Cite&gt;&lt;/EndNote&gt;</w:instrText>
      </w:r>
      <w:r w:rsidR="00110ADA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2]</w:t>
      </w:r>
      <w:r w:rsidR="00110ADA">
        <w:rPr>
          <w:rFonts w:cs="Times New Roman"/>
          <w:color w:val="2E2E2E"/>
          <w:sz w:val="21"/>
          <w:szCs w:val="21"/>
        </w:rPr>
        <w:fldChar w:fldCharType="end"/>
      </w:r>
      <w:r w:rsidRPr="00CA57A5">
        <w:rPr>
          <w:rFonts w:cs="Times New Roman"/>
          <w:color w:val="2E2E2E"/>
          <w:sz w:val="21"/>
          <w:szCs w:val="21"/>
        </w:rPr>
        <w:t>; 3= Wiseman, Feng 1997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110ADA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Author&gt;Wiseman&lt;/Author&gt;&lt;Year&gt;1998&lt;/Year&gt;&lt;RecNum&gt;509&lt;/RecNum&gt;&lt;DisplayText&gt;[3]&lt;/DisplayText&gt;&lt;record&gt;&lt;rec-number&gt;509&lt;/rec-number&gt;&lt;foreign-keys&gt;&lt;key app="EN" db-id="tf00r2fr1rs0d7ess2avwwd8rea59fw9svpx" timestamp="1685458227" guid="139501bf-36ad-4023-ad48-7174605cafd6"&gt;509&lt;/key&gt;&lt;/foreign-keys&gt;&lt;ref-type name="Book"&gt;6&lt;/ref-type&gt;&lt;contributors&gt;&lt;authors&gt;&lt;author&gt;Wiseman, Nigel&lt;/author&gt;&lt;/authors&gt;&lt;/contributors&gt;&lt;titles&gt;&lt;title&gt;A practical dictionary of Chinese medicine&lt;/title&gt;&lt;/titles&gt;&lt;dates&gt;&lt;year&gt;1998&lt;/year&gt;&lt;/dates&gt;&lt;publisher&gt;Paradigm Pubns&lt;/publisher&gt;&lt;isbn&gt;0912111542&lt;/isbn&gt;&lt;urls&gt;&lt;/urls&gt;&lt;/record&gt;&lt;/Cite&gt;&lt;/EndNote&gt;</w:instrText>
      </w:r>
      <w:r w:rsidR="00110ADA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3]</w:t>
      </w:r>
      <w:r w:rsidR="00110ADA">
        <w:rPr>
          <w:rFonts w:cs="Times New Roman"/>
          <w:color w:val="2E2E2E"/>
          <w:sz w:val="21"/>
          <w:szCs w:val="21"/>
        </w:rPr>
        <w:fldChar w:fldCharType="end"/>
      </w:r>
      <w:r w:rsidRPr="00CA57A5">
        <w:rPr>
          <w:rFonts w:cs="Times New Roman"/>
          <w:color w:val="2E2E2E"/>
          <w:sz w:val="21"/>
          <w:szCs w:val="21"/>
        </w:rPr>
        <w:t>; 4 = Cheng 1987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110ADA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Author&gt;Cheng&lt;/Author&gt;&lt;Year&gt;1999&lt;/Year&gt;&lt;RecNum&gt;510&lt;/RecNum&gt;&lt;DisplayText&gt;[4]&lt;/DisplayText&gt;&lt;record&gt;&lt;rec-number&gt;510&lt;/rec-number&gt;&lt;foreign-keys&gt;&lt;key app="EN" db-id="tf00r2fr1rs0d7ess2avwwd8rea59fw9svpx" timestamp="1685458274" guid="011977d3-56fa-4c7c-a143-d6f641488795"&gt;510&lt;/key&gt;&lt;/foreign-keys&gt;&lt;ref-type name="Book"&gt;6&lt;/ref-type&gt;&lt;contributors&gt;&lt;authors&gt;&lt;author&gt;Cheng, Xinnong&lt;/author&gt;&lt;author&gt;Deng, Liangyue&lt;/author&gt;&lt;/authors&gt;&lt;/contributors&gt;&lt;titles&gt;&lt;title&gt;Chinese acupuncture and moxibustion&lt;/title&gt;&lt;/titles&gt;&lt;dates&gt;&lt;year&gt;1999&lt;/year&gt;&lt;/dates&gt;&lt;publisher&gt;Foreign Language Press Beijing&lt;/publisher&gt;&lt;isbn&gt;7119017586&lt;/isbn&gt;&lt;urls&gt;&lt;/urls&gt;&lt;/record&gt;&lt;/Cite&gt;&lt;/EndNote&gt;</w:instrText>
      </w:r>
      <w:r w:rsidR="00110ADA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4]</w:t>
      </w:r>
      <w:r w:rsidR="00110ADA">
        <w:rPr>
          <w:rFonts w:cs="Times New Roman"/>
          <w:color w:val="2E2E2E"/>
          <w:sz w:val="21"/>
          <w:szCs w:val="21"/>
        </w:rPr>
        <w:fldChar w:fldCharType="end"/>
      </w:r>
      <w:r w:rsidRPr="00CA57A5">
        <w:rPr>
          <w:rFonts w:cs="Times New Roman"/>
          <w:color w:val="2E2E2E"/>
          <w:sz w:val="21"/>
          <w:szCs w:val="21"/>
        </w:rPr>
        <w:t xml:space="preserve">; 5= </w:t>
      </w:r>
      <w:r w:rsidR="00110ADA" w:rsidRPr="00110ADA">
        <w:rPr>
          <w:rFonts w:cs="Times New Roman"/>
          <w:color w:val="2E2E2E"/>
          <w:sz w:val="21"/>
          <w:szCs w:val="21"/>
        </w:rPr>
        <w:t>Beijing College of Traditional Chinese Medicine</w:t>
      </w:r>
      <w:r w:rsidRPr="00CA57A5">
        <w:rPr>
          <w:rFonts w:cs="Times New Roman"/>
          <w:color w:val="2E2E2E"/>
          <w:sz w:val="21"/>
          <w:szCs w:val="21"/>
        </w:rPr>
        <w:t xml:space="preserve"> 1980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5315BE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Author&gt;Beijing Zhong yi xue yuan&lt;/Author&gt;&lt;Year&gt;1980&lt;/Year&gt;&lt;RecNum&gt;668&lt;/RecNum&gt;&lt;DisplayText&gt;[5]&lt;/DisplayText&gt;&lt;record&gt;&lt;rec-number&gt;668&lt;/rec-number&gt;&lt;foreign-keys&gt;&lt;key app="EN" db-id="tf00r2fr1rs0d7ess2avwwd8rea59fw9svpx" timestamp="1700619508" guid="2d8a488a-8f03-4696-b45c-4f661fad07a5"&gt;668&lt;/key&gt;&lt;/foreign-keys&gt;&lt;ref-type name="Book"&gt;6&lt;/ref-type&gt;&lt;contributors&gt;&lt;authors&gt;&lt;author&gt;Beijing Zhong yi xue yuan,&lt;/author&gt;&lt;/authors&gt;&lt;/contributors&gt;&lt;titles&gt;&lt;title&gt;Essentials of Chinese acupuncture&lt;/title&gt;&lt;/titles&gt;&lt;number&gt;1&lt;/number&gt;&lt;dates&gt;&lt;year&gt;1980&lt;/year&gt;&lt;/dates&gt;&lt;publisher&gt;Elsevier Science &amp;amp; Technology&lt;/publisher&gt;&lt;isbn&gt;0080279953&lt;/isbn&gt;&lt;urls&gt;&lt;/urls&gt;&lt;/record&gt;&lt;/Cite&gt;&lt;/EndNote&gt;</w:instrText>
      </w:r>
      <w:r w:rsidR="005315BE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5]</w:t>
      </w:r>
      <w:r w:rsidR="005315BE">
        <w:rPr>
          <w:rFonts w:cs="Times New Roman"/>
          <w:color w:val="2E2E2E"/>
          <w:sz w:val="21"/>
          <w:szCs w:val="21"/>
        </w:rPr>
        <w:fldChar w:fldCharType="end"/>
      </w:r>
      <w:r w:rsidRPr="00CA57A5">
        <w:rPr>
          <w:rFonts w:cs="Times New Roman"/>
          <w:color w:val="2E2E2E"/>
          <w:sz w:val="21"/>
          <w:szCs w:val="21"/>
        </w:rPr>
        <w:t xml:space="preserve">; 6= </w:t>
      </w:r>
      <w:proofErr w:type="spellStart"/>
      <w:r w:rsidRPr="00CA57A5">
        <w:rPr>
          <w:rFonts w:cs="Times New Roman"/>
          <w:color w:val="2E2E2E"/>
          <w:sz w:val="21"/>
          <w:szCs w:val="21"/>
        </w:rPr>
        <w:t>Maciocia</w:t>
      </w:r>
      <w:proofErr w:type="spellEnd"/>
      <w:r w:rsidRPr="00CA57A5">
        <w:rPr>
          <w:rFonts w:cs="Times New Roman"/>
          <w:color w:val="2E2E2E"/>
          <w:sz w:val="21"/>
          <w:szCs w:val="21"/>
        </w:rPr>
        <w:t xml:space="preserve"> 1989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5315BE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Author&gt;Maciocia&lt;/Author&gt;&lt;Year&gt;1989&lt;/Year&gt;&lt;RecNum&gt;524&lt;/RecNum&gt;&lt;DisplayText&gt;[6]&lt;/DisplayText&gt;&lt;record&gt;&lt;rec-number&gt;524&lt;/rec-number&gt;&lt;foreign-keys&gt;&lt;key app="EN" db-id="tf00r2fr1rs0d7ess2avwwd8rea59fw9svpx" timestamp="1685504205" guid="21d0d28c-5fde-47a3-87e5-9310c9c173e3"&gt;524&lt;/key&gt;&lt;/foreign-keys&gt;&lt;ref-type name="Book"&gt;6&lt;/ref-type&gt;&lt;contributors&gt;&lt;authors&gt;&lt;author&gt;Maciocia, Giovanni&lt;/author&gt;&lt;/authors&gt;&lt;/contributors&gt;&lt;titles&gt;&lt;title&gt;The foundations of Chinese medicine&lt;/title&gt;&lt;/titles&gt;&lt;dates&gt;&lt;year&gt;1989&lt;/year&gt;&lt;/dates&gt;&lt;publisher&gt;Churchill Livingstone&lt;/publisher&gt;&lt;isbn&gt;0443039801&lt;/isbn&gt;&lt;urls&gt;&lt;/urls&gt;&lt;/record&gt;&lt;/Cite&gt;&lt;/EndNote&gt;</w:instrText>
      </w:r>
      <w:r w:rsidR="005315BE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6]</w:t>
      </w:r>
      <w:r w:rsidR="005315BE">
        <w:rPr>
          <w:rFonts w:cs="Times New Roman"/>
          <w:color w:val="2E2E2E"/>
          <w:sz w:val="21"/>
          <w:szCs w:val="21"/>
        </w:rPr>
        <w:fldChar w:fldCharType="end"/>
      </w:r>
      <w:r w:rsidRPr="00CA57A5">
        <w:rPr>
          <w:rFonts w:cs="Times New Roman"/>
          <w:color w:val="2E2E2E"/>
          <w:sz w:val="21"/>
          <w:szCs w:val="21"/>
        </w:rPr>
        <w:t>; 7= Hecker et al. 2005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5315BE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Author&gt;Hecker&lt;/Author&gt;&lt;Year&gt;2004&lt;/Year&gt;&lt;RecNum&gt;521&lt;/RecNum&gt;&lt;DisplayText&gt;[7]&lt;/DisplayText&gt;&lt;record&gt;&lt;rec-number&gt;521&lt;/rec-number&gt;&lt;foreign-keys&gt;&lt;key app="EN" db-id="tf00r2fr1rs0d7ess2avwwd8rea59fw9svpx" timestamp="1685504104" guid="0da37f45-9e1a-456c-b9e2-3dc75dda9235"&gt;521&lt;/key&gt;&lt;/foreign-keys&gt;&lt;ref-type name="Book"&gt;6&lt;/ref-type&gt;&lt;contributors&gt;&lt;authors&gt;&lt;author&gt;Hecker, Hans-Ulrich&lt;/author&gt;&lt;author&gt;Steveling, Angelika&lt;/author&gt;&lt;author&gt;Peuker, Elmar T&lt;/author&gt;&lt;author&gt;Kastner, Joerg&lt;/author&gt;&lt;/authors&gt;&lt;/contributors&gt;&lt;titles&gt;&lt;title&gt;Practice of Acupuncture: Point Location-Treatment Options-TCM Basics&lt;/title&gt;&lt;/titles&gt;&lt;dates&gt;&lt;year&gt;2004&lt;/year&gt;&lt;/dates&gt;&lt;publisher&gt;Georg Thieme Verlag&lt;/publisher&gt;&lt;isbn&gt;3131628812&lt;/isbn&gt;&lt;urls&gt;&lt;/urls&gt;&lt;/record&gt;&lt;/Cite&gt;&lt;/EndNote&gt;</w:instrText>
      </w:r>
      <w:r w:rsidR="005315BE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7]</w:t>
      </w:r>
      <w:r w:rsidR="005315BE">
        <w:rPr>
          <w:rFonts w:cs="Times New Roman"/>
          <w:color w:val="2E2E2E"/>
          <w:sz w:val="21"/>
          <w:szCs w:val="21"/>
        </w:rPr>
        <w:fldChar w:fldCharType="end"/>
      </w:r>
      <w:r w:rsidRPr="00CA57A5">
        <w:rPr>
          <w:rFonts w:cs="Times New Roman"/>
          <w:color w:val="2E2E2E"/>
          <w:sz w:val="21"/>
          <w:szCs w:val="21"/>
        </w:rPr>
        <w:t>; 8= ICD-11 2017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5315BE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Year&gt;2017&lt;/Year&gt;&lt;RecNum&gt;512&lt;/RecNum&gt;&lt;DisplayText&gt;[8]&lt;/DisplayText&gt;&lt;record&gt;&lt;rec-number&gt;512&lt;/rec-number&gt;&lt;foreign-keys&gt;&lt;key app="EN" db-id="tf00r2fr1rs0d7ess2avwwd8rea59fw9svpx" timestamp="1685458458" guid="c77c3998-b0b1-40e1-9ed1-ec3bb16df8d9"&gt;512&lt;/key&gt;&lt;/foreign-keys&gt;&lt;ref-type name="Web Page"&gt;12&lt;/ref-type&gt;&lt;contributors&gt;&lt;/contributors&gt;&lt;titles&gt;&lt;title&gt;ICD-11 codes&lt;/title&gt;&lt;/titles&gt;&lt;dates&gt;&lt;year&gt;2017&lt;/year&gt;&lt;/dates&gt;&lt;urls&gt;&lt;related-urls&gt;&lt;url&gt;http://apps.who.int/classifications/icd11/browse/l-m/en#/http%3a%2f%2fid.who.int%2fictm%2fentity%2f256171555&lt;/url&gt;&lt;/related-urls&gt;&lt;/urls&gt;&lt;/record&gt;&lt;/Cite&gt;&lt;/EndNote&gt;</w:instrText>
      </w:r>
      <w:r w:rsidR="005315BE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8]</w:t>
      </w:r>
      <w:r w:rsidR="005315BE">
        <w:rPr>
          <w:rFonts w:cs="Times New Roman"/>
          <w:color w:val="2E2E2E"/>
          <w:sz w:val="21"/>
          <w:szCs w:val="21"/>
        </w:rPr>
        <w:fldChar w:fldCharType="end"/>
      </w:r>
      <w:r w:rsidRPr="00CA57A5">
        <w:rPr>
          <w:rFonts w:cs="Times New Roman"/>
          <w:color w:val="2E2E2E"/>
          <w:sz w:val="21"/>
          <w:szCs w:val="21"/>
        </w:rPr>
        <w:t xml:space="preserve">; 9= </w:t>
      </w:r>
      <w:proofErr w:type="spellStart"/>
      <w:r w:rsidRPr="00CA57A5">
        <w:rPr>
          <w:rFonts w:cs="Times New Roman"/>
          <w:color w:val="2E2E2E"/>
          <w:sz w:val="21"/>
          <w:szCs w:val="21"/>
        </w:rPr>
        <w:t>Neeb</w:t>
      </w:r>
      <w:proofErr w:type="spellEnd"/>
      <w:r w:rsidRPr="00CA57A5">
        <w:rPr>
          <w:rFonts w:cs="Times New Roman"/>
          <w:color w:val="2E2E2E"/>
          <w:sz w:val="21"/>
          <w:szCs w:val="21"/>
        </w:rPr>
        <w:t xml:space="preserve"> 2007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5315BE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Author&gt;Neeb&lt;/Author&gt;&lt;Year&gt;2007&lt;/Year&gt;&lt;RecNum&gt;513&lt;/RecNum&gt;&lt;DisplayText&gt;[9]&lt;/DisplayText&gt;&lt;record&gt;&lt;rec-number&gt;513&lt;/rec-number&gt;&lt;foreign-keys&gt;&lt;key app="EN" db-id="tf00r2fr1rs0d7ess2avwwd8rea59fw9svpx" timestamp="1685458535" guid="42207351-44db-4836-8376-7912ffd1dbb0"&gt;513&lt;/key&gt;&lt;/foreign-keys&gt;&lt;ref-type name="Book"&gt;6&lt;/ref-type&gt;&lt;contributors&gt;&lt;authors&gt;&lt;author&gt;Neeb, Gunter R&lt;/author&gt;&lt;/authors&gt;&lt;/contributors&gt;&lt;titles&gt;&lt;title&gt;Blood stasis: China&amp;apos;s classical concept in modern medicine&lt;/title&gt;&lt;/titles&gt;&lt;dates&gt;&lt;year&gt;2007&lt;/year&gt;&lt;/dates&gt;&lt;publisher&gt;Elsevier Health Sciences&lt;/publisher&gt;&lt;isbn&gt;044310185X&lt;/isbn&gt;&lt;urls&gt;&lt;/urls&gt;&lt;/record&gt;&lt;/Cite&gt;&lt;/EndNote&gt;</w:instrText>
      </w:r>
      <w:r w:rsidR="005315BE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9]</w:t>
      </w:r>
      <w:r w:rsidR="005315BE">
        <w:rPr>
          <w:rFonts w:cs="Times New Roman"/>
          <w:color w:val="2E2E2E"/>
          <w:sz w:val="21"/>
          <w:szCs w:val="21"/>
        </w:rPr>
        <w:fldChar w:fldCharType="end"/>
      </w:r>
      <w:r w:rsidRPr="00CA57A5">
        <w:rPr>
          <w:rFonts w:cs="Times New Roman"/>
          <w:color w:val="2E2E2E"/>
          <w:sz w:val="21"/>
          <w:szCs w:val="21"/>
        </w:rPr>
        <w:t>; 10= Liu 1988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5315BE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Author&gt;Liu&lt;/Author&gt;&lt;Year&gt;1988&lt;/Year&gt;&lt;RecNum&gt;514&lt;/RecNum&gt;&lt;DisplayText&gt;[10]&lt;/DisplayText&gt;&lt;record&gt;&lt;rec-number&gt;514&lt;/rec-number&gt;&lt;foreign-keys&gt;&lt;key app="EN" db-id="tf00r2fr1rs0d7ess2avwwd8rea59fw9svpx" timestamp="1685458583" guid="0dcc74c7-6662-443f-b5e0-f564927194e0"&gt;514&lt;/key&gt;&lt;/foreign-keys&gt;&lt;ref-type name="Book"&gt;6&lt;/ref-type&gt;&lt;contributors&gt;&lt;authors&gt;&lt;author&gt;Liu, Yanchi&lt;/author&gt;&lt;author&gt;Vian, Kathleen&lt;/author&gt;&lt;author&gt;Eckman, Peter&lt;/author&gt;&lt;/authors&gt;&lt;/contributors&gt;&lt;titles&gt;&lt;title&gt;The essential book of traditional chinese medicine: clinical practice&lt;/title&gt;&lt;/titles&gt;&lt;volume&gt;2&lt;/volume&gt;&lt;dates&gt;&lt;year&gt;1988&lt;/year&gt;&lt;/dates&gt;&lt;publisher&gt;Columbia University Press&lt;/publisher&gt;&lt;isbn&gt;023110359X&lt;/isbn&gt;&lt;urls&gt;&lt;/urls&gt;&lt;/record&gt;&lt;/Cite&gt;&lt;/EndNote&gt;</w:instrText>
      </w:r>
      <w:r w:rsidR="005315BE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10]</w:t>
      </w:r>
      <w:r w:rsidR="005315BE">
        <w:rPr>
          <w:rFonts w:cs="Times New Roman"/>
          <w:color w:val="2E2E2E"/>
          <w:sz w:val="21"/>
          <w:szCs w:val="21"/>
        </w:rPr>
        <w:fldChar w:fldCharType="end"/>
      </w:r>
      <w:r w:rsidRPr="00CA57A5">
        <w:rPr>
          <w:rFonts w:cs="Times New Roman"/>
          <w:color w:val="2E2E2E"/>
          <w:sz w:val="21"/>
          <w:szCs w:val="21"/>
        </w:rPr>
        <w:t>; 11= Wiseman Ellis 1985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C87E64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Author&gt;Wiseman&lt;/Author&gt;&lt;Year&gt;1985&lt;/Year&gt;&lt;RecNum&gt;515&lt;/RecNum&gt;&lt;DisplayText&gt;[11]&lt;/DisplayText&gt;&lt;record&gt;&lt;rec-number&gt;515&lt;/rec-number&gt;&lt;foreign-keys&gt;&lt;key app="EN" db-id="tf00r2fr1rs0d7ess2avwwd8rea59fw9svpx" timestamp="1685458645" guid="99f8a584-517a-4fe9-8b53-36daaa35fd02"&gt;515&lt;/key&gt;&lt;/foreign-keys&gt;&lt;ref-type name="Journal Article"&gt;17&lt;/ref-type&gt;&lt;contributors&gt;&lt;authors&gt;&lt;author&gt;Wiseman, N&lt;/author&gt;&lt;author&gt;Ellis, A&lt;/author&gt;&lt;/authors&gt;&lt;/contributors&gt;&lt;titles&gt;&lt;title&gt;Translation of Zhong Yi Xue Ji Chu, 1975 as: Fundamentals of Chinese Medicine&lt;/title&gt;&lt;secondary-title&gt;Brookline (USA): Paradigm Publications&lt;/secondary-title&gt;&lt;/titles&gt;&lt;periodical&gt;&lt;full-title&gt;Brookline (USA): Paradigm Publications&lt;/full-title&gt;&lt;/periodical&gt;&lt;dates&gt;&lt;year&gt;1985&lt;/year&gt;&lt;/dates&gt;&lt;urls&gt;&lt;/urls&gt;&lt;/record&gt;&lt;/Cite&gt;&lt;/EndNote&gt;</w:instrText>
      </w:r>
      <w:r w:rsidR="00C87E64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11]</w:t>
      </w:r>
      <w:r w:rsidR="00C87E64">
        <w:rPr>
          <w:rFonts w:cs="Times New Roman"/>
          <w:color w:val="2E2E2E"/>
          <w:sz w:val="21"/>
          <w:szCs w:val="21"/>
        </w:rPr>
        <w:fldChar w:fldCharType="end"/>
      </w:r>
      <w:r w:rsidRPr="00CA57A5">
        <w:rPr>
          <w:rFonts w:cs="Times New Roman"/>
          <w:color w:val="2E2E2E"/>
          <w:sz w:val="21"/>
          <w:szCs w:val="21"/>
        </w:rPr>
        <w:t>; 12=</w:t>
      </w:r>
      <w:proofErr w:type="spellStart"/>
      <w:r w:rsidRPr="00CA57A5">
        <w:rPr>
          <w:rFonts w:cs="Times New Roman"/>
          <w:color w:val="2E2E2E"/>
          <w:sz w:val="21"/>
          <w:szCs w:val="21"/>
        </w:rPr>
        <w:t>Tsay</w:t>
      </w:r>
      <w:proofErr w:type="spellEnd"/>
      <w:r w:rsidRPr="00CA57A5">
        <w:rPr>
          <w:rFonts w:cs="Times New Roman"/>
          <w:color w:val="2E2E2E"/>
          <w:sz w:val="21"/>
          <w:szCs w:val="21"/>
        </w:rPr>
        <w:t xml:space="preserve"> 1995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C87E64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Author&gt;Tsay&lt;/Author&gt;&lt;Year&gt;1995&lt;/Year&gt;&lt;RecNum&gt;516&lt;/RecNum&gt;&lt;DisplayText&gt;[12]&lt;/DisplayText&gt;&lt;record&gt;&lt;rec-number&gt;516&lt;/rec-number&gt;&lt;foreign-keys&gt;&lt;key app="EN" db-id="tf00r2fr1rs0d7ess2avwwd8rea59fw9svpx" timestamp="1685458721" guid="b7bc150c-0b83-4448-bcc1-6e0952e02051"&gt;516&lt;/key&gt;&lt;/foreign-keys&gt;&lt;ref-type name="Journal Article"&gt;17&lt;/ref-type&gt;&lt;contributors&gt;&lt;authors&gt;&lt;author&gt;Tsay, KS&lt;/author&gt;&lt;/authors&gt;&lt;/contributors&gt;&lt;titles&gt;&lt;title&gt;Acupuncturist&amp;apos;s Handbook&lt;/title&gt;&lt;secondary-title&gt;Chestnut Hill, MA: CPM Whole Health&lt;/secondary-title&gt;&lt;/titles&gt;&lt;periodical&gt;&lt;full-title&gt;Chestnut Hill, MA: CPM Whole Health&lt;/full-title&gt;&lt;/periodical&gt;&lt;dates&gt;&lt;year&gt;1995&lt;/year&gt;&lt;/dates&gt;&lt;urls&gt;&lt;/urls&gt;&lt;/record&gt;&lt;/Cite&gt;&lt;/EndNote&gt;</w:instrText>
      </w:r>
      <w:r w:rsidR="00C87E64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12]</w:t>
      </w:r>
      <w:r w:rsidR="00C87E64">
        <w:rPr>
          <w:rFonts w:cs="Times New Roman"/>
          <w:color w:val="2E2E2E"/>
          <w:sz w:val="21"/>
          <w:szCs w:val="21"/>
        </w:rPr>
        <w:fldChar w:fldCharType="end"/>
      </w:r>
      <w:r w:rsidRPr="00CA57A5">
        <w:rPr>
          <w:rFonts w:cs="Times New Roman"/>
          <w:color w:val="2E2E2E"/>
          <w:sz w:val="21"/>
          <w:szCs w:val="21"/>
        </w:rPr>
        <w:t>; 13= Manaka et al. 1995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C87E64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Author&gt;Manaka&lt;/Author&gt;&lt;Year&gt;1995&lt;/Year&gt;&lt;RecNum&gt;517&lt;/RecNum&gt;&lt;DisplayText&gt;[13]&lt;/DisplayText&gt;&lt;record&gt;&lt;rec-number&gt;517&lt;/rec-number&gt;&lt;foreign-keys&gt;&lt;key app="EN" db-id="tf00r2fr1rs0d7ess2avwwd8rea59fw9svpx" timestamp="1685458872" guid="ffc80e6f-8d8e-4a55-ab41-3bedc1511d54"&gt;517&lt;/key&gt;&lt;/foreign-keys&gt;&lt;ref-type name="Book"&gt;6&lt;/ref-type&gt;&lt;contributors&gt;&lt;authors&gt;&lt;author&gt;Manaka, Yoshio&lt;/author&gt;&lt;author&gt;Itaya, Kazuko&lt;/author&gt;&lt;author&gt;Birch, Stephen&lt;/author&gt;&lt;/authors&gt;&lt;/contributors&gt;&lt;titles&gt;&lt;title&gt;Chasing the dragon&amp;apos;s tail: the theory and practice of acupuncture in the work of Yoshio Manaka&lt;/title&gt;&lt;/titles&gt;&lt;dates&gt;&lt;year&gt;1995&lt;/year&gt;&lt;/dates&gt;&lt;publisher&gt;Paradigm Publications&lt;/publisher&gt;&lt;isbn&gt;0912111321&lt;/isbn&gt;&lt;urls&gt;&lt;/urls&gt;&lt;/record&gt;&lt;/Cite&gt;&lt;/EndNote&gt;</w:instrText>
      </w:r>
      <w:r w:rsidR="00C87E64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13]</w:t>
      </w:r>
      <w:r w:rsidR="00C87E64">
        <w:rPr>
          <w:rFonts w:cs="Times New Roman"/>
          <w:color w:val="2E2E2E"/>
          <w:sz w:val="21"/>
          <w:szCs w:val="21"/>
        </w:rPr>
        <w:fldChar w:fldCharType="end"/>
      </w:r>
      <w:r w:rsidRPr="00CA57A5">
        <w:rPr>
          <w:rFonts w:cs="Times New Roman"/>
          <w:color w:val="2E2E2E"/>
          <w:sz w:val="21"/>
          <w:szCs w:val="21"/>
        </w:rPr>
        <w:t xml:space="preserve">; 14= </w:t>
      </w:r>
      <w:proofErr w:type="spellStart"/>
      <w:r w:rsidRPr="00CA57A5">
        <w:rPr>
          <w:rFonts w:cs="Times New Roman"/>
          <w:color w:val="2E2E2E"/>
          <w:sz w:val="21"/>
          <w:szCs w:val="21"/>
        </w:rPr>
        <w:t>Kaptchuk</w:t>
      </w:r>
      <w:proofErr w:type="spellEnd"/>
      <w:r w:rsidRPr="00CA57A5">
        <w:rPr>
          <w:rFonts w:cs="Times New Roman"/>
          <w:color w:val="2E2E2E"/>
          <w:sz w:val="21"/>
          <w:szCs w:val="21"/>
        </w:rPr>
        <w:t xml:space="preserve"> 2000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C87E64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Author&gt;Kaptchuk&lt;/Author&gt;&lt;Year&gt;2000&lt;/Year&gt;&lt;RecNum&gt;522&lt;/RecNum&gt;&lt;DisplayText&gt;[14]&lt;/DisplayText&gt;&lt;record&gt;&lt;rec-number&gt;522&lt;/rec-number&gt;&lt;foreign-keys&gt;&lt;key app="EN" db-id="tf00r2fr1rs0d7ess2avwwd8rea59fw9svpx" timestamp="1685504138" guid="fca9ea09-d9e5-40e3-8542-a06eea895ac8"&gt;522&lt;/key&gt;&lt;/foreign-keys&gt;&lt;ref-type name="Book"&gt;6&lt;/ref-type&gt;&lt;contributors&gt;&lt;authors&gt;&lt;author&gt;Kaptchuk, Ted J&lt;/author&gt;&lt;/authors&gt;&lt;/contributors&gt;&lt;titles&gt;&lt;title&gt;Chinese medicine: the web that has no weaver&lt;/title&gt;&lt;/titles&gt;&lt;dates&gt;&lt;year&gt;2000&lt;/year&gt;&lt;/dates&gt;&lt;publisher&gt;Random House&lt;/publisher&gt;&lt;isbn&gt;071260281X&lt;/isbn&gt;&lt;urls&gt;&lt;/urls&gt;&lt;/record&gt;&lt;/Cite&gt;&lt;/EndNote&gt;</w:instrText>
      </w:r>
      <w:r w:rsidR="00C87E64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14]</w:t>
      </w:r>
      <w:r w:rsidR="00C87E64">
        <w:rPr>
          <w:rFonts w:cs="Times New Roman"/>
          <w:color w:val="2E2E2E"/>
          <w:sz w:val="21"/>
          <w:szCs w:val="21"/>
        </w:rPr>
        <w:fldChar w:fldCharType="end"/>
      </w:r>
      <w:r w:rsidRPr="00CA57A5">
        <w:rPr>
          <w:rFonts w:cs="Times New Roman"/>
          <w:color w:val="2E2E2E"/>
          <w:sz w:val="21"/>
          <w:szCs w:val="21"/>
        </w:rPr>
        <w:t xml:space="preserve">; 15= </w:t>
      </w:r>
      <w:proofErr w:type="spellStart"/>
      <w:r w:rsidRPr="00CA57A5">
        <w:rPr>
          <w:rFonts w:cs="Times New Roman"/>
          <w:color w:val="2E2E2E"/>
          <w:sz w:val="21"/>
          <w:szCs w:val="21"/>
        </w:rPr>
        <w:t>Beinfield</w:t>
      </w:r>
      <w:proofErr w:type="spellEnd"/>
      <w:r w:rsidRPr="00CA57A5">
        <w:rPr>
          <w:rFonts w:cs="Times New Roman"/>
          <w:color w:val="2E2E2E"/>
          <w:sz w:val="21"/>
          <w:szCs w:val="21"/>
        </w:rPr>
        <w:t>, Korngold 1991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C12882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Author&gt;Beinfield&lt;/Author&gt;&lt;Year&gt;1991&lt;/Year&gt;&lt;RecNum&gt;523&lt;/RecNum&gt;&lt;DisplayText&gt;[15]&lt;/DisplayText&gt;&lt;record&gt;&lt;rec-number&gt;523&lt;/rec-number&gt;&lt;foreign-keys&gt;&lt;key app="EN" db-id="tf00r2fr1rs0d7ess2avwwd8rea59fw9svpx" timestamp="1685504171" guid="711205be-28a9-489e-bcaf-64ab6cac276f"&gt;523&lt;/key&gt;&lt;/foreign-keys&gt;&lt;ref-type name="Book"&gt;6&lt;/ref-type&gt;&lt;contributors&gt;&lt;authors&gt;&lt;author&gt;Beinfield, Harriet&lt;/author&gt;&lt;author&gt;Korngold, Efrem&lt;/author&gt;&lt;/authors&gt;&lt;/contributors&gt;&lt;titles&gt;&lt;title&gt;Between heaven and earth: A guide to Chinese medicine&lt;/title&gt;&lt;/titles&gt;&lt;dates&gt;&lt;year&gt;1991&lt;/year&gt;&lt;/dates&gt;&lt;pub-location&gt;New York&lt;/pub-location&gt;&lt;publisher&gt;Ballantine Books&lt;/publisher&gt;&lt;isbn&gt;0804151733&lt;/isbn&gt;&lt;urls&gt;&lt;/urls&gt;&lt;/record&gt;&lt;/Cite&gt;&lt;/EndNote&gt;</w:instrText>
      </w:r>
      <w:r w:rsidR="00C12882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15]</w:t>
      </w:r>
      <w:r w:rsidR="00C12882">
        <w:rPr>
          <w:rFonts w:cs="Times New Roman"/>
          <w:color w:val="2E2E2E"/>
          <w:sz w:val="21"/>
          <w:szCs w:val="21"/>
        </w:rPr>
        <w:fldChar w:fldCharType="end"/>
      </w:r>
      <w:r w:rsidRPr="00CA57A5">
        <w:rPr>
          <w:rFonts w:cs="Times New Roman"/>
          <w:color w:val="2E2E2E"/>
          <w:sz w:val="21"/>
          <w:szCs w:val="21"/>
        </w:rPr>
        <w:t>; 16= Chen 2004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C12882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Author&gt;Chen&lt;/Author&gt;&lt;Year&gt;2004&lt;/Year&gt;&lt;RecNum&gt;518&lt;/RecNum&gt;&lt;DisplayText&gt;[16]&lt;/DisplayText&gt;&lt;record&gt;&lt;rec-number&gt;518&lt;/rec-number&gt;&lt;foreign-keys&gt;&lt;key app="EN" db-id="tf00r2fr1rs0d7ess2avwwd8rea59fw9svpx" timestamp="1685458948" guid="e24e0cb8-73b2-42a5-b6fb-fef1e0519f91"&gt;518&lt;/key&gt;&lt;/foreign-keys&gt;&lt;ref-type name="Book"&gt;6&lt;/ref-type&gt;&lt;contributors&gt;&lt;authors&gt;&lt;author&gt;Chen, Ping&lt;/author&gt;&lt;/authors&gt;&lt;/contributors&gt;&lt;titles&gt;&lt;title&gt;Diagnosis in traditional Chinese medicine&lt;/title&gt;&lt;/titles&gt;&lt;dates&gt;&lt;year&gt;2004&lt;/year&gt;&lt;/dates&gt;&lt;publisher&gt;Paradigm Publications&lt;/publisher&gt;&lt;isbn&gt;0967303451&lt;/isbn&gt;&lt;urls&gt;&lt;/urls&gt;&lt;/record&gt;&lt;/Cite&gt;&lt;/EndNote&gt;</w:instrText>
      </w:r>
      <w:r w:rsidR="00C12882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16]</w:t>
      </w:r>
      <w:r w:rsidR="00C12882">
        <w:rPr>
          <w:rFonts w:cs="Times New Roman"/>
          <w:color w:val="2E2E2E"/>
          <w:sz w:val="21"/>
          <w:szCs w:val="21"/>
        </w:rPr>
        <w:fldChar w:fldCharType="end"/>
      </w:r>
      <w:r w:rsidRPr="00CA57A5">
        <w:rPr>
          <w:rFonts w:cs="Times New Roman"/>
          <w:color w:val="2E2E2E"/>
          <w:sz w:val="21"/>
          <w:szCs w:val="21"/>
        </w:rPr>
        <w:t xml:space="preserve">; 17= </w:t>
      </w:r>
      <w:proofErr w:type="spellStart"/>
      <w:r w:rsidRPr="00CA57A5">
        <w:rPr>
          <w:rFonts w:cs="Times New Roman"/>
          <w:color w:val="2E2E2E"/>
          <w:sz w:val="21"/>
          <w:szCs w:val="21"/>
        </w:rPr>
        <w:t>Maciocia</w:t>
      </w:r>
      <w:proofErr w:type="spellEnd"/>
      <w:r w:rsidRPr="00CA57A5">
        <w:rPr>
          <w:rFonts w:cs="Times New Roman"/>
          <w:color w:val="2E2E2E"/>
          <w:sz w:val="21"/>
          <w:szCs w:val="21"/>
        </w:rPr>
        <w:t xml:space="preserve"> 2015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C12882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Author&gt;Maciocia&lt;/Author&gt;&lt;Year&gt;2015&lt;/Year&gt;&lt;RecNum&gt;669&lt;/RecNum&gt;&lt;DisplayText&gt;[17]&lt;/DisplayText&gt;&lt;record&gt;&lt;rec-number&gt;669&lt;/rec-number&gt;&lt;foreign-keys&gt;&lt;key app="EN" db-id="tf00r2fr1rs0d7ess2avwwd8rea59fw9svpx" timestamp="1700621449" guid="730eeded-8a52-4d6f-b595-8ddebf194cf6"&gt;669&lt;/key&gt;&lt;/foreign-keys&gt;&lt;ref-type name="Book"&gt;6&lt;/ref-type&gt;&lt;contributors&gt;&lt;authors&gt;&lt;author&gt;Maciocia, Giovanni&lt;/author&gt;&lt;/authors&gt;&lt;/contributors&gt;&lt;titles&gt;&lt;title&gt;The Foundations of Chinese Medicine: A Comprehensive Text&lt;/title&gt;&lt;/titles&gt;&lt;dates&gt;&lt;year&gt;2015&lt;/year&gt;&lt;/dates&gt;&lt;publisher&gt;Churchill Livingstone&lt;/publisher&gt;&lt;urls&gt;&lt;/urls&gt;&lt;/record&gt;&lt;/Cite&gt;&lt;/EndNote&gt;</w:instrText>
      </w:r>
      <w:r w:rsidR="00C12882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17]</w:t>
      </w:r>
      <w:r w:rsidR="00C12882">
        <w:rPr>
          <w:rFonts w:cs="Times New Roman"/>
          <w:color w:val="2E2E2E"/>
          <w:sz w:val="21"/>
          <w:szCs w:val="21"/>
        </w:rPr>
        <w:fldChar w:fldCharType="end"/>
      </w:r>
      <w:r w:rsidRPr="00CA57A5">
        <w:rPr>
          <w:rFonts w:cs="Times New Roman"/>
          <w:color w:val="2E2E2E"/>
          <w:sz w:val="21"/>
          <w:szCs w:val="21"/>
        </w:rPr>
        <w:t xml:space="preserve">; 18= </w:t>
      </w:r>
      <w:proofErr w:type="spellStart"/>
      <w:r w:rsidRPr="00CA57A5">
        <w:rPr>
          <w:rFonts w:cs="Times New Roman"/>
          <w:color w:val="2E2E2E"/>
          <w:sz w:val="21"/>
          <w:szCs w:val="21"/>
        </w:rPr>
        <w:t>TCMWiki</w:t>
      </w:r>
      <w:proofErr w:type="spellEnd"/>
      <w:r w:rsidRPr="00CA57A5">
        <w:rPr>
          <w:rFonts w:cs="Times New Roman"/>
          <w:color w:val="2E2E2E"/>
          <w:sz w:val="21"/>
          <w:szCs w:val="21"/>
        </w:rPr>
        <w:t xml:space="preserve"> 2017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C12882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Author&gt;TCMWiki&lt;/Author&gt;&lt;Year&gt;2017&lt;/Year&gt;&lt;RecNum&gt;525&lt;/RecNum&gt;&lt;DisplayText&gt;[18]&lt;/DisplayText&gt;&lt;record&gt;&lt;rec-number&gt;525&lt;/rec-number&gt;&lt;foreign-keys&gt;&lt;key app="EN" db-id="tf00r2fr1rs0d7ess2avwwd8rea59fw9svpx" timestamp="1685504336" guid="66c30a61-1f34-491f-94e1-b33b91e94fdf"&gt;525&lt;/key&gt;&lt;/foreign-keys&gt;&lt;ref-type name="Web Page"&gt;12&lt;/ref-type&gt;&lt;contributors&gt;&lt;authors&gt;&lt;author&gt;TCMWiki&lt;/author&gt;&lt;/authors&gt;&lt;/contributors&gt;&lt;titles&gt;&lt;title&gt;Stagnant blood&lt;/title&gt;&lt;/titles&gt;&lt;dates&gt;&lt;year&gt;2017&lt;/year&gt;&lt;/dates&gt;&lt;urls&gt;&lt;related-urls&gt;&lt;url&gt;https://tcmwiki.com/wiki/stagnant-blood&lt;/url&gt;&lt;/related-urls&gt;&lt;/urls&gt;&lt;/record&gt;&lt;/Cite&gt;&lt;/EndNote&gt;</w:instrText>
      </w:r>
      <w:r w:rsidR="00C12882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18]</w:t>
      </w:r>
      <w:r w:rsidR="00C12882">
        <w:rPr>
          <w:rFonts w:cs="Times New Roman"/>
          <w:color w:val="2E2E2E"/>
          <w:sz w:val="21"/>
          <w:szCs w:val="21"/>
        </w:rPr>
        <w:fldChar w:fldCharType="end"/>
      </w:r>
      <w:r w:rsidRPr="00CA57A5">
        <w:rPr>
          <w:rFonts w:cs="Times New Roman"/>
          <w:color w:val="2E2E2E"/>
          <w:sz w:val="21"/>
          <w:szCs w:val="21"/>
        </w:rPr>
        <w:t xml:space="preserve">; 19= </w:t>
      </w:r>
      <w:proofErr w:type="spellStart"/>
      <w:r w:rsidRPr="00CA57A5">
        <w:rPr>
          <w:rFonts w:cs="Times New Roman"/>
          <w:color w:val="2E2E2E"/>
          <w:sz w:val="21"/>
          <w:szCs w:val="21"/>
        </w:rPr>
        <w:t>Sacredlotus</w:t>
      </w:r>
      <w:proofErr w:type="spellEnd"/>
      <w:r w:rsidRPr="00CA57A5">
        <w:rPr>
          <w:rFonts w:cs="Times New Roman"/>
          <w:color w:val="2E2E2E"/>
          <w:sz w:val="21"/>
          <w:szCs w:val="21"/>
        </w:rPr>
        <w:t xml:space="preserve"> 2017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C12882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Author&gt;SacredLotus&lt;/Author&gt;&lt;Year&gt;2017&lt;/Year&gt;&lt;RecNum&gt;526&lt;/RecNum&gt;&lt;DisplayText&gt;[19]&lt;/DisplayText&gt;&lt;record&gt;&lt;rec-number&gt;526&lt;/rec-number&gt;&lt;foreign-keys&gt;&lt;key app="EN" db-id="tf00r2fr1rs0d7ess2avwwd8rea59fw9svpx" timestamp="1685504396" guid="cdec11a6-5b26-4b6a-9ddf-a93cf5fef132"&gt;526&lt;/key&gt;&lt;/foreign-keys&gt;&lt;ref-type name="Web Page"&gt;12&lt;/ref-type&gt;&lt;contributors&gt;&lt;authors&gt;&lt;author&gt;SacredLotus&lt;/author&gt;&lt;/authors&gt;&lt;/contributors&gt;&lt;titles&gt;&lt;title&gt;Blood stagnation&lt;/title&gt;&lt;/titles&gt;&lt;dates&gt;&lt;year&gt;2017&lt;/year&gt;&lt;/dates&gt;&lt;urls&gt;&lt;related-urls&gt;&lt;url&gt;https://sacredlotus.com/go/diagnosis-chinese-medicine/get/differentiation-syndromes-qi-blood-fluids-tcm&lt;/url&gt;&lt;/related-urls&gt;&lt;/urls&gt;&lt;/record&gt;&lt;/Cite&gt;&lt;/EndNote&gt;</w:instrText>
      </w:r>
      <w:r w:rsidR="00C12882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19]</w:t>
      </w:r>
      <w:r w:rsidR="00C12882">
        <w:rPr>
          <w:rFonts w:cs="Times New Roman"/>
          <w:color w:val="2E2E2E"/>
          <w:sz w:val="21"/>
          <w:szCs w:val="21"/>
        </w:rPr>
        <w:fldChar w:fldCharType="end"/>
      </w:r>
      <w:r w:rsidRPr="00CA57A5">
        <w:rPr>
          <w:rFonts w:cs="Times New Roman"/>
          <w:color w:val="2E2E2E"/>
          <w:sz w:val="21"/>
          <w:szCs w:val="21"/>
        </w:rPr>
        <w:t xml:space="preserve">; 20= </w:t>
      </w:r>
      <w:proofErr w:type="spellStart"/>
      <w:r w:rsidRPr="00CA57A5">
        <w:rPr>
          <w:rFonts w:cs="Times New Roman"/>
          <w:color w:val="2E2E2E"/>
          <w:sz w:val="21"/>
          <w:szCs w:val="21"/>
        </w:rPr>
        <w:t>Yinyang</w:t>
      </w:r>
      <w:proofErr w:type="spellEnd"/>
      <w:r w:rsidRPr="00CA57A5">
        <w:rPr>
          <w:rFonts w:cs="Times New Roman"/>
          <w:color w:val="2E2E2E"/>
          <w:sz w:val="21"/>
          <w:szCs w:val="21"/>
        </w:rPr>
        <w:t xml:space="preserve"> house 2016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C12882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Author&gt;House&lt;/Author&gt;&lt;Year&gt;2016&lt;/Year&gt;&lt;RecNum&gt;527&lt;/RecNum&gt;&lt;DisplayText&gt;[20]&lt;/DisplayText&gt;&lt;record&gt;&lt;rec-number&gt;527&lt;/rec-number&gt;&lt;foreign-keys&gt;&lt;key app="EN" db-id="tf00r2fr1rs0d7ess2avwwd8rea59fw9svpx" timestamp="1685504486" guid="4cba7e0b-f9e9-49e8-a46a-b43693b8810a"&gt;527&lt;/key&gt;&lt;/foreign-keys&gt;&lt;ref-type name="Web Page"&gt;12&lt;/ref-type&gt;&lt;contributors&gt;&lt;authors&gt;&lt;author&gt;Yinyang House&lt;/author&gt;&lt;/authors&gt;&lt;/contributors&gt;&lt;titles&gt;&lt;title&gt;TCM Diagnostic Patterns - Qi Deficiency, Blood Stagnation&lt;/title&gt;&lt;/titles&gt;&lt;dates&gt;&lt;year&gt;2016&lt;/year&gt;&lt;/dates&gt;&lt;urls&gt;&lt;related-urls&gt;&lt;url&gt;https://theory.yinyanghouse.com/theory/chinese/tcm_diagnosis_meanings&lt;/url&gt;&lt;/related-urls&gt;&lt;/urls&gt;&lt;/record&gt;&lt;/Cite&gt;&lt;/EndNote&gt;</w:instrText>
      </w:r>
      <w:r w:rsidR="00C12882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20]</w:t>
      </w:r>
      <w:r w:rsidR="00C12882">
        <w:rPr>
          <w:rFonts w:cs="Times New Roman"/>
          <w:color w:val="2E2E2E"/>
          <w:sz w:val="21"/>
          <w:szCs w:val="21"/>
        </w:rPr>
        <w:fldChar w:fldCharType="end"/>
      </w:r>
      <w:r w:rsidRPr="00CA57A5">
        <w:rPr>
          <w:rFonts w:cs="Times New Roman"/>
          <w:color w:val="2E2E2E"/>
          <w:sz w:val="21"/>
          <w:szCs w:val="21"/>
        </w:rPr>
        <w:t>; 21= Tsuneo 2010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AA71D0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Author&gt;Hisazumi&lt;/Author&gt;&lt;Year&gt;2010&lt;/Year&gt;&lt;RecNum&gt;519&lt;/RecNum&gt;&lt;DisplayText&gt;[21]&lt;/DisplayText&gt;&lt;record&gt;&lt;rec-number&gt;519&lt;/rec-number&gt;&lt;foreign-keys&gt;&lt;key app="EN" db-id="tf00r2fr1rs0d7ess2avwwd8rea59fw9svpx" timestamp="1685459266" guid="6db37139-44b7-487f-b2e7-36b1751ce818"&gt;519&lt;/key&gt;&lt;/foreign-keys&gt;&lt;ref-type name="Journal Article"&gt;17&lt;/ref-type&gt;&lt;contributors&gt;&lt;authors&gt;&lt;author&gt;Hisazumi, Tsuneo&lt;/author&gt;&lt;/authors&gt;&lt;/contributors&gt;&lt;titles&gt;&lt;title&gt;Oketsu-sho: Blood Stagnation Syndrome &lt;/title&gt;&lt;/titles&gt;&lt;pages&gt;14-15&lt;/pages&gt;&lt;volume&gt;17&lt;/volume&gt;&lt;number&gt;48&lt;/number&gt;&lt;dates&gt;&lt;year&gt;2010&lt;/year&gt;&lt;/dates&gt;&lt;urls&gt;&lt;/urls&gt;&lt;/record&gt;&lt;/Cite&gt;&lt;/EndNote&gt;</w:instrText>
      </w:r>
      <w:r w:rsidR="00AA71D0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21]</w:t>
      </w:r>
      <w:r w:rsidR="00AA71D0">
        <w:rPr>
          <w:rFonts w:cs="Times New Roman"/>
          <w:color w:val="2E2E2E"/>
          <w:sz w:val="21"/>
          <w:szCs w:val="21"/>
        </w:rPr>
        <w:fldChar w:fldCharType="end"/>
      </w:r>
      <w:r w:rsidRPr="00CA57A5">
        <w:rPr>
          <w:rFonts w:cs="Times New Roman"/>
          <w:color w:val="2E2E2E"/>
          <w:sz w:val="16"/>
          <w:szCs w:val="16"/>
        </w:rPr>
        <w:t xml:space="preserve">; </w:t>
      </w:r>
      <w:r w:rsidRPr="00CA57A5">
        <w:rPr>
          <w:rFonts w:cs="Times New Roman"/>
          <w:color w:val="2E2E2E"/>
          <w:sz w:val="21"/>
          <w:szCs w:val="21"/>
        </w:rPr>
        <w:t>22 = </w:t>
      </w:r>
      <w:proofErr w:type="spellStart"/>
      <w:r w:rsidRPr="00CA57A5">
        <w:rPr>
          <w:rFonts w:cs="Times New Roman"/>
          <w:color w:val="2E2E2E"/>
          <w:sz w:val="21"/>
          <w:szCs w:val="21"/>
        </w:rPr>
        <w:t>Terasawa</w:t>
      </w:r>
      <w:proofErr w:type="spellEnd"/>
      <w:r w:rsidRPr="00CA57A5">
        <w:rPr>
          <w:rFonts w:cs="Times New Roman"/>
          <w:color w:val="2E2E2E"/>
          <w:sz w:val="21"/>
          <w:szCs w:val="21"/>
        </w:rPr>
        <w:t xml:space="preserve"> 19</w:t>
      </w:r>
      <w:r w:rsidR="00AA71D0">
        <w:rPr>
          <w:rFonts w:cs="Times New Roman"/>
          <w:color w:val="2E2E2E"/>
          <w:sz w:val="21"/>
          <w:szCs w:val="21"/>
        </w:rPr>
        <w:t>89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AA71D0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Author&gt;Terasawa&lt;/Author&gt;&lt;Year&gt;1989&lt;/Year&gt;&lt;RecNum&gt;477&lt;/RecNum&gt;&lt;DisplayText&gt;[22]&lt;/DisplayText&gt;&lt;record&gt;&lt;rec-number&gt;477&lt;/rec-number&gt;&lt;foreign-keys&gt;&lt;key app="EN" db-id="tf00r2fr1rs0d7ess2avwwd8rea59fw9svpx" timestamp="1685361488" guid="5d9c5db6-af18-4ffd-b47f-59c369e2302c"&gt;477&lt;/key&gt;&lt;/foreign-keys&gt;&lt;ref-type name="Journal Article"&gt;17&lt;/ref-type&gt;&lt;contributors&gt;&lt;authors&gt;&lt;author&gt;Terasawa, K&lt;/author&gt;&lt;/authors&gt;&lt;/contributors&gt;&lt;titles&gt;&lt;title&gt;The presentation of diagnostic criteria for &amp;quot;Yu-xie&amp;quot;(stagnated blood) conformation&lt;/title&gt;&lt;secondary-title&gt;Int. J. Orient. Med.&lt;/secondary-title&gt;&lt;/titles&gt;&lt;periodical&gt;&lt;full-title&gt;Int. J. Orient. Med.&lt;/full-title&gt;&lt;/periodical&gt;&lt;pages&gt;194-213&lt;/pages&gt;&lt;volume&gt;14&lt;/volume&gt;&lt;dates&gt;&lt;year&gt;1989&lt;/year&gt;&lt;/dates&gt;&lt;urls&gt;&lt;/urls&gt;&lt;/record&gt;&lt;/Cite&gt;&lt;/EndNote&gt;</w:instrText>
      </w:r>
      <w:r w:rsidR="00AA71D0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22]</w:t>
      </w:r>
      <w:r w:rsidR="00AA71D0">
        <w:rPr>
          <w:rFonts w:cs="Times New Roman"/>
          <w:color w:val="2E2E2E"/>
          <w:sz w:val="21"/>
          <w:szCs w:val="21"/>
        </w:rPr>
        <w:fldChar w:fldCharType="end"/>
      </w:r>
      <w:r w:rsidRPr="00CA57A5">
        <w:rPr>
          <w:rFonts w:cs="Times New Roman"/>
          <w:color w:val="2E2E2E"/>
          <w:sz w:val="21"/>
          <w:szCs w:val="21"/>
        </w:rPr>
        <w:t>; 23 = Li et al. 2014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AA71D0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Author&gt;Li&lt;/Author&gt;&lt;Year&gt;2014&lt;/Year&gt;&lt;RecNum&gt;476&lt;/RecNum&gt;&lt;DisplayText&gt;[23]&lt;/DisplayText&gt;&lt;record&gt;&lt;rec-number&gt;476&lt;/rec-number&gt;&lt;foreign-keys&gt;&lt;key app="EN" db-id="tf00r2fr1rs0d7ess2avwwd8rea59fw9svpx" timestamp="1685361250" guid="6aa982cf-489f-41b6-898e-05af90cd3fdb"&gt;476&lt;/key&gt;&lt;/foreign-keys&gt;&lt;ref-type name="Journal Article"&gt;17&lt;/ref-type&gt;&lt;contributors&gt;&lt;authors&gt;&lt;author&gt;Li, Si-Ming&lt;/author&gt;&lt;author&gt;Xu, Hao&lt;/author&gt;&lt;author&gt;Chen, Ke-Ji&lt;/author&gt;&lt;/authors&gt;&lt;/contributors&gt;&lt;titles&gt;&lt;title&gt;The diagnostic criteria of blood-stasis syndrome: Considerations for standardization of pattern identification&lt;/title&gt;&lt;secondary-title&gt;Chinese Journal of Integrative Medicine&lt;/secondary-title&gt;&lt;/titles&gt;&lt;periodical&gt;&lt;full-title&gt;Chinese Journal of Integrative Medicine&lt;/full-title&gt;&lt;abbr-1&gt;Chin. J. Integr. Med.&lt;/abbr-1&gt;&lt;abbr-2&gt;Chin J Integr Med&lt;/abbr-2&gt;&lt;/periodical&gt;&lt;pages&gt;483-489&lt;/pages&gt;&lt;volume&gt;20&lt;/volume&gt;&lt;number&gt;7&lt;/number&gt;&lt;dates&gt;&lt;year&gt;2014&lt;/year&gt;&lt;pub-dates&gt;&lt;date&gt;2014/07/01&lt;/date&gt;&lt;/pub-dates&gt;&lt;/dates&gt;&lt;isbn&gt;1993-0402&lt;/isbn&gt;&lt;urls&gt;&lt;related-urls&gt;&lt;url&gt;https://doi.org/10.1007/s11655-014-1803-9&lt;/url&gt;&lt;/related-urls&gt;&lt;/urls&gt;&lt;electronic-resource-num&gt;10.1007/s11655-014-1803-9&lt;/electronic-resource-num&gt;&lt;/record&gt;&lt;/Cite&gt;&lt;/EndNote&gt;</w:instrText>
      </w:r>
      <w:r w:rsidR="00AA71D0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23]</w:t>
      </w:r>
      <w:r w:rsidR="00AA71D0">
        <w:rPr>
          <w:rFonts w:cs="Times New Roman"/>
          <w:color w:val="2E2E2E"/>
          <w:sz w:val="21"/>
          <w:szCs w:val="21"/>
        </w:rPr>
        <w:fldChar w:fldCharType="end"/>
      </w:r>
      <w:r w:rsidRPr="00CA57A5">
        <w:rPr>
          <w:rFonts w:cs="Times New Roman"/>
          <w:color w:val="2E2E2E"/>
          <w:sz w:val="21"/>
          <w:szCs w:val="21"/>
        </w:rPr>
        <w:t>;24= Lee et al. 2015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AA71D0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Author&gt;Lee&lt;/Author&gt;&lt;Year&gt;2015&lt;/Year&gt;&lt;RecNum&gt;478&lt;/RecNum&gt;&lt;DisplayText&gt;[24]&lt;/DisplayText&gt;&lt;record&gt;&lt;rec-number&gt;478&lt;/rec-number&gt;&lt;foreign-keys&gt;&lt;key app="EN" db-id="tf00r2fr1rs0d7ess2avwwd8rea59fw9svpx" timestamp="1685361582" guid="de45f577-23fc-429a-ae36-28b31f5ed478"&gt;478&lt;/key&gt;&lt;/foreign-keys&gt;&lt;ref-type name="Journal Article"&gt;17&lt;/ref-type&gt;&lt;contributors&gt;&lt;authors&gt;&lt;author&gt;Lee, Ju Ah&lt;/author&gt;&lt;author&gt;Kang, Byoung-Kab&lt;/author&gt;&lt;author&gt;Park, Tae-Yong&lt;/author&gt;&lt;author&gt;Lee, Hoyoung&lt;/author&gt;&lt;author&gt;Kim, Jong-In&lt;/author&gt;&lt;author&gt;Park, Seong-Uk&lt;/author&gt;&lt;author&gt;Lee, Jinho&lt;/author&gt;&lt;author&gt;Shin, Byung-Cheul&lt;/author&gt;&lt;author&gt;Lee, Jung-Han&lt;/author&gt;&lt;author&gt;Son, Sung-Se&lt;/author&gt;&lt;author&gt;Kim, Dong-Il&lt;/author&gt;&lt;author&gt;Cha, Minho&lt;/author&gt;&lt;author&gt;Yoon, Kyung-Jin&lt;/author&gt;&lt;author&gt;Park, Bongki&lt;/author&gt;&lt;author&gt;You, Sooseong&lt;/author&gt;&lt;author&gt;Jung, Jeeyoun&lt;/author&gt;&lt;author&gt;Ko, Mi Mi&lt;/author&gt;&lt;author&gt;Choi, Jiae&lt;/author&gt;&lt;author&gt;Choi, Tae-Young&lt;/author&gt;&lt;author&gt;Shim, Eun Hyoung&lt;/author&gt;&lt;author&gt;Jun, Ji Hee&lt;/author&gt;&lt;author&gt;Lee, Myeong Soo&lt;/author&gt;&lt;/authors&gt;&lt;/contributors&gt;&lt;titles&gt;&lt;title&gt;CORE-DITEC-BS (COnvergence REsearch of the DIagnostic TEChnology for Blood Stasis): Study protocol&lt;/title&gt;&lt;secondary-title&gt;European Journal of Integrative Medicine&lt;/secondary-title&gt;&lt;/titles&gt;&lt;periodical&gt;&lt;full-title&gt;European Journal of Integrative Medicine&lt;/full-title&gt;&lt;abbr-1&gt;Eur. J. Integr. Med.&lt;/abbr-1&gt;&lt;/periodical&gt;&lt;pages&gt;417-422&lt;/pages&gt;&lt;volume&gt;7&lt;/volume&gt;&lt;number&gt;4&lt;/number&gt;&lt;keywords&gt;&lt;keyword&gt;Blood stasis&lt;/keyword&gt;&lt;keyword&gt;TCM&lt;/keyword&gt;&lt;keyword&gt;TKM&lt;/keyword&gt;&lt;keyword&gt;Diagnostic technology&lt;/keyword&gt;&lt;keyword&gt;Diagnostic tool for TKM&lt;/keyword&gt;&lt;/keywords&gt;&lt;dates&gt;&lt;year&gt;2015&lt;/year&gt;&lt;pub-dates&gt;&lt;date&gt;2015/08/01/&lt;/date&gt;&lt;/pub-dates&gt;&lt;/dates&gt;&lt;isbn&gt;1876-3820&lt;/isbn&gt;&lt;urls&gt;&lt;related-urls&gt;&lt;url&gt;https://www.sciencedirect.com/science/article/pii/S1876382014003126&lt;/url&gt;&lt;/related-urls&gt;&lt;/urls&gt;&lt;electronic-resource-num&gt;10.1016/j.eujim.2014.10.009&lt;/electronic-resource-num&gt;&lt;/record&gt;&lt;/Cite&gt;&lt;/EndNote&gt;</w:instrText>
      </w:r>
      <w:r w:rsidR="00AA71D0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24]</w:t>
      </w:r>
      <w:r w:rsidR="00AA71D0">
        <w:rPr>
          <w:rFonts w:cs="Times New Roman"/>
          <w:color w:val="2E2E2E"/>
          <w:sz w:val="21"/>
          <w:szCs w:val="21"/>
        </w:rPr>
        <w:fldChar w:fldCharType="end"/>
      </w:r>
      <w:r w:rsidRPr="00CA57A5">
        <w:rPr>
          <w:rFonts w:cs="Times New Roman"/>
          <w:color w:val="2E2E2E"/>
          <w:sz w:val="21"/>
          <w:szCs w:val="21"/>
        </w:rPr>
        <w:t>; 25 = </w:t>
      </w:r>
      <w:proofErr w:type="spellStart"/>
      <w:r w:rsidRPr="00CA57A5">
        <w:rPr>
          <w:rFonts w:cs="Times New Roman"/>
          <w:color w:val="2E2E2E"/>
          <w:sz w:val="21"/>
          <w:szCs w:val="21"/>
        </w:rPr>
        <w:t>Su</w:t>
      </w:r>
      <w:proofErr w:type="spellEnd"/>
      <w:r w:rsidRPr="00CA57A5">
        <w:rPr>
          <w:rFonts w:cs="Times New Roman"/>
          <w:color w:val="2E2E2E"/>
          <w:sz w:val="21"/>
          <w:szCs w:val="21"/>
        </w:rPr>
        <w:t xml:space="preserve"> et al. 201</w:t>
      </w:r>
      <w:r w:rsidR="00AA71D0">
        <w:rPr>
          <w:rFonts w:cs="Times New Roman"/>
          <w:color w:val="2E2E2E"/>
          <w:sz w:val="21"/>
          <w:szCs w:val="21"/>
        </w:rPr>
        <w:t>3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AA71D0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Author&gt;Shan-Yu&lt;/Author&gt;&lt;Year&gt;2013&lt;/Year&gt;&lt;RecNum&gt;498&lt;/RecNum&gt;&lt;DisplayText&gt;[25]&lt;/DisplayText&gt;&lt;record&gt;&lt;rec-number&gt;498&lt;/rec-number&gt;&lt;foreign-keys&gt;&lt;key app="EN" db-id="tf00r2fr1rs0d7ess2avwwd8rea59fw9svpx" timestamp="1685455880" guid="56b44652-6b85-4f81-85fc-6f1cc4ae3ecb"&gt;498&lt;/key&gt;&lt;/foreign-keys&gt;&lt;ref-type name="Journal Article"&gt;17&lt;/ref-type&gt;&lt;contributors&gt;&lt;authors&gt;&lt;author&gt;Shan-Yu, Su&lt;/author&gt;&lt;author&gt;Chung-Hsien, Yang&lt;/author&gt;&lt;author&gt;Chuang-Chien, Chiu&lt;/author&gt;&lt;author&gt;Qi, Wang&lt;/author&gt;&lt;/authors&gt;&lt;/contributors&gt;&lt;titles&gt;&lt;title&gt;Acoustic Features for Identifying Constitutions in Traditional Chinese Medicine&lt;/title&gt;&lt;secondary-title&gt;The Journal of Alternative and Complementary Medicine&lt;/secondary-title&gt;&lt;/titles&gt;&lt;periodical&gt;&lt;full-title&gt;The Journal of Alternative and Complementary Medicine&lt;/full-title&gt;&lt;abbr-1&gt;J. Altern. Complement. Med.&lt;/abbr-1&gt;&lt;/periodical&gt;&lt;pages&gt;569-576&lt;/pages&gt;&lt;volume&gt;19&lt;/volume&gt;&lt;number&gt;6&lt;/number&gt;&lt;dates&gt;&lt;year&gt;2013&lt;/year&gt;&lt;/dates&gt;&lt;accession-num&gt;23270320&lt;/accession-num&gt;&lt;urls&gt;&lt;related-urls&gt;&lt;url&gt;https://www.liebertpub.com/doi/abs/10.1089/acm.2012.0478&lt;/url&gt;&lt;/related-urls&gt;&lt;/urls&gt;&lt;electronic-resource-num&gt;10.1089/acm.2012.0478&lt;/electronic-resource-num&gt;&lt;/record&gt;&lt;/Cite&gt;&lt;/EndNote&gt;</w:instrText>
      </w:r>
      <w:r w:rsidR="00AA71D0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25]</w:t>
      </w:r>
      <w:r w:rsidR="00AA71D0">
        <w:rPr>
          <w:rFonts w:cs="Times New Roman"/>
          <w:color w:val="2E2E2E"/>
          <w:sz w:val="21"/>
          <w:szCs w:val="21"/>
        </w:rPr>
        <w:fldChar w:fldCharType="end"/>
      </w:r>
      <w:r w:rsidRPr="00CA57A5">
        <w:rPr>
          <w:rFonts w:cs="Times New Roman"/>
          <w:color w:val="2E2E2E"/>
          <w:sz w:val="21"/>
          <w:szCs w:val="21"/>
        </w:rPr>
        <w:t>; 26 = Cheng et al. 2013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C50F79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Author&gt;Shu-Chen&lt;/Author&gt;&lt;Year&gt;2013&lt;/Year&gt;&lt;RecNum&gt;499&lt;/RecNum&gt;&lt;DisplayText&gt;[26]&lt;/DisplayText&gt;&lt;record&gt;&lt;rec-number&gt;499&lt;/rec-number&gt;&lt;foreign-keys&gt;&lt;key app="EN" db-id="tf00r2fr1rs0d7ess2avwwd8rea59fw9svpx" timestamp="1685456091" guid="1d88f53c-0152-43d9-8f7b-e3d844f34123"&gt;499&lt;/key&gt;&lt;/foreign-keys&gt;&lt;ref-type name="Journal Article"&gt;17&lt;/ref-type&gt;&lt;contributors&gt;&lt;authors&gt;&lt;author&gt;Shu-Chen, Cheng&lt;/author&gt;&lt;author&gt;Chien-Hsiung, Lin&lt;/author&gt;&lt;author&gt;Yeu-Jhy, Chang&lt;/author&gt;&lt;author&gt;Tsong-Hai, Lee&lt;/author&gt;&lt;author&gt;Shan-Jin, Ryu&lt;/author&gt;&lt;author&gt;Chun-Hsien, Chen&lt;/author&gt;&lt;author&gt;Her-Kun, Chang&lt;/author&gt;&lt;author&gt;Chee-Jen, Chang&lt;/author&gt;&lt;author&gt;Wen-Long, Hu&lt;/author&gt;&lt;author&gt;Yu-Chiang, Hung&lt;/author&gt;&lt;/authors&gt;&lt;/contributors&gt;&lt;titles&gt;&lt;title&gt;Fire-Heat and Qi Deficiency Syndromes as Predictors of Short-term Prognosis of Acute Ischemic Stroke&lt;/title&gt;&lt;secondary-title&gt;The Journal of Alternative and Complementary Medicine&lt;/secondary-title&gt;&lt;/titles&gt;&lt;periodical&gt;&lt;full-title&gt;The Journal of Alternative and Complementary Medicine&lt;/full-title&gt;&lt;abbr-1&gt;J. Altern. Complement. Med.&lt;/abbr-1&gt;&lt;/periodical&gt;&lt;pages&gt;721-728&lt;/pages&gt;&lt;volume&gt;19&lt;/volume&gt;&lt;number&gt;8&lt;/number&gt;&lt;dates&gt;&lt;year&gt;2013&lt;/year&gt;&lt;/dates&gt;&lt;accession-num&gt;23600945&lt;/accession-num&gt;&lt;urls&gt;&lt;related-urls&gt;&lt;url&gt;https://www.liebertpub.com/doi/abs/10.1089/acm.2012.0546&lt;/url&gt;&lt;/related-urls&gt;&lt;/urls&gt;&lt;electronic-resource-num&gt;10.1089/acm.2012.0546&lt;/electronic-resource-num&gt;&lt;/record&gt;&lt;/Cite&gt;&lt;/EndNote&gt;</w:instrText>
      </w:r>
      <w:r w:rsidR="00C50F79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26]</w:t>
      </w:r>
      <w:r w:rsidR="00C50F79">
        <w:rPr>
          <w:rFonts w:cs="Times New Roman"/>
          <w:color w:val="2E2E2E"/>
          <w:sz w:val="21"/>
          <w:szCs w:val="21"/>
        </w:rPr>
        <w:fldChar w:fldCharType="end"/>
      </w:r>
      <w:r w:rsidRPr="00CA57A5">
        <w:rPr>
          <w:rFonts w:cs="Times New Roman"/>
          <w:color w:val="2E2E2E"/>
          <w:sz w:val="21"/>
          <w:szCs w:val="21"/>
        </w:rPr>
        <w:t>; 27 = Kang et al. 2012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C50F79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Author&gt;Kang&lt;/Author&gt;&lt;Year&gt;2012&lt;/Year&gt;&lt;RecNum&gt;500&lt;/RecNum&gt;&lt;DisplayText&gt;[27]&lt;/DisplayText&gt;&lt;record&gt;&lt;rec-number&gt;500&lt;/rec-number&gt;&lt;foreign-keys&gt;&lt;key app="EN" db-id="tf00r2fr1rs0d7ess2avwwd8rea59fw9svpx" timestamp="1685456238" guid="bb4ed33d-e447-4cb9-8550-5d1a87a7e572"&gt;500&lt;/key&gt;&lt;/foreign-keys&gt;&lt;ref-type name="Journal Article"&gt;17&lt;/ref-type&gt;&lt;contributors&gt;&lt;authors&gt;&lt;author&gt;Kang, Byoung-Kab&lt;/author&gt;&lt;author&gt;Park, Tae-Yong&lt;/author&gt;&lt;author&gt;Lee, Ju Ah&lt;/author&gt;&lt;author&gt;Moon, Tae-Woong&lt;/author&gt;&lt;author&gt;Ko, Mi Mi&lt;/author&gt;&lt;author&gt;Choi, Jiae&lt;/author&gt;&lt;author&gt;Lee, Myeong Soo&lt;/author&gt;&lt;/authors&gt;&lt;/contributors&gt;&lt;titles&gt;&lt;title&gt;Reliability and validity of the Korean standard pattern identification for stroke (K-SPI-Stroke) questionnaire&lt;/title&gt;&lt;secondary-title&gt;BMC Complementary and Alternative Medicine&lt;/secondary-title&gt;&lt;/titles&gt;&lt;periodical&gt;&lt;full-title&gt;BMC Complementary and Alternative Medicine&lt;/full-title&gt;&lt;abbr-1&gt;BMC Complement. Altern. Med.&lt;/abbr-1&gt;&lt;abbr-2&gt;BMC Complement Altern Med&lt;/abbr-2&gt;&lt;abbr-3&gt;BMC Complementary &amp;amp; Alternative Medicine&lt;/abbr-3&gt;&lt;/periodical&gt;&lt;pages&gt;55&lt;/pages&gt;&lt;volume&gt;12&lt;/volume&gt;&lt;number&gt;1&lt;/number&gt;&lt;dates&gt;&lt;year&gt;2012&lt;/year&gt;&lt;pub-dates&gt;&lt;date&gt;2012/04/26&lt;/date&gt;&lt;/pub-dates&gt;&lt;/dates&gt;&lt;isbn&gt;1472-6882&lt;/isbn&gt;&lt;urls&gt;&lt;related-urls&gt;&lt;url&gt;https://doi.org/10.1186/1472-6882-12-55&lt;/url&gt;&lt;/related-urls&gt;&lt;/urls&gt;&lt;electronic-resource-num&gt;10.1186/1472-6882-12-55&lt;/electronic-resource-num&gt;&lt;/record&gt;&lt;/Cite&gt;&lt;/EndNote&gt;</w:instrText>
      </w:r>
      <w:r w:rsidR="00C50F79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27]</w:t>
      </w:r>
      <w:r w:rsidR="00C50F79">
        <w:rPr>
          <w:rFonts w:cs="Times New Roman"/>
          <w:color w:val="2E2E2E"/>
          <w:sz w:val="21"/>
          <w:szCs w:val="21"/>
        </w:rPr>
        <w:fldChar w:fldCharType="end"/>
      </w:r>
      <w:r w:rsidRPr="00CA57A5">
        <w:rPr>
          <w:rFonts w:cs="Times New Roman"/>
          <w:color w:val="2E2E2E"/>
          <w:sz w:val="21"/>
          <w:szCs w:val="21"/>
        </w:rPr>
        <w:t>; 28= Yao et al. 2009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C50F79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Author&gt;Kuiwu&lt;/Author&gt;&lt;Year&gt;2009&lt;/Year&gt;&lt;RecNum&gt;501&lt;/RecNum&gt;&lt;DisplayText&gt;[28]&lt;/DisplayText&gt;&lt;record&gt;&lt;rec-number&gt;501&lt;/rec-number&gt;&lt;foreign-keys&gt;&lt;key app="EN" db-id="tf00r2fr1rs0d7ess2avwwd8rea59fw9svpx" timestamp="1685456283" guid="074df9a5-308f-4cad-a14d-ddf0a782eda0"&gt;501&lt;/key&gt;&lt;/foreign-keys&gt;&lt;ref-type name="Journal Article"&gt;17&lt;/ref-type&gt;&lt;contributors&gt;&lt;authors&gt;&lt;author&gt;Kuiwu, Yao&lt;/author&gt;&lt;author&gt;Jie, Wang&lt;/author&gt;&lt;author&gt;Cuiling, Zhu&lt;/author&gt;&lt;author&gt;Jitao, Wu&lt;/author&gt;&lt;author&gt;Juzheng, Fang&lt;/author&gt;&lt;/authors&gt;&lt;/contributors&gt;&lt;titles&gt;&lt;title&gt;Results of Different Quantitative Diagnosis Analysis on the Symptoms and Signs of Blood Stasis Syndrome in Coronary Heart Disease&lt;/title&gt;&lt;secondary-title&gt;World Science and Technology&lt;/secondary-title&gt;&lt;/titles&gt;&lt;periodical&gt;&lt;full-title&gt;World Science and Technology&lt;/full-title&gt;&lt;/periodical&gt;&lt;pages&gt;684-688&lt;/pages&gt;&lt;volume&gt;11&lt;/volume&gt;&lt;number&gt;5&lt;/number&gt;&lt;keywords&gt;&lt;keyword&gt;Regression analysis&lt;/keyword&gt;&lt;keyword&gt;discriminant analysis&lt;/keyword&gt;&lt;keyword&gt;blood stasis syndrome&lt;/keyword&gt;&lt;/keywords&gt;&lt;dates&gt;&lt;year&gt;2009&lt;/year&gt;&lt;pub-dates&gt;&lt;date&gt;2009/10/01&lt;/date&gt;&lt;/pub-dates&gt;&lt;/dates&gt;&lt;isbn&gt;1876-3553&lt;/isbn&gt;&lt;urls&gt;&lt;related-urls&gt;&lt;url&gt;https://www.sciencedirect.com/science/article/pii/S1876355310600324&lt;/url&gt;&lt;/related-urls&gt;&lt;/urls&gt;&lt;electronic-resource-num&gt;10.1016/S1876-3553(10)60032-4&lt;/electronic-resource-num&gt;&lt;/record&gt;&lt;/Cite&gt;&lt;/EndNote&gt;</w:instrText>
      </w:r>
      <w:r w:rsidR="00C50F79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28]</w:t>
      </w:r>
      <w:r w:rsidR="00C50F79">
        <w:rPr>
          <w:rFonts w:cs="Times New Roman"/>
          <w:color w:val="2E2E2E"/>
          <w:sz w:val="21"/>
          <w:szCs w:val="21"/>
        </w:rPr>
        <w:fldChar w:fldCharType="end"/>
      </w:r>
      <w:r w:rsidRPr="00CA57A5">
        <w:rPr>
          <w:rFonts w:cs="Times New Roman"/>
          <w:color w:val="2E2E2E"/>
          <w:sz w:val="21"/>
          <w:szCs w:val="21"/>
        </w:rPr>
        <w:t>; 29= Guan, He 2014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C50F79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Author&gt;Guan&lt;/Author&gt;&lt;Year&gt;2014&lt;/Year&gt;&lt;RecNum&gt;502&lt;/RecNum&gt;&lt;DisplayText&gt;[29]&lt;/DisplayText&gt;&lt;record&gt;&lt;rec-number&gt;502&lt;/rec-number&gt;&lt;foreign-keys&gt;&lt;key app="EN" db-id="tf00r2fr1rs0d7ess2avwwd8rea59fw9svpx" timestamp="1685456382" guid="5751a14a-c04c-4941-9717-b4ab767e53e1"&gt;502&lt;/key&gt;&lt;/foreign-keys&gt;&lt;ref-type name="Journal Article"&gt;17&lt;/ref-type&gt;&lt;contributors&gt;&lt;authors&gt;&lt;author&gt;Yongsong Guan&lt;/author&gt;&lt;author&gt;Qing He&lt;/author&gt;&lt;/authors&gt;&lt;/contributors&gt;&lt;titles&gt;&lt;title&gt;Liver Cancer: Zheng Classification of Qi Stagnation and Blood Stasis&lt;/title&gt;&lt;secondary-title&gt;Pharmacology &amp;amp; Pharmacy&lt;/secondary-title&gt;&lt;/titles&gt;&lt;periodical&gt;&lt;full-title&gt;Pharmacology &amp;amp; Pharmacy&lt;/full-title&gt;&lt;/periodical&gt;&lt;pages&gt;8&lt;/pages&gt;&lt;volume&gt;05&lt;/volume&gt;&lt;number&gt;01&lt;/number&gt;&lt;dates&gt;&lt;year&gt;2014&lt;/year&gt;&lt;/dates&gt;&lt;urls&gt;&lt;related-urls&gt;&lt;url&gt;//www.scirp.org/journal/paperinformation.aspx?paperid=42082&lt;/url&gt;&lt;/related-urls&gt;&lt;/urls&gt;&lt;custom7&gt;42082&lt;/custom7&gt;&lt;electronic-resource-num&gt;10.4236/pp.2014.51012&lt;/electronic-resource-num&gt;&lt;/record&gt;&lt;/Cite&gt;&lt;/EndNote&gt;</w:instrText>
      </w:r>
      <w:r w:rsidR="00C50F79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29]</w:t>
      </w:r>
      <w:r w:rsidR="00C50F79">
        <w:rPr>
          <w:rFonts w:cs="Times New Roman"/>
          <w:color w:val="2E2E2E"/>
          <w:sz w:val="21"/>
          <w:szCs w:val="21"/>
        </w:rPr>
        <w:fldChar w:fldCharType="end"/>
      </w:r>
      <w:r w:rsidRPr="00CA57A5">
        <w:rPr>
          <w:rFonts w:cs="Times New Roman"/>
          <w:color w:val="2E2E2E"/>
          <w:sz w:val="21"/>
          <w:szCs w:val="21"/>
        </w:rPr>
        <w:t>; 30= Tang et al. 2012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C50F79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Author&gt;Tang&lt;/Author&gt;&lt;Year&gt;2012&lt;/Year&gt;&lt;RecNum&gt;504&lt;/RecNum&gt;&lt;DisplayText&gt;[30]&lt;/DisplayText&gt;&lt;record&gt;&lt;rec-number&gt;504&lt;/rec-number&gt;&lt;foreign-keys&gt;&lt;key app="EN" db-id="tf00r2fr1rs0d7ess2avwwd8rea59fw9svpx" timestamp="1685456794" guid="468b40d9-703c-4d51-8a82-8376c25eafbc"&gt;504&lt;/key&gt;&lt;/foreign-keys&gt;&lt;ref-type name="Journal Article"&gt;17&lt;/ref-type&gt;&lt;contributors&gt;&lt;authors&gt;&lt;author&gt;Tang, Xu-dong&lt;/author&gt;&lt;author&gt;Lu, Bin&lt;/author&gt;&lt;author&gt;Zhou, Li-ya&lt;/author&gt;&lt;author&gt;Zhan, Si-yan&lt;/author&gt;&lt;author&gt;Li, Zhen-hua&lt;/author&gt;&lt;author&gt;Li, Bao-shuang&lt;/author&gt;&lt;author&gt;Gao, Rui&lt;/author&gt;&lt;author&gt;Wang, Feng-yun&lt;/author&gt;&lt;author&gt;Wang, Ping&lt;/author&gt;&lt;author&gt;Yang, Jian-qin&lt;/author&gt;&lt;author&gt;Liu, Geng&lt;/author&gt;&lt;author&gt;Zhang, Yin-qiang&lt;/author&gt;&lt;author&gt;Che, Gui-xiang&lt;/author&gt;&lt;author&gt;Lin, Mei&lt;/author&gt;&lt;author&gt;Bian, Li-qun&lt;/author&gt;&lt;author&gt;Zhao, Ying-pan&lt;/author&gt;&lt;/authors&gt;&lt;/contributors&gt;&lt;titles&gt;&lt;title&gt;Clinical practice guideline of Chinese medicine for chronic gastritis&lt;/title&gt;&lt;secondary-title&gt;Chinese Journal of Integrative Medicine&lt;/secondary-title&gt;&lt;/titles&gt;&lt;periodical&gt;&lt;full-title&gt;Chinese Journal of Integrative Medicine&lt;/full-title&gt;&lt;abbr-1&gt;Chin. J. Integr. Med.&lt;/abbr-1&gt;&lt;abbr-2&gt;Chin J Integr Med&lt;/abbr-2&gt;&lt;/periodical&gt;&lt;pages&gt;56-71&lt;/pages&gt;&lt;volume&gt;18&lt;/volume&gt;&lt;number&gt;1&lt;/number&gt;&lt;dates&gt;&lt;year&gt;2012&lt;/year&gt;&lt;pub-dates&gt;&lt;date&gt;2012/01/01&lt;/date&gt;&lt;/pub-dates&gt;&lt;/dates&gt;&lt;isbn&gt;1993-0402&lt;/isbn&gt;&lt;urls&gt;&lt;related-urls&gt;&lt;url&gt;https://doi.org/10.1007/s11655-012-0960-y&lt;/url&gt;&lt;/related-urls&gt;&lt;/urls&gt;&lt;electronic-resource-num&gt;10.1007/s11655-012-0960-y&lt;/electronic-resource-num&gt;&lt;/record&gt;&lt;/Cite&gt;&lt;/EndNote&gt;</w:instrText>
      </w:r>
      <w:r w:rsidR="00C50F79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30]</w:t>
      </w:r>
      <w:r w:rsidR="00C50F79">
        <w:rPr>
          <w:rFonts w:cs="Times New Roman"/>
          <w:color w:val="2E2E2E"/>
          <w:sz w:val="21"/>
          <w:szCs w:val="21"/>
        </w:rPr>
        <w:fldChar w:fldCharType="end"/>
      </w:r>
      <w:r w:rsidRPr="00CA57A5">
        <w:rPr>
          <w:rFonts w:cs="Times New Roman"/>
          <w:color w:val="2E2E2E"/>
          <w:sz w:val="21"/>
          <w:szCs w:val="21"/>
        </w:rPr>
        <w:t>; 31= Jung et al. 2016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C50F79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Author&gt;Jung&lt;/Author&gt;&lt;Year&gt;2016&lt;/Year&gt;&lt;RecNum&gt;505&lt;/RecNum&gt;&lt;DisplayText&gt;[31]&lt;/DisplayText&gt;&lt;record&gt;&lt;rec-number&gt;505&lt;/rec-number&gt;&lt;foreign-keys&gt;&lt;key app="EN" db-id="tf00r2fr1rs0d7ess2avwwd8rea59fw9svpx" timestamp="1685456884" guid="b40dcb7c-a5df-4a91-bef1-ab08e337aae6"&gt;505&lt;/key&gt;&lt;/foreign-keys&gt;&lt;ref-type name="Journal Article"&gt;17&lt;/ref-type&gt;&lt;contributors&gt;&lt;authors&gt;&lt;author&gt;Jeeyoun Jung&lt;/author&gt;&lt;author&gt;Ju Ah Lee&lt;/author&gt;&lt;author&gt;Mi Mi Ko&lt;/author&gt;&lt;author&gt;Sooseong You&lt;/author&gt;&lt;author&gt;Eunhee Lee&lt;/author&gt;&lt;author&gt;Jiae Choi&lt;/author&gt;&lt;author&gt;Byoung-Kab Kang&lt;/author&gt;&lt;author&gt;Myeong Soo Lee&lt;/author&gt;&lt;/authors&gt;&lt;/contributors&gt;&lt;titles&gt;&lt;title&gt;Gyejibongneyong-hwan, a herbal medicine for the treatment of dysmenorrhoea with uterine fibroids: a protocol for a randomised controlled trial&lt;/title&gt;&lt;secondary-title&gt;BMJ Open&lt;/secondary-title&gt;&lt;/titles&gt;&lt;periodical&gt;&lt;full-title&gt;BMJ Open&lt;/full-title&gt;&lt;/periodical&gt;&lt;pages&gt;e013440&lt;/pages&gt;&lt;volume&gt;6&lt;/volume&gt;&lt;number&gt;11&lt;/number&gt;&lt;dates&gt;&lt;year&gt;2016&lt;/year&gt;&lt;/dates&gt;&lt;urls&gt;&lt;related-urls&gt;&lt;url&gt;https://bmjopen.bmj.com/content/bmjopen/6/11/e013440.full.pdf&lt;/url&gt;&lt;/related-urls&gt;&lt;/urls&gt;&lt;electronic-resource-num&gt;10.1136/bmjopen-2016-013440&lt;/electronic-resource-num&gt;&lt;/record&gt;&lt;/Cite&gt;&lt;/EndNote&gt;</w:instrText>
      </w:r>
      <w:r w:rsidR="00C50F79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31]</w:t>
      </w:r>
      <w:r w:rsidR="00C50F79">
        <w:rPr>
          <w:rFonts w:cs="Times New Roman"/>
          <w:color w:val="2E2E2E"/>
          <w:sz w:val="21"/>
          <w:szCs w:val="21"/>
        </w:rPr>
        <w:fldChar w:fldCharType="end"/>
      </w:r>
      <w:r w:rsidRPr="00CA57A5">
        <w:rPr>
          <w:rFonts w:cs="Times New Roman"/>
          <w:color w:val="2E2E2E"/>
          <w:sz w:val="21"/>
          <w:szCs w:val="21"/>
        </w:rPr>
        <w:t>; 32= Park et al. 2013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C50F79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Author&gt;Park&lt;/Author&gt;&lt;Year&gt;2013&lt;/Year&gt;&lt;RecNum&gt;506&lt;/RecNum&gt;&lt;DisplayText&gt;[32]&lt;/DisplayText&gt;&lt;record&gt;&lt;rec-number&gt;506&lt;/rec-number&gt;&lt;foreign-keys&gt;&lt;key app="EN" db-id="tf00r2fr1rs0d7ess2avwwd8rea59fw9svpx" timestamp="1685456986" guid="ffa17ec9-6a2e-48d1-a295-2481ab9b9a42"&gt;506&lt;/key&gt;&lt;/foreign-keys&gt;&lt;ref-type name="Journal Article"&gt;17&lt;/ref-type&gt;&lt;contributors&gt;&lt;authors&gt;&lt;author&gt;Park, Young-Jae&lt;/author&gt;&lt;author&gt;Yang, Dong-Hoon&lt;/author&gt;&lt;author&gt;Lee, Jin-Moo&lt;/author&gt;&lt;author&gt;Park, Young-Bae&lt;/author&gt;&lt;/authors&gt;&lt;/contributors&gt;&lt;titles&gt;&lt;title&gt;Development of a valid and reliable blood stasis questionnaire and its relationship to heart rate variability&lt;/title&gt;&lt;secondary-title&gt;Complementary Therapies in Medicine&lt;/secondary-title&gt;&lt;/titles&gt;&lt;periodical&gt;&lt;full-title&gt;Complementary Therapies in Medicine&lt;/full-title&gt;&lt;abbr-1&gt;Complement. Ther. Med.&lt;/abbr-1&gt;&lt;abbr-2&gt;Complement Ther Med&lt;/abbr-2&gt;&lt;/periodical&gt;&lt;pages&gt;633-640&lt;/pages&gt;&lt;volume&gt;21&lt;/volume&gt;&lt;number&gt;6&lt;/number&gt;&lt;keywords&gt;&lt;keyword&gt;Pattern diagnosis&lt;/keyword&gt;&lt;keyword&gt;Blood stasis&lt;/keyword&gt;&lt;keyword&gt;Questionnaire&lt;/keyword&gt;&lt;keyword&gt;Heart rate variability&lt;/keyword&gt;&lt;keyword&gt;East Asian medicine&lt;/keyword&gt;&lt;/keywords&gt;&lt;dates&gt;&lt;year&gt;2013&lt;/year&gt;&lt;pub-dates&gt;&lt;date&gt;2013/12/01/&lt;/date&gt;&lt;/pub-dates&gt;&lt;/dates&gt;&lt;isbn&gt;0965-2299&lt;/isbn&gt;&lt;urls&gt;&lt;related-urls&gt;&lt;url&gt;https://www.sciencedirect.com/science/article/pii/S0965229913001416&lt;/url&gt;&lt;/related-urls&gt;&lt;/urls&gt;&lt;electronic-resource-num&gt;10.1016/j.ctim.2013.08.019&lt;/electronic-resource-num&gt;&lt;/record&gt;&lt;/Cite&gt;&lt;/EndNote&gt;</w:instrText>
      </w:r>
      <w:r w:rsidR="00C50F79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32]</w:t>
      </w:r>
      <w:r w:rsidR="00C50F79">
        <w:rPr>
          <w:rFonts w:cs="Times New Roman"/>
          <w:color w:val="2E2E2E"/>
          <w:sz w:val="21"/>
          <w:szCs w:val="21"/>
        </w:rPr>
        <w:fldChar w:fldCharType="end"/>
      </w:r>
      <w:r w:rsidRPr="00CA57A5">
        <w:rPr>
          <w:rFonts w:cs="Times New Roman"/>
          <w:color w:val="2E2E2E"/>
          <w:sz w:val="21"/>
          <w:szCs w:val="21"/>
        </w:rPr>
        <w:t>; 33 = Han et al. 2016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C50F79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Author&gt;Han&lt;/Author&gt;&lt;Year&gt;2016&lt;/Year&gt;&lt;RecNum&gt;503&lt;/RecNum&gt;&lt;DisplayText&gt;[33]&lt;/DisplayText&gt;&lt;record&gt;&lt;rec-number&gt;503&lt;/rec-number&gt;&lt;foreign-keys&gt;&lt;key app="EN" db-id="tf00r2fr1rs0d7ess2avwwd8rea59fw9svpx" timestamp="1685456451" guid="05b6e8a5-46bb-4fa3-86a0-91fded3ab498"&gt;503&lt;/key&gt;&lt;/foreign-keys&gt;&lt;ref-type name="Journal Article"&gt;17&lt;/ref-type&gt;&lt;contributors&gt;&lt;authors&gt;&lt;author&gt;Han, Yan&lt;/author&gt;&lt;author&gt;Wang, Huan&lt;/author&gt;&lt;author&gt;Xu, Weiru&lt;/author&gt;&lt;author&gt;Cao, Bangwei&lt;/author&gt;&lt;author&gt;Han, Lei&lt;/author&gt;&lt;author&gt;Jia, Liqun&lt;/author&gt;&lt;author&gt;Xu, Yongmei&lt;/author&gt;&lt;author&gt;Zhang, Qing&lt;/author&gt;&lt;author&gt;Wang, Xiaoming&lt;/author&gt;&lt;author&gt;Zhang, Ganlin&lt;/author&gt;&lt;author&gt;Yu, Mingwei&lt;/author&gt;&lt;author&gt;Yang, Guowang&lt;/author&gt;&lt;/authors&gt;&lt;/contributors&gt;&lt;titles&gt;&lt;title&gt;Chinese herbal medicine as maintenance therapy for improving the quality of life for advanced non-small cell lung cancer patients&lt;/title&gt;&lt;secondary-title&gt;Complementary Therapies in Medicine&lt;/secondary-title&gt;&lt;/titles&gt;&lt;periodical&gt;&lt;full-title&gt;Complementary Therapies in Medicine&lt;/full-title&gt;&lt;abbr-1&gt;Complement. Ther. Med.&lt;/abbr-1&gt;&lt;abbr-2&gt;Complement Ther Med&lt;/abbr-2&gt;&lt;/periodical&gt;&lt;pages&gt;81-89&lt;/pages&gt;&lt;volume&gt;24&lt;/volume&gt;&lt;keywords&gt;&lt;keyword&gt;Non-small cell lung cancer&lt;/keyword&gt;&lt;keyword&gt;Maintenance therapy&lt;/keyword&gt;&lt;keyword&gt;Chinese herbal medicine&lt;/keyword&gt;&lt;keyword&gt;Treatment according to syndrome differentiation&lt;/keyword&gt;&lt;keyword&gt;Quality of life&lt;/keyword&gt;&lt;keyword&gt;Progression-free survival&lt;/keyword&gt;&lt;/keywords&gt;&lt;dates&gt;&lt;year&gt;2016&lt;/year&gt;&lt;pub-dates&gt;&lt;date&gt;2016/02/01/&lt;/date&gt;&lt;/pub-dates&gt;&lt;/dates&gt;&lt;isbn&gt;0965-2299&lt;/isbn&gt;&lt;urls&gt;&lt;related-urls&gt;&lt;url&gt;https://www.sciencedirect.com/science/article/pii/S0965229915300297&lt;/url&gt;&lt;/related-urls&gt;&lt;/urls&gt;&lt;electronic-resource-num&gt;10.1016/j.ctim.2015.12.008&lt;/electronic-resource-num&gt;&lt;/record&gt;&lt;/Cite&gt;&lt;/EndNote&gt;</w:instrText>
      </w:r>
      <w:r w:rsidR="00C50F79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33]</w:t>
      </w:r>
      <w:r w:rsidR="00C50F79">
        <w:rPr>
          <w:rFonts w:cs="Times New Roman"/>
          <w:color w:val="2E2E2E"/>
          <w:sz w:val="21"/>
          <w:szCs w:val="21"/>
        </w:rPr>
        <w:fldChar w:fldCharType="end"/>
      </w:r>
      <w:r w:rsidRPr="00CA57A5">
        <w:rPr>
          <w:rFonts w:cs="Times New Roman"/>
          <w:color w:val="2E2E2E"/>
          <w:sz w:val="21"/>
          <w:szCs w:val="21"/>
        </w:rPr>
        <w:t>; 34 = Lee et al. 2012</w:t>
      </w:r>
      <w:r w:rsidR="00C006F7">
        <w:rPr>
          <w:rFonts w:cs="Times New Roman"/>
          <w:color w:val="2E2E2E"/>
          <w:sz w:val="21"/>
          <w:szCs w:val="21"/>
        </w:rPr>
        <w:t xml:space="preserve"> </w:t>
      </w:r>
      <w:r w:rsidR="00C50F79">
        <w:rPr>
          <w:rFonts w:cs="Times New Roman"/>
          <w:color w:val="2E2E2E"/>
          <w:sz w:val="21"/>
          <w:szCs w:val="21"/>
        </w:rPr>
        <w:fldChar w:fldCharType="begin"/>
      </w:r>
      <w:r w:rsidR="00C006F7">
        <w:rPr>
          <w:rFonts w:cs="Times New Roman"/>
          <w:color w:val="2E2E2E"/>
          <w:sz w:val="21"/>
          <w:szCs w:val="21"/>
        </w:rPr>
        <w:instrText xml:space="preserve"> ADDIN EN.CITE &lt;EndNote&gt;&lt;Cite&gt;&lt;Author&gt;Lee&lt;/Author&gt;&lt;Year&gt;2012&lt;/Year&gt;&lt;RecNum&gt;507&lt;/RecNum&gt;&lt;DisplayText&gt;[34]&lt;/DisplayText&gt;&lt;record&gt;&lt;rec-number&gt;507&lt;/rec-number&gt;&lt;foreign-keys&gt;&lt;key app="EN" db-id="tf00r2fr1rs0d7ess2avwwd8rea59fw9svpx" timestamp="1685457103" guid="a051909d-1eca-43bf-902b-e5d490a747ce"&gt;507&lt;/key&gt;&lt;/foreign-keys&gt;&lt;ref-type name="Journal Article"&gt;17&lt;/ref-type&gt;&lt;contributors&gt;&lt;authors&gt;&lt;author&gt;Lee, Ju Ah&lt;/author&gt;&lt;author&gt;Park, Tae-Yong&lt;/author&gt;&lt;author&gt;Lee, Jungsup&lt;/author&gt;&lt;author&gt;Moon, Tae-Woong&lt;/author&gt;&lt;author&gt;Choi, Jiae&lt;/author&gt;&lt;author&gt;Kang, Byoung-Kab&lt;/author&gt;&lt;author&gt;Ko, Mi Mi&lt;/author&gt;&lt;author&gt;Lee, Myeong Soo&lt;/author&gt;&lt;/authors&gt;&lt;/contributors&gt;&lt;titles&gt;&lt;title&gt;Developing indicators of pattern identification in patients with stroke using traditional Korean medicine&lt;/title&gt;&lt;secondary-title&gt;BMC Research Notes&lt;/secondary-title&gt;&lt;/titles&gt;&lt;periodical&gt;&lt;full-title&gt;BMC Research Notes&lt;/full-title&gt;&lt;abbr-1&gt;BMC Res. Notes&lt;/abbr-1&gt;&lt;abbr-2&gt;BMC Res Notes&lt;/abbr-2&gt;&lt;/periodical&gt;&lt;pages&gt;136&lt;/pages&gt;&lt;volume&gt;5&lt;/volume&gt;&lt;number&gt;1&lt;/number&gt;&lt;dates&gt;&lt;year&gt;2012&lt;/year&gt;&lt;pub-dates&gt;&lt;date&gt;2012/03/13&lt;/date&gt;&lt;/pub-dates&gt;&lt;/dates&gt;&lt;isbn&gt;1756-0500&lt;/isbn&gt;&lt;urls&gt;&lt;related-urls&gt;&lt;url&gt;https://doi.org/10.1186/1756-0500-5-136&lt;/url&gt;&lt;/related-urls&gt;&lt;/urls&gt;&lt;electronic-resource-num&gt;10.1186/1756-0500-5-136&lt;/electronic-resource-num&gt;&lt;/record&gt;&lt;/Cite&gt;&lt;/EndNote&gt;</w:instrText>
      </w:r>
      <w:r w:rsidR="00C50F79">
        <w:rPr>
          <w:rFonts w:cs="Times New Roman"/>
          <w:color w:val="2E2E2E"/>
          <w:sz w:val="21"/>
          <w:szCs w:val="21"/>
        </w:rPr>
        <w:fldChar w:fldCharType="separate"/>
      </w:r>
      <w:r w:rsidR="00C006F7">
        <w:rPr>
          <w:rFonts w:cs="Times New Roman"/>
          <w:noProof/>
          <w:color w:val="2E2E2E"/>
          <w:sz w:val="21"/>
          <w:szCs w:val="21"/>
        </w:rPr>
        <w:t>[34]</w:t>
      </w:r>
      <w:r w:rsidR="00C50F79">
        <w:rPr>
          <w:rFonts w:cs="Times New Roman"/>
          <w:color w:val="2E2E2E"/>
          <w:sz w:val="21"/>
          <w:szCs w:val="21"/>
        </w:rPr>
        <w:fldChar w:fldCharType="end"/>
      </w:r>
      <w:r w:rsidR="00C006F7">
        <w:rPr>
          <w:rFonts w:cs="Times New Roman"/>
          <w:color w:val="2E2E2E"/>
          <w:sz w:val="21"/>
          <w:szCs w:val="21"/>
        </w:rPr>
        <w:t>.</w:t>
      </w:r>
    </w:p>
    <w:p w14:paraId="31F880DD" w14:textId="77777777" w:rsidR="008C46D2" w:rsidRDefault="008C46D2"/>
    <w:p w14:paraId="7F931C68" w14:textId="7AF3C8F7" w:rsidR="008C46D2" w:rsidRDefault="008C46D2">
      <w:pPr>
        <w:widowControl/>
        <w:wordWrap/>
        <w:autoSpaceDE/>
        <w:autoSpaceDN/>
      </w:pPr>
      <w:r>
        <w:br w:type="page"/>
      </w:r>
    </w:p>
    <w:p w14:paraId="75719CDF" w14:textId="33288F0C" w:rsidR="008C46D2" w:rsidRPr="008C46D2" w:rsidRDefault="008C46D2">
      <w:pPr>
        <w:rPr>
          <w:rFonts w:eastAsiaTheme="minorEastAsia"/>
          <w:b/>
          <w:bCs/>
        </w:rPr>
      </w:pPr>
      <w:r w:rsidRPr="008C46D2">
        <w:rPr>
          <w:rFonts w:eastAsiaTheme="minorEastAsia" w:hint="eastAsia"/>
          <w:b/>
          <w:bCs/>
        </w:rPr>
        <w:lastRenderedPageBreak/>
        <w:t>R</w:t>
      </w:r>
      <w:r w:rsidRPr="008C46D2">
        <w:rPr>
          <w:rFonts w:eastAsiaTheme="minorEastAsia"/>
          <w:b/>
          <w:bCs/>
        </w:rPr>
        <w:t>eferences</w:t>
      </w:r>
    </w:p>
    <w:p w14:paraId="252CCBCD" w14:textId="77777777" w:rsidR="00C006F7" w:rsidRPr="00C006F7" w:rsidRDefault="008C46D2" w:rsidP="00C006F7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006F7" w:rsidRPr="00C006F7">
        <w:t>1</w:t>
      </w:r>
      <w:r w:rsidR="00C006F7" w:rsidRPr="00C006F7">
        <w:tab/>
        <w:t xml:space="preserve">World Health Organization. Regional Office for the Western Pacific. </w:t>
      </w:r>
      <w:r w:rsidR="00C006F7" w:rsidRPr="00C006F7">
        <w:rPr>
          <w:i/>
        </w:rPr>
        <w:t>WHO international standard terminologies on traditional medicine in the Western Pacific Region</w:t>
      </w:r>
      <w:r w:rsidR="00C006F7" w:rsidRPr="00C006F7">
        <w:t>.  (WHO Regional Office for the Western Pacific, 2007).</w:t>
      </w:r>
    </w:p>
    <w:p w14:paraId="120DC391" w14:textId="779241F3" w:rsidR="00C006F7" w:rsidRPr="00C006F7" w:rsidRDefault="00C006F7" w:rsidP="00C006F7">
      <w:pPr>
        <w:pStyle w:val="EndNoteBibliography"/>
        <w:spacing w:after="0"/>
        <w:ind w:left="720" w:hanging="720"/>
      </w:pPr>
      <w:r w:rsidRPr="00C006F7">
        <w:t>2</w:t>
      </w:r>
      <w:r w:rsidRPr="00C006F7">
        <w:tab/>
        <w:t xml:space="preserve">Li, Z.-G. &amp; Pan, S.-L. Comparative study on WHO Western Pacific Region and World Federation of Chinese Medicine Societies international standard terminologies on traditional medicine: an analysis of the Five Sensory Organs. </w:t>
      </w:r>
      <w:r w:rsidRPr="00C006F7">
        <w:rPr>
          <w:i/>
        </w:rPr>
        <w:t>J. Integr. Med.</w:t>
      </w:r>
      <w:r w:rsidRPr="00C006F7">
        <w:t xml:space="preserve"> </w:t>
      </w:r>
      <w:r w:rsidRPr="00C006F7">
        <w:rPr>
          <w:b/>
        </w:rPr>
        <w:t>7</w:t>
      </w:r>
      <w:r w:rsidRPr="00C006F7">
        <w:t xml:space="preserve">, 183-186 (2009). </w:t>
      </w:r>
      <w:hyperlink r:id="rId7" w:history="1">
        <w:r w:rsidRPr="00C006F7">
          <w:rPr>
            <w:rStyle w:val="Hyperlink"/>
          </w:rPr>
          <w:t>https://doi.org/10.3736/jcim20090218</w:t>
        </w:r>
      </w:hyperlink>
    </w:p>
    <w:p w14:paraId="67122ACD" w14:textId="77777777" w:rsidR="00C006F7" w:rsidRPr="00C006F7" w:rsidRDefault="00C006F7" w:rsidP="00C006F7">
      <w:pPr>
        <w:pStyle w:val="EndNoteBibliography"/>
        <w:spacing w:after="0"/>
        <w:ind w:left="720" w:hanging="720"/>
      </w:pPr>
      <w:r w:rsidRPr="00C006F7">
        <w:t>3</w:t>
      </w:r>
      <w:r w:rsidRPr="00C006F7">
        <w:tab/>
        <w:t xml:space="preserve">Wiseman, N. </w:t>
      </w:r>
      <w:r w:rsidRPr="00C006F7">
        <w:rPr>
          <w:i/>
        </w:rPr>
        <w:t>A practical dictionary of Chinese medicine</w:t>
      </w:r>
      <w:r w:rsidRPr="00C006F7">
        <w:t>.  (Paradigm Pubns, 1998).</w:t>
      </w:r>
    </w:p>
    <w:p w14:paraId="21B4E682" w14:textId="77777777" w:rsidR="00C006F7" w:rsidRPr="00C006F7" w:rsidRDefault="00C006F7" w:rsidP="00C006F7">
      <w:pPr>
        <w:pStyle w:val="EndNoteBibliography"/>
        <w:spacing w:after="0"/>
        <w:ind w:left="720" w:hanging="720"/>
      </w:pPr>
      <w:r w:rsidRPr="00C006F7">
        <w:t>4</w:t>
      </w:r>
      <w:r w:rsidRPr="00C006F7">
        <w:tab/>
        <w:t xml:space="preserve">Cheng, X. &amp; Deng, L. </w:t>
      </w:r>
      <w:r w:rsidRPr="00C006F7">
        <w:rPr>
          <w:i/>
        </w:rPr>
        <w:t>Chinese acupuncture and moxibustion</w:t>
      </w:r>
      <w:r w:rsidRPr="00C006F7">
        <w:t>.  (Foreign Language Press Beijing, 1999).</w:t>
      </w:r>
    </w:p>
    <w:p w14:paraId="724D8C34" w14:textId="77777777" w:rsidR="00C006F7" w:rsidRPr="00C006F7" w:rsidRDefault="00C006F7" w:rsidP="00C006F7">
      <w:pPr>
        <w:pStyle w:val="EndNoteBibliography"/>
        <w:spacing w:after="0"/>
        <w:ind w:left="720" w:hanging="720"/>
      </w:pPr>
      <w:r w:rsidRPr="00C006F7">
        <w:t>5</w:t>
      </w:r>
      <w:r w:rsidRPr="00C006F7">
        <w:tab/>
        <w:t xml:space="preserve">Beijing Zhong yi xue yuan. </w:t>
      </w:r>
      <w:r w:rsidRPr="00C006F7">
        <w:rPr>
          <w:i/>
        </w:rPr>
        <w:t>Essentials of Chinese acupuncture</w:t>
      </w:r>
      <w:r w:rsidRPr="00C006F7">
        <w:t>.  (Elsevier Science &amp; Technology, 1980).</w:t>
      </w:r>
    </w:p>
    <w:p w14:paraId="7AB178E1" w14:textId="77777777" w:rsidR="00C006F7" w:rsidRPr="00C006F7" w:rsidRDefault="00C006F7" w:rsidP="00C006F7">
      <w:pPr>
        <w:pStyle w:val="EndNoteBibliography"/>
        <w:spacing w:after="0"/>
        <w:ind w:left="720" w:hanging="720"/>
      </w:pPr>
      <w:r w:rsidRPr="00C006F7">
        <w:t>6</w:t>
      </w:r>
      <w:r w:rsidRPr="00C006F7">
        <w:tab/>
        <w:t xml:space="preserve">Maciocia, G. </w:t>
      </w:r>
      <w:r w:rsidRPr="00C006F7">
        <w:rPr>
          <w:i/>
        </w:rPr>
        <w:t>The foundations of Chinese medicine</w:t>
      </w:r>
      <w:r w:rsidRPr="00C006F7">
        <w:t>.  (Churchill Livingstone, 1989).</w:t>
      </w:r>
    </w:p>
    <w:p w14:paraId="02AE6A13" w14:textId="77777777" w:rsidR="00C006F7" w:rsidRPr="00C006F7" w:rsidRDefault="00C006F7" w:rsidP="00C006F7">
      <w:pPr>
        <w:pStyle w:val="EndNoteBibliography"/>
        <w:spacing w:after="0"/>
        <w:ind w:left="720" w:hanging="720"/>
      </w:pPr>
      <w:r w:rsidRPr="00C006F7">
        <w:t>7</w:t>
      </w:r>
      <w:r w:rsidRPr="00C006F7">
        <w:tab/>
        <w:t xml:space="preserve">Hecker, H.-U., Steveling, A., Peuker, E. T. &amp; Kastner, J. </w:t>
      </w:r>
      <w:r w:rsidRPr="00C006F7">
        <w:rPr>
          <w:i/>
        </w:rPr>
        <w:t>Practice of Acupuncture: Point Location-Treatment Options-TCM Basics</w:t>
      </w:r>
      <w:r w:rsidRPr="00C006F7">
        <w:t>.  (Georg Thieme Verlag, 2004).</w:t>
      </w:r>
    </w:p>
    <w:p w14:paraId="334F35D4" w14:textId="37DD3FCC" w:rsidR="00C006F7" w:rsidRPr="00C006F7" w:rsidRDefault="00C006F7" w:rsidP="00C006F7">
      <w:pPr>
        <w:pStyle w:val="EndNoteBibliography"/>
        <w:spacing w:after="0"/>
        <w:ind w:left="720" w:hanging="720"/>
      </w:pPr>
      <w:r w:rsidRPr="00C006F7">
        <w:t>8</w:t>
      </w:r>
      <w:r w:rsidRPr="00C006F7">
        <w:tab/>
      </w:r>
      <w:r w:rsidRPr="00C006F7">
        <w:rPr>
          <w:i/>
        </w:rPr>
        <w:t>ICD-11 codes</w:t>
      </w:r>
      <w:r w:rsidRPr="00C006F7">
        <w:t>, &lt;</w:t>
      </w:r>
      <w:hyperlink r:id="rId8" w:anchor="/http%3a%2f%2fid.who.int%2fictm%2fentity%2f256171555" w:history="1">
        <w:r w:rsidRPr="00C006F7">
          <w:rPr>
            <w:rStyle w:val="Hyperlink"/>
          </w:rPr>
          <w:t>http://apps.who.int/classifications/icd11/browse/l-m/en#/http%3a%2f%2fid.who.int%2fictm%2fentity%2f256171555</w:t>
        </w:r>
      </w:hyperlink>
      <w:r w:rsidRPr="00C006F7">
        <w:t>&gt; (2017).</w:t>
      </w:r>
    </w:p>
    <w:p w14:paraId="1C488132" w14:textId="77777777" w:rsidR="00C006F7" w:rsidRPr="00C006F7" w:rsidRDefault="00C006F7" w:rsidP="00C006F7">
      <w:pPr>
        <w:pStyle w:val="EndNoteBibliography"/>
        <w:spacing w:after="0"/>
        <w:ind w:left="720" w:hanging="720"/>
      </w:pPr>
      <w:r w:rsidRPr="00C006F7">
        <w:t>9</w:t>
      </w:r>
      <w:r w:rsidRPr="00C006F7">
        <w:tab/>
        <w:t xml:space="preserve">Neeb, G. R. </w:t>
      </w:r>
      <w:r w:rsidRPr="00C006F7">
        <w:rPr>
          <w:i/>
        </w:rPr>
        <w:t>Blood stasis: China's classical concept in modern medicine</w:t>
      </w:r>
      <w:r w:rsidRPr="00C006F7">
        <w:t>.  (Elsevier Health Sciences, 2007).</w:t>
      </w:r>
    </w:p>
    <w:p w14:paraId="6DF6A3B6" w14:textId="77777777" w:rsidR="00C006F7" w:rsidRPr="00C006F7" w:rsidRDefault="00C006F7" w:rsidP="00C006F7">
      <w:pPr>
        <w:pStyle w:val="EndNoteBibliography"/>
        <w:spacing w:after="0"/>
        <w:ind w:left="720" w:hanging="720"/>
      </w:pPr>
      <w:r w:rsidRPr="00C006F7">
        <w:t>10</w:t>
      </w:r>
      <w:r w:rsidRPr="00C006F7">
        <w:tab/>
        <w:t xml:space="preserve">Liu, Y., Vian, K. &amp; Eckman, P. </w:t>
      </w:r>
      <w:r w:rsidRPr="00C006F7">
        <w:rPr>
          <w:i/>
        </w:rPr>
        <w:t>The essential book of traditional chinese medicine: clinical practice</w:t>
      </w:r>
      <w:r w:rsidRPr="00C006F7">
        <w:t>. Vol. 2 (Columbia University Press, 1988).</w:t>
      </w:r>
    </w:p>
    <w:p w14:paraId="14813B9F" w14:textId="77777777" w:rsidR="00C006F7" w:rsidRPr="00C006F7" w:rsidRDefault="00C006F7" w:rsidP="00C006F7">
      <w:pPr>
        <w:pStyle w:val="EndNoteBibliography"/>
        <w:spacing w:after="0"/>
        <w:ind w:left="720" w:hanging="720"/>
      </w:pPr>
      <w:r w:rsidRPr="00C006F7">
        <w:t>11</w:t>
      </w:r>
      <w:r w:rsidRPr="00C006F7">
        <w:tab/>
        <w:t xml:space="preserve">Wiseman, N. &amp; Ellis, A. Translation of Zhong Yi Xue Ji Chu, 1975 as: Fundamentals of Chinese Medicine. </w:t>
      </w:r>
      <w:r w:rsidRPr="00C006F7">
        <w:rPr>
          <w:i/>
        </w:rPr>
        <w:t>Brookline (USA): Paradigm Publications</w:t>
      </w:r>
      <w:r w:rsidRPr="00C006F7">
        <w:t xml:space="preserve"> (1985). </w:t>
      </w:r>
    </w:p>
    <w:p w14:paraId="69296250" w14:textId="77777777" w:rsidR="00C006F7" w:rsidRPr="00C006F7" w:rsidRDefault="00C006F7" w:rsidP="00C006F7">
      <w:pPr>
        <w:pStyle w:val="EndNoteBibliography"/>
        <w:spacing w:after="0"/>
        <w:ind w:left="720" w:hanging="720"/>
      </w:pPr>
      <w:r w:rsidRPr="00C006F7">
        <w:t>12</w:t>
      </w:r>
      <w:r w:rsidRPr="00C006F7">
        <w:tab/>
        <w:t xml:space="preserve">Tsay, K. Acupuncturist's Handbook. </w:t>
      </w:r>
      <w:r w:rsidRPr="00C006F7">
        <w:rPr>
          <w:i/>
        </w:rPr>
        <w:t>Chestnut Hill, MA: CPM Whole Health</w:t>
      </w:r>
      <w:r w:rsidRPr="00C006F7">
        <w:t xml:space="preserve"> (1995). </w:t>
      </w:r>
    </w:p>
    <w:p w14:paraId="5049A82C" w14:textId="77777777" w:rsidR="00C006F7" w:rsidRPr="00C006F7" w:rsidRDefault="00C006F7" w:rsidP="00C006F7">
      <w:pPr>
        <w:pStyle w:val="EndNoteBibliography"/>
        <w:spacing w:after="0"/>
        <w:ind w:left="720" w:hanging="720"/>
      </w:pPr>
      <w:r w:rsidRPr="00C006F7">
        <w:t>13</w:t>
      </w:r>
      <w:r w:rsidRPr="00C006F7">
        <w:tab/>
        <w:t xml:space="preserve">Manaka, Y., Itaya, K. &amp; Birch, S. </w:t>
      </w:r>
      <w:r w:rsidRPr="00C006F7">
        <w:rPr>
          <w:i/>
        </w:rPr>
        <w:t>Chasing the dragon's tail: the theory and practice of acupuncture in the work of Yoshio Manaka</w:t>
      </w:r>
      <w:r w:rsidRPr="00C006F7">
        <w:t>.  (Paradigm Publications, 1995).</w:t>
      </w:r>
    </w:p>
    <w:p w14:paraId="15B192E8" w14:textId="77777777" w:rsidR="00C006F7" w:rsidRPr="00C006F7" w:rsidRDefault="00C006F7" w:rsidP="00C006F7">
      <w:pPr>
        <w:pStyle w:val="EndNoteBibliography"/>
        <w:spacing w:after="0"/>
        <w:ind w:left="720" w:hanging="720"/>
      </w:pPr>
      <w:r w:rsidRPr="00C006F7">
        <w:t>14</w:t>
      </w:r>
      <w:r w:rsidRPr="00C006F7">
        <w:tab/>
        <w:t xml:space="preserve">Kaptchuk, T. J. </w:t>
      </w:r>
      <w:r w:rsidRPr="00C006F7">
        <w:rPr>
          <w:i/>
        </w:rPr>
        <w:t>Chinese medicine: the web that has no weaver</w:t>
      </w:r>
      <w:r w:rsidRPr="00C006F7">
        <w:t>.  (Random House, 2000).</w:t>
      </w:r>
    </w:p>
    <w:p w14:paraId="5D785337" w14:textId="77777777" w:rsidR="00C006F7" w:rsidRPr="00C006F7" w:rsidRDefault="00C006F7" w:rsidP="00C006F7">
      <w:pPr>
        <w:pStyle w:val="EndNoteBibliography"/>
        <w:spacing w:after="0"/>
        <w:ind w:left="720" w:hanging="720"/>
      </w:pPr>
      <w:r w:rsidRPr="00C006F7">
        <w:t>15</w:t>
      </w:r>
      <w:r w:rsidRPr="00C006F7">
        <w:tab/>
        <w:t xml:space="preserve">Beinfield, H. &amp; Korngold, E. </w:t>
      </w:r>
      <w:r w:rsidRPr="00C006F7">
        <w:rPr>
          <w:i/>
        </w:rPr>
        <w:t>Between heaven and earth: A guide to Chinese medicine</w:t>
      </w:r>
      <w:r w:rsidRPr="00C006F7">
        <w:t>.  (Ballantine Books, 1991).</w:t>
      </w:r>
    </w:p>
    <w:p w14:paraId="39338DA2" w14:textId="77777777" w:rsidR="00C006F7" w:rsidRPr="00C006F7" w:rsidRDefault="00C006F7" w:rsidP="00C006F7">
      <w:pPr>
        <w:pStyle w:val="EndNoteBibliography"/>
        <w:spacing w:after="0"/>
        <w:ind w:left="720" w:hanging="720"/>
      </w:pPr>
      <w:r w:rsidRPr="00C006F7">
        <w:t>16</w:t>
      </w:r>
      <w:r w:rsidRPr="00C006F7">
        <w:tab/>
        <w:t xml:space="preserve">Chen, P. </w:t>
      </w:r>
      <w:r w:rsidRPr="00C006F7">
        <w:rPr>
          <w:i/>
        </w:rPr>
        <w:t>Diagnosis in traditional Chinese medicine</w:t>
      </w:r>
      <w:r w:rsidRPr="00C006F7">
        <w:t>.  (Paradigm Publications, 2004).</w:t>
      </w:r>
    </w:p>
    <w:p w14:paraId="2647295A" w14:textId="77777777" w:rsidR="00C006F7" w:rsidRPr="00C006F7" w:rsidRDefault="00C006F7" w:rsidP="00C006F7">
      <w:pPr>
        <w:pStyle w:val="EndNoteBibliography"/>
        <w:spacing w:after="0"/>
        <w:ind w:left="720" w:hanging="720"/>
      </w:pPr>
      <w:r w:rsidRPr="00C006F7">
        <w:t>17</w:t>
      </w:r>
      <w:r w:rsidRPr="00C006F7">
        <w:tab/>
        <w:t xml:space="preserve">Maciocia, G. </w:t>
      </w:r>
      <w:r w:rsidRPr="00C006F7">
        <w:rPr>
          <w:i/>
        </w:rPr>
        <w:t>The Foundations of Chinese Medicine: A Comprehensive Text</w:t>
      </w:r>
      <w:r w:rsidRPr="00C006F7">
        <w:t>.  (Churchill Livingstone, 2015).</w:t>
      </w:r>
    </w:p>
    <w:p w14:paraId="20484D89" w14:textId="5323B815" w:rsidR="00C006F7" w:rsidRPr="00C006F7" w:rsidRDefault="00C006F7" w:rsidP="00C006F7">
      <w:pPr>
        <w:pStyle w:val="EndNoteBibliography"/>
        <w:spacing w:after="0"/>
        <w:ind w:left="720" w:hanging="720"/>
      </w:pPr>
      <w:r w:rsidRPr="00C006F7">
        <w:t>18</w:t>
      </w:r>
      <w:r w:rsidRPr="00C006F7">
        <w:tab/>
        <w:t xml:space="preserve">TCMWiki. </w:t>
      </w:r>
      <w:r w:rsidRPr="00C006F7">
        <w:rPr>
          <w:i/>
        </w:rPr>
        <w:t>Stagnant blood</w:t>
      </w:r>
      <w:r w:rsidRPr="00C006F7">
        <w:t>, &lt;</w:t>
      </w:r>
      <w:hyperlink r:id="rId9" w:history="1">
        <w:r w:rsidRPr="00C006F7">
          <w:rPr>
            <w:rStyle w:val="Hyperlink"/>
          </w:rPr>
          <w:t>https://tcmwiki.com/wiki/stagnant-blood</w:t>
        </w:r>
      </w:hyperlink>
      <w:r w:rsidRPr="00C006F7">
        <w:t>&gt; (2017).</w:t>
      </w:r>
    </w:p>
    <w:p w14:paraId="14FA9EDC" w14:textId="6AD9A22F" w:rsidR="00C006F7" w:rsidRPr="00C006F7" w:rsidRDefault="00C006F7" w:rsidP="00C006F7">
      <w:pPr>
        <w:pStyle w:val="EndNoteBibliography"/>
        <w:spacing w:after="0"/>
        <w:ind w:left="720" w:hanging="720"/>
      </w:pPr>
      <w:r w:rsidRPr="00C006F7">
        <w:t>19</w:t>
      </w:r>
      <w:r w:rsidRPr="00C006F7">
        <w:tab/>
        <w:t xml:space="preserve">SacredLotus. </w:t>
      </w:r>
      <w:r w:rsidRPr="00C006F7">
        <w:rPr>
          <w:i/>
        </w:rPr>
        <w:t>Blood stagnation</w:t>
      </w:r>
      <w:r w:rsidRPr="00C006F7">
        <w:t>, &lt;</w:t>
      </w:r>
      <w:hyperlink r:id="rId10" w:history="1">
        <w:r w:rsidRPr="00C006F7">
          <w:rPr>
            <w:rStyle w:val="Hyperlink"/>
          </w:rPr>
          <w:t>https://sacredlotus.com/go/diagnosis-chinese-medicine/get/differentiation-syndromes-qi-blood-fluids-tcm</w:t>
        </w:r>
      </w:hyperlink>
      <w:r w:rsidRPr="00C006F7">
        <w:t>&gt; (2017).</w:t>
      </w:r>
    </w:p>
    <w:p w14:paraId="5909957D" w14:textId="46F3521E" w:rsidR="00C006F7" w:rsidRPr="00C006F7" w:rsidRDefault="00C006F7" w:rsidP="00C006F7">
      <w:pPr>
        <w:pStyle w:val="EndNoteBibliography"/>
        <w:spacing w:after="0"/>
        <w:ind w:left="720" w:hanging="720"/>
      </w:pPr>
      <w:r w:rsidRPr="00C006F7">
        <w:t>20</w:t>
      </w:r>
      <w:r w:rsidRPr="00C006F7">
        <w:tab/>
        <w:t xml:space="preserve">House, Y. </w:t>
      </w:r>
      <w:r w:rsidRPr="00C006F7">
        <w:rPr>
          <w:i/>
        </w:rPr>
        <w:t>TCM Diagnostic Patterns - Qi Deficiency, Blood Stagnation</w:t>
      </w:r>
      <w:r w:rsidRPr="00C006F7">
        <w:t>, &lt;</w:t>
      </w:r>
      <w:hyperlink r:id="rId11" w:history="1">
        <w:r w:rsidRPr="00C006F7">
          <w:rPr>
            <w:rStyle w:val="Hyperlink"/>
          </w:rPr>
          <w:t>https://theory.yinyanghouse.com/theory/chinese/tcm_diagnosis_meanings</w:t>
        </w:r>
      </w:hyperlink>
      <w:r w:rsidRPr="00C006F7">
        <w:t>&gt; (2016).</w:t>
      </w:r>
    </w:p>
    <w:p w14:paraId="4BCA2BB5" w14:textId="77777777" w:rsidR="00C006F7" w:rsidRPr="00C006F7" w:rsidRDefault="00C006F7" w:rsidP="00C006F7">
      <w:pPr>
        <w:pStyle w:val="EndNoteBibliography"/>
        <w:spacing w:after="0"/>
        <w:ind w:left="720" w:hanging="720"/>
      </w:pPr>
      <w:r w:rsidRPr="00C006F7">
        <w:t>21</w:t>
      </w:r>
      <w:r w:rsidRPr="00C006F7">
        <w:tab/>
        <w:t xml:space="preserve">Hisazumi, T. Oketsu-sho: Blood Stagnation Syndrome </w:t>
      </w:r>
      <w:r w:rsidRPr="00C006F7">
        <w:rPr>
          <w:b/>
        </w:rPr>
        <w:t>17</w:t>
      </w:r>
      <w:r w:rsidRPr="00C006F7">
        <w:t xml:space="preserve">, 14-15 (2010). </w:t>
      </w:r>
    </w:p>
    <w:p w14:paraId="0A35B84C" w14:textId="77777777" w:rsidR="00C006F7" w:rsidRPr="00C006F7" w:rsidRDefault="00C006F7" w:rsidP="00C006F7">
      <w:pPr>
        <w:pStyle w:val="EndNoteBibliography"/>
        <w:spacing w:after="0"/>
        <w:ind w:left="720" w:hanging="720"/>
      </w:pPr>
      <w:r w:rsidRPr="00C006F7">
        <w:t>22</w:t>
      </w:r>
      <w:r w:rsidRPr="00C006F7">
        <w:tab/>
        <w:t xml:space="preserve">Terasawa, K. The presentation of diagnostic criteria for "Yu-xie"(stagnated blood) conformation. </w:t>
      </w:r>
      <w:r w:rsidRPr="00C006F7">
        <w:rPr>
          <w:i/>
        </w:rPr>
        <w:t>Int. J. Orient. Med.</w:t>
      </w:r>
      <w:r w:rsidRPr="00C006F7">
        <w:t xml:space="preserve"> </w:t>
      </w:r>
      <w:r w:rsidRPr="00C006F7">
        <w:rPr>
          <w:b/>
        </w:rPr>
        <w:t>14</w:t>
      </w:r>
      <w:r w:rsidRPr="00C006F7">
        <w:t xml:space="preserve">, 194-213 (1989). </w:t>
      </w:r>
    </w:p>
    <w:p w14:paraId="3B10E280" w14:textId="28CBD2ED" w:rsidR="00C006F7" w:rsidRPr="00C006F7" w:rsidRDefault="00C006F7" w:rsidP="00C006F7">
      <w:pPr>
        <w:pStyle w:val="EndNoteBibliography"/>
        <w:spacing w:after="0"/>
        <w:ind w:left="720" w:hanging="720"/>
      </w:pPr>
      <w:r w:rsidRPr="00C006F7">
        <w:t>23</w:t>
      </w:r>
      <w:r w:rsidRPr="00C006F7">
        <w:tab/>
        <w:t xml:space="preserve">Li, S.-M., Xu, H. &amp; Chen, K.-J. The diagnostic criteria of blood-stasis syndrome: Considerations for standardization of pattern identification. </w:t>
      </w:r>
      <w:r w:rsidRPr="00C006F7">
        <w:rPr>
          <w:i/>
        </w:rPr>
        <w:t>Chin. J. Integr. Med.</w:t>
      </w:r>
      <w:r w:rsidRPr="00C006F7">
        <w:t xml:space="preserve"> </w:t>
      </w:r>
      <w:r w:rsidRPr="00C006F7">
        <w:rPr>
          <w:b/>
        </w:rPr>
        <w:t>20</w:t>
      </w:r>
      <w:r w:rsidRPr="00C006F7">
        <w:t xml:space="preserve">, 483-489 (2014). </w:t>
      </w:r>
      <w:hyperlink r:id="rId12" w:history="1">
        <w:r w:rsidRPr="00C006F7">
          <w:rPr>
            <w:rStyle w:val="Hyperlink"/>
          </w:rPr>
          <w:t>https://doi.org/10.1007/s11655-014-1803-9</w:t>
        </w:r>
      </w:hyperlink>
    </w:p>
    <w:p w14:paraId="2D83A435" w14:textId="20E03098" w:rsidR="00C006F7" w:rsidRPr="00C006F7" w:rsidRDefault="00C006F7" w:rsidP="00C006F7">
      <w:pPr>
        <w:pStyle w:val="EndNoteBibliography"/>
        <w:spacing w:after="0"/>
        <w:ind w:left="720" w:hanging="720"/>
      </w:pPr>
      <w:r w:rsidRPr="00C006F7">
        <w:lastRenderedPageBreak/>
        <w:t>24</w:t>
      </w:r>
      <w:r w:rsidRPr="00C006F7">
        <w:tab/>
        <w:t>Lee, J. A.</w:t>
      </w:r>
      <w:r w:rsidRPr="00C006F7">
        <w:rPr>
          <w:i/>
        </w:rPr>
        <w:t xml:space="preserve"> et al.</w:t>
      </w:r>
      <w:r w:rsidRPr="00C006F7">
        <w:t xml:space="preserve"> CORE-DITEC-BS (COnvergence REsearch of the DIagnostic TEChnology for Blood Stasis): Study protocol. </w:t>
      </w:r>
      <w:r w:rsidRPr="00C006F7">
        <w:rPr>
          <w:i/>
        </w:rPr>
        <w:t>Eur. J. Integr. Med.</w:t>
      </w:r>
      <w:r w:rsidRPr="00C006F7">
        <w:t xml:space="preserve"> </w:t>
      </w:r>
      <w:r w:rsidRPr="00C006F7">
        <w:rPr>
          <w:b/>
        </w:rPr>
        <w:t>7</w:t>
      </w:r>
      <w:r w:rsidRPr="00C006F7">
        <w:t xml:space="preserve">, 417-422 (2015). </w:t>
      </w:r>
      <w:hyperlink r:id="rId13" w:history="1">
        <w:r w:rsidRPr="00C006F7">
          <w:rPr>
            <w:rStyle w:val="Hyperlink"/>
          </w:rPr>
          <w:t>https://doi.org/10.1016/j.eujim.2014.10.009</w:t>
        </w:r>
      </w:hyperlink>
    </w:p>
    <w:p w14:paraId="22BE656F" w14:textId="1F7F9D47" w:rsidR="00C006F7" w:rsidRPr="00C006F7" w:rsidRDefault="00C006F7" w:rsidP="00C006F7">
      <w:pPr>
        <w:pStyle w:val="EndNoteBibliography"/>
        <w:spacing w:after="0"/>
        <w:ind w:left="720" w:hanging="720"/>
      </w:pPr>
      <w:r w:rsidRPr="00C006F7">
        <w:t>25</w:t>
      </w:r>
      <w:r w:rsidRPr="00C006F7">
        <w:tab/>
        <w:t xml:space="preserve">Shan-Yu, S., Chung-Hsien, Y., Chuang-Chien, C. &amp; Qi, W. Acoustic Features for Identifying Constitutions in Traditional Chinese Medicine. </w:t>
      </w:r>
      <w:r w:rsidRPr="00C006F7">
        <w:rPr>
          <w:i/>
        </w:rPr>
        <w:t>J. Altern. Complement. Med.</w:t>
      </w:r>
      <w:r w:rsidRPr="00C006F7">
        <w:t xml:space="preserve"> </w:t>
      </w:r>
      <w:r w:rsidRPr="00C006F7">
        <w:rPr>
          <w:b/>
        </w:rPr>
        <w:t>19</w:t>
      </w:r>
      <w:r w:rsidRPr="00C006F7">
        <w:t xml:space="preserve">, 569-576 (2013). </w:t>
      </w:r>
      <w:hyperlink r:id="rId14" w:history="1">
        <w:r w:rsidRPr="00C006F7">
          <w:rPr>
            <w:rStyle w:val="Hyperlink"/>
          </w:rPr>
          <w:t>https://doi.org/10.1089/acm.2012.0478</w:t>
        </w:r>
      </w:hyperlink>
    </w:p>
    <w:p w14:paraId="3B070178" w14:textId="437F3EB6" w:rsidR="00C006F7" w:rsidRPr="00C006F7" w:rsidRDefault="00C006F7" w:rsidP="00C006F7">
      <w:pPr>
        <w:pStyle w:val="EndNoteBibliography"/>
        <w:spacing w:after="0"/>
        <w:ind w:left="720" w:hanging="720"/>
      </w:pPr>
      <w:r w:rsidRPr="00C006F7">
        <w:t>26</w:t>
      </w:r>
      <w:r w:rsidRPr="00C006F7">
        <w:tab/>
        <w:t>Shu-Chen, C.</w:t>
      </w:r>
      <w:r w:rsidRPr="00C006F7">
        <w:rPr>
          <w:i/>
        </w:rPr>
        <w:t xml:space="preserve"> et al.</w:t>
      </w:r>
      <w:r w:rsidRPr="00C006F7">
        <w:t xml:space="preserve"> Fire-Heat and Qi Deficiency Syndromes as Predictors of Short-term Prognosis of Acute Ischemic Stroke. </w:t>
      </w:r>
      <w:r w:rsidRPr="00C006F7">
        <w:rPr>
          <w:i/>
        </w:rPr>
        <w:t>J. Altern. Complement. Med.</w:t>
      </w:r>
      <w:r w:rsidRPr="00C006F7">
        <w:t xml:space="preserve"> </w:t>
      </w:r>
      <w:r w:rsidRPr="00C006F7">
        <w:rPr>
          <w:b/>
        </w:rPr>
        <w:t>19</w:t>
      </w:r>
      <w:r w:rsidRPr="00C006F7">
        <w:t xml:space="preserve">, 721-728 (2013). </w:t>
      </w:r>
      <w:hyperlink r:id="rId15" w:history="1">
        <w:r w:rsidRPr="00C006F7">
          <w:rPr>
            <w:rStyle w:val="Hyperlink"/>
          </w:rPr>
          <w:t>https://doi.org/10.1089/acm.2012.0546</w:t>
        </w:r>
      </w:hyperlink>
    </w:p>
    <w:p w14:paraId="23362A89" w14:textId="15633A7A" w:rsidR="00C006F7" w:rsidRPr="00C006F7" w:rsidRDefault="00C006F7" w:rsidP="00C006F7">
      <w:pPr>
        <w:pStyle w:val="EndNoteBibliography"/>
        <w:spacing w:after="0"/>
        <w:ind w:left="720" w:hanging="720"/>
      </w:pPr>
      <w:r w:rsidRPr="00C006F7">
        <w:t>27</w:t>
      </w:r>
      <w:r w:rsidRPr="00C006F7">
        <w:tab/>
        <w:t>Kang, B.-K.</w:t>
      </w:r>
      <w:r w:rsidRPr="00C006F7">
        <w:rPr>
          <w:i/>
        </w:rPr>
        <w:t xml:space="preserve"> et al.</w:t>
      </w:r>
      <w:r w:rsidRPr="00C006F7">
        <w:t xml:space="preserve"> Reliability and validity of the Korean standard pattern identification for stroke (K-SPI-Stroke) questionnaire. </w:t>
      </w:r>
      <w:r w:rsidRPr="00C006F7">
        <w:rPr>
          <w:i/>
        </w:rPr>
        <w:t>BMC Complement. Altern. Med.</w:t>
      </w:r>
      <w:r w:rsidRPr="00C006F7">
        <w:t xml:space="preserve"> </w:t>
      </w:r>
      <w:r w:rsidRPr="00C006F7">
        <w:rPr>
          <w:b/>
        </w:rPr>
        <w:t>12</w:t>
      </w:r>
      <w:r w:rsidRPr="00C006F7">
        <w:t xml:space="preserve">, 55 (2012). </w:t>
      </w:r>
      <w:hyperlink r:id="rId16" w:history="1">
        <w:r w:rsidRPr="00C006F7">
          <w:rPr>
            <w:rStyle w:val="Hyperlink"/>
          </w:rPr>
          <w:t>https://doi.org/10.1186/1472-6882-12-55</w:t>
        </w:r>
      </w:hyperlink>
    </w:p>
    <w:p w14:paraId="09B3F8E3" w14:textId="7F8410F1" w:rsidR="00C006F7" w:rsidRPr="00C006F7" w:rsidRDefault="00C006F7" w:rsidP="00C006F7">
      <w:pPr>
        <w:pStyle w:val="EndNoteBibliography"/>
        <w:spacing w:after="0"/>
        <w:ind w:left="720" w:hanging="720"/>
      </w:pPr>
      <w:r w:rsidRPr="00C006F7">
        <w:t>28</w:t>
      </w:r>
      <w:r w:rsidRPr="00C006F7">
        <w:tab/>
        <w:t xml:space="preserve">Kuiwu, Y., Jie, W., Cuiling, Z., Jitao, W. &amp; Juzheng, F. Results of Different Quantitative Diagnosis Analysis on the Symptoms and Signs of Blood Stasis Syndrome in Coronary Heart Disease. </w:t>
      </w:r>
      <w:r w:rsidRPr="00C006F7">
        <w:rPr>
          <w:i/>
        </w:rPr>
        <w:t>World Science and Technology</w:t>
      </w:r>
      <w:r w:rsidRPr="00C006F7">
        <w:t xml:space="preserve"> </w:t>
      </w:r>
      <w:r w:rsidRPr="00C006F7">
        <w:rPr>
          <w:b/>
        </w:rPr>
        <w:t>11</w:t>
      </w:r>
      <w:r w:rsidRPr="00C006F7">
        <w:t xml:space="preserve">, 684-688 (2009). </w:t>
      </w:r>
      <w:hyperlink r:id="rId17" w:history="1">
        <w:r w:rsidRPr="00C006F7">
          <w:rPr>
            <w:rStyle w:val="Hyperlink"/>
          </w:rPr>
          <w:t>https://doi.org/10.1016/S1876-3553(10)60032-4</w:t>
        </w:r>
      </w:hyperlink>
    </w:p>
    <w:p w14:paraId="751A25B2" w14:textId="1A1914B0" w:rsidR="00C006F7" w:rsidRPr="00C006F7" w:rsidRDefault="00C006F7" w:rsidP="00C006F7">
      <w:pPr>
        <w:pStyle w:val="EndNoteBibliography"/>
        <w:spacing w:after="0"/>
        <w:ind w:left="720" w:hanging="720"/>
      </w:pPr>
      <w:r w:rsidRPr="00C006F7">
        <w:t>29</w:t>
      </w:r>
      <w:r w:rsidRPr="00C006F7">
        <w:tab/>
        <w:t xml:space="preserve">Guan, Y. &amp; He, Q. Liver Cancer: Zheng Classification of Qi Stagnation and Blood Stasis. </w:t>
      </w:r>
      <w:r w:rsidRPr="00C006F7">
        <w:rPr>
          <w:i/>
        </w:rPr>
        <w:t>Pharmacology &amp; Pharmacy</w:t>
      </w:r>
      <w:r w:rsidRPr="00C006F7">
        <w:t xml:space="preserve"> </w:t>
      </w:r>
      <w:r w:rsidRPr="00C006F7">
        <w:rPr>
          <w:b/>
        </w:rPr>
        <w:t>05</w:t>
      </w:r>
      <w:r w:rsidRPr="00C006F7">
        <w:t xml:space="preserve">, 8 (2014). </w:t>
      </w:r>
      <w:hyperlink r:id="rId18" w:history="1">
        <w:r w:rsidRPr="00C006F7">
          <w:rPr>
            <w:rStyle w:val="Hyperlink"/>
          </w:rPr>
          <w:t>https://doi.org/10.4236/pp.2014.51012</w:t>
        </w:r>
      </w:hyperlink>
    </w:p>
    <w:p w14:paraId="36AF971F" w14:textId="6488F80F" w:rsidR="00C006F7" w:rsidRPr="00C006F7" w:rsidRDefault="00C006F7" w:rsidP="00C006F7">
      <w:pPr>
        <w:pStyle w:val="EndNoteBibliography"/>
        <w:spacing w:after="0"/>
        <w:ind w:left="720" w:hanging="720"/>
      </w:pPr>
      <w:r w:rsidRPr="00C006F7">
        <w:t>30</w:t>
      </w:r>
      <w:r w:rsidRPr="00C006F7">
        <w:tab/>
        <w:t>Tang, X.-d.</w:t>
      </w:r>
      <w:r w:rsidRPr="00C006F7">
        <w:rPr>
          <w:i/>
        </w:rPr>
        <w:t xml:space="preserve"> et al.</w:t>
      </w:r>
      <w:r w:rsidRPr="00C006F7">
        <w:t xml:space="preserve"> Clinical practice guideline of Chinese medicine for chronic gastritis. </w:t>
      </w:r>
      <w:r w:rsidRPr="00C006F7">
        <w:rPr>
          <w:i/>
        </w:rPr>
        <w:t>Chin. J. Integr. Med.</w:t>
      </w:r>
      <w:r w:rsidRPr="00C006F7">
        <w:t xml:space="preserve"> </w:t>
      </w:r>
      <w:r w:rsidRPr="00C006F7">
        <w:rPr>
          <w:b/>
        </w:rPr>
        <w:t>18</w:t>
      </w:r>
      <w:r w:rsidRPr="00C006F7">
        <w:t xml:space="preserve">, 56-71 (2012). </w:t>
      </w:r>
      <w:hyperlink r:id="rId19" w:history="1">
        <w:r w:rsidRPr="00C006F7">
          <w:rPr>
            <w:rStyle w:val="Hyperlink"/>
          </w:rPr>
          <w:t>https://doi.org/10.1007/s11655-012-0960-y</w:t>
        </w:r>
      </w:hyperlink>
    </w:p>
    <w:p w14:paraId="0AE82AC3" w14:textId="05E00043" w:rsidR="00C006F7" w:rsidRPr="00C006F7" w:rsidRDefault="00C006F7" w:rsidP="00C006F7">
      <w:pPr>
        <w:pStyle w:val="EndNoteBibliography"/>
        <w:spacing w:after="0"/>
        <w:ind w:left="720" w:hanging="720"/>
      </w:pPr>
      <w:r w:rsidRPr="00C006F7">
        <w:t>31</w:t>
      </w:r>
      <w:r w:rsidRPr="00C006F7">
        <w:tab/>
        <w:t>Jung, J.</w:t>
      </w:r>
      <w:r w:rsidRPr="00C006F7">
        <w:rPr>
          <w:i/>
        </w:rPr>
        <w:t xml:space="preserve"> et al.</w:t>
      </w:r>
      <w:r w:rsidRPr="00C006F7">
        <w:t xml:space="preserve"> Gyejibongneyong-hwan, a herbal medicine for the treatment of dysmenorrhoea with uterine fibroids: a protocol for a randomised controlled trial. </w:t>
      </w:r>
      <w:r w:rsidRPr="00C006F7">
        <w:rPr>
          <w:i/>
        </w:rPr>
        <w:t>BMJ Open</w:t>
      </w:r>
      <w:r w:rsidRPr="00C006F7">
        <w:t xml:space="preserve"> </w:t>
      </w:r>
      <w:r w:rsidRPr="00C006F7">
        <w:rPr>
          <w:b/>
        </w:rPr>
        <w:t>6</w:t>
      </w:r>
      <w:r w:rsidRPr="00C006F7">
        <w:t xml:space="preserve">, e013440 (2016). </w:t>
      </w:r>
      <w:hyperlink r:id="rId20" w:history="1">
        <w:r w:rsidRPr="00C006F7">
          <w:rPr>
            <w:rStyle w:val="Hyperlink"/>
          </w:rPr>
          <w:t>https://doi.org/10.1136/bmjopen-2016-013440</w:t>
        </w:r>
      </w:hyperlink>
    </w:p>
    <w:p w14:paraId="20331DDA" w14:textId="5F3C96CB" w:rsidR="00C006F7" w:rsidRPr="00C006F7" w:rsidRDefault="00C006F7" w:rsidP="00C006F7">
      <w:pPr>
        <w:pStyle w:val="EndNoteBibliography"/>
        <w:spacing w:after="0"/>
        <w:ind w:left="720" w:hanging="720"/>
      </w:pPr>
      <w:r w:rsidRPr="00C006F7">
        <w:t>32</w:t>
      </w:r>
      <w:r w:rsidRPr="00C006F7">
        <w:tab/>
        <w:t xml:space="preserve">Park, Y.-J., Yang, D.-H., Lee, J.-M. &amp; Park, Y.-B. Development of a valid and reliable blood stasis questionnaire and its relationship to heart rate variability. </w:t>
      </w:r>
      <w:r w:rsidRPr="00C006F7">
        <w:rPr>
          <w:i/>
        </w:rPr>
        <w:t>Complement. Ther. Med.</w:t>
      </w:r>
      <w:r w:rsidRPr="00C006F7">
        <w:t xml:space="preserve"> </w:t>
      </w:r>
      <w:r w:rsidRPr="00C006F7">
        <w:rPr>
          <w:b/>
        </w:rPr>
        <w:t>21</w:t>
      </w:r>
      <w:r w:rsidRPr="00C006F7">
        <w:t xml:space="preserve">, 633-640 (2013). </w:t>
      </w:r>
      <w:hyperlink r:id="rId21" w:history="1">
        <w:r w:rsidRPr="00C006F7">
          <w:rPr>
            <w:rStyle w:val="Hyperlink"/>
          </w:rPr>
          <w:t>https://doi.org/10.1016/j.ctim.2013.08.019</w:t>
        </w:r>
      </w:hyperlink>
    </w:p>
    <w:p w14:paraId="66718DF2" w14:textId="2E6A2FCC" w:rsidR="00C006F7" w:rsidRPr="00C006F7" w:rsidRDefault="00C006F7" w:rsidP="00C006F7">
      <w:pPr>
        <w:pStyle w:val="EndNoteBibliography"/>
        <w:spacing w:after="0"/>
        <w:ind w:left="720" w:hanging="720"/>
      </w:pPr>
      <w:r w:rsidRPr="00C006F7">
        <w:t>33</w:t>
      </w:r>
      <w:r w:rsidRPr="00C006F7">
        <w:tab/>
        <w:t>Han, Y.</w:t>
      </w:r>
      <w:r w:rsidRPr="00C006F7">
        <w:rPr>
          <w:i/>
        </w:rPr>
        <w:t xml:space="preserve"> et al.</w:t>
      </w:r>
      <w:r w:rsidRPr="00C006F7">
        <w:t xml:space="preserve"> Chinese herbal medicine as maintenance therapy for improving the quality of life for advanced non-small cell lung cancer patients. </w:t>
      </w:r>
      <w:r w:rsidRPr="00C006F7">
        <w:rPr>
          <w:i/>
        </w:rPr>
        <w:t>Complement. Ther. Med.</w:t>
      </w:r>
      <w:r w:rsidRPr="00C006F7">
        <w:t xml:space="preserve"> </w:t>
      </w:r>
      <w:r w:rsidRPr="00C006F7">
        <w:rPr>
          <w:b/>
        </w:rPr>
        <w:t>24</w:t>
      </w:r>
      <w:r w:rsidRPr="00C006F7">
        <w:t xml:space="preserve">, 81-89 (2016). </w:t>
      </w:r>
      <w:hyperlink r:id="rId22" w:history="1">
        <w:r w:rsidRPr="00C006F7">
          <w:rPr>
            <w:rStyle w:val="Hyperlink"/>
          </w:rPr>
          <w:t>https://doi.org/10.1016/j.ctim.2015.12.008</w:t>
        </w:r>
      </w:hyperlink>
    </w:p>
    <w:p w14:paraId="6F4886D0" w14:textId="305BCF32" w:rsidR="00C006F7" w:rsidRPr="00C006F7" w:rsidRDefault="00C006F7" w:rsidP="00C006F7">
      <w:pPr>
        <w:pStyle w:val="EndNoteBibliography"/>
        <w:ind w:left="720" w:hanging="720"/>
      </w:pPr>
      <w:r w:rsidRPr="00C006F7">
        <w:t>34</w:t>
      </w:r>
      <w:r w:rsidRPr="00C006F7">
        <w:tab/>
        <w:t>Lee, J. A.</w:t>
      </w:r>
      <w:r w:rsidRPr="00C006F7">
        <w:rPr>
          <w:i/>
        </w:rPr>
        <w:t xml:space="preserve"> et al.</w:t>
      </w:r>
      <w:r w:rsidRPr="00C006F7">
        <w:t xml:space="preserve"> Developing indicators of pattern identification in patients with stroke using traditional Korean medicine. </w:t>
      </w:r>
      <w:r w:rsidRPr="00C006F7">
        <w:rPr>
          <w:i/>
        </w:rPr>
        <w:t>BMC Res. Notes</w:t>
      </w:r>
      <w:r w:rsidRPr="00C006F7">
        <w:t xml:space="preserve"> </w:t>
      </w:r>
      <w:r w:rsidRPr="00C006F7">
        <w:rPr>
          <w:b/>
        </w:rPr>
        <w:t>5</w:t>
      </w:r>
      <w:r w:rsidRPr="00C006F7">
        <w:t xml:space="preserve">, 136 (2012). </w:t>
      </w:r>
      <w:hyperlink r:id="rId23" w:history="1">
        <w:r w:rsidRPr="00C006F7">
          <w:rPr>
            <w:rStyle w:val="Hyperlink"/>
          </w:rPr>
          <w:t>https://doi.org/10.1186/1756-0500-5-136</w:t>
        </w:r>
      </w:hyperlink>
    </w:p>
    <w:p w14:paraId="2E6A8657" w14:textId="3E08B65B" w:rsidR="0070213E" w:rsidRPr="00764224" w:rsidRDefault="008C46D2">
      <w:r>
        <w:fldChar w:fldCharType="end"/>
      </w:r>
    </w:p>
    <w:sectPr w:rsidR="0070213E" w:rsidRPr="00764224" w:rsidSect="004E2BD8">
      <w:pgSz w:w="16838" w:h="11906" w:orient="landscape"/>
      <w:pgMar w:top="1440" w:right="1103" w:bottom="1440" w:left="85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E283B" w14:textId="77777777" w:rsidR="00436FEE" w:rsidRDefault="00436FEE" w:rsidP="002D63C8">
      <w:pPr>
        <w:spacing w:after="0" w:line="240" w:lineRule="auto"/>
      </w:pPr>
      <w:r>
        <w:separator/>
      </w:r>
    </w:p>
  </w:endnote>
  <w:endnote w:type="continuationSeparator" w:id="0">
    <w:p w14:paraId="7AF98DED" w14:textId="77777777" w:rsidR="00436FEE" w:rsidRDefault="00436FEE" w:rsidP="002D63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5DFD0" w14:textId="77777777" w:rsidR="00436FEE" w:rsidRDefault="00436FEE" w:rsidP="002D63C8">
      <w:pPr>
        <w:spacing w:after="0" w:line="240" w:lineRule="auto"/>
      </w:pPr>
      <w:r>
        <w:separator/>
      </w:r>
    </w:p>
  </w:footnote>
  <w:footnote w:type="continuationSeparator" w:id="0">
    <w:p w14:paraId="1358F980" w14:textId="77777777" w:rsidR="00436FEE" w:rsidRDefault="00436FEE" w:rsidP="002D63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F720A"/>
    <w:multiLevelType w:val="hybridMultilevel"/>
    <w:tmpl w:val="B5981108"/>
    <w:lvl w:ilvl="0" w:tplc="D6086D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C9D7B48"/>
    <w:multiLevelType w:val="hybridMultilevel"/>
    <w:tmpl w:val="BF829460"/>
    <w:lvl w:ilvl="0" w:tplc="438A93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8E929BA"/>
    <w:multiLevelType w:val="multilevel"/>
    <w:tmpl w:val="0C1E5E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4BE207D"/>
    <w:multiLevelType w:val="multilevel"/>
    <w:tmpl w:val="2E14FE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C165337"/>
    <w:multiLevelType w:val="multilevel"/>
    <w:tmpl w:val="5B3C8C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D8664A5"/>
    <w:multiLevelType w:val="hybridMultilevel"/>
    <w:tmpl w:val="8CEA683C"/>
    <w:lvl w:ilvl="0" w:tplc="AF18C0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00r2fr1rs0d7ess2avwwd8rea59fw9svpx&quot;&gt;compounds project&lt;record-ids&gt;&lt;item&gt;476&lt;/item&gt;&lt;item&gt;477&lt;/item&gt;&lt;item&gt;478&lt;/item&gt;&lt;item&gt;486&lt;/item&gt;&lt;item&gt;498&lt;/item&gt;&lt;item&gt;499&lt;/item&gt;&lt;item&gt;500&lt;/item&gt;&lt;item&gt;501&lt;/item&gt;&lt;item&gt;502&lt;/item&gt;&lt;item&gt;503&lt;/item&gt;&lt;item&gt;504&lt;/item&gt;&lt;item&gt;505&lt;/item&gt;&lt;item&gt;506&lt;/item&gt;&lt;item&gt;507&lt;/item&gt;&lt;item&gt;508&lt;/item&gt;&lt;item&gt;509&lt;/item&gt;&lt;item&gt;510&lt;/item&gt;&lt;item&gt;512&lt;/item&gt;&lt;item&gt;513&lt;/item&gt;&lt;item&gt;514&lt;/item&gt;&lt;item&gt;515&lt;/item&gt;&lt;item&gt;516&lt;/item&gt;&lt;item&gt;517&lt;/item&gt;&lt;item&gt;518&lt;/item&gt;&lt;item&gt;519&lt;/item&gt;&lt;item&gt;521&lt;/item&gt;&lt;item&gt;522&lt;/item&gt;&lt;item&gt;523&lt;/item&gt;&lt;item&gt;524&lt;/item&gt;&lt;item&gt;525&lt;/item&gt;&lt;item&gt;526&lt;/item&gt;&lt;item&gt;527&lt;/item&gt;&lt;item&gt;668&lt;/item&gt;&lt;item&gt;669&lt;/item&gt;&lt;/record-ids&gt;&lt;/item&gt;&lt;/Libraries&gt;"/>
  </w:docVars>
  <w:rsids>
    <w:rsidRoot w:val="00764224"/>
    <w:rsid w:val="000643A0"/>
    <w:rsid w:val="000B640A"/>
    <w:rsid w:val="00110ADA"/>
    <w:rsid w:val="002D63C8"/>
    <w:rsid w:val="00436FEE"/>
    <w:rsid w:val="0046381A"/>
    <w:rsid w:val="004D7345"/>
    <w:rsid w:val="004E2BD8"/>
    <w:rsid w:val="005315BE"/>
    <w:rsid w:val="0059288F"/>
    <w:rsid w:val="0059750F"/>
    <w:rsid w:val="0070213E"/>
    <w:rsid w:val="00764224"/>
    <w:rsid w:val="008C46D2"/>
    <w:rsid w:val="009D6C90"/>
    <w:rsid w:val="00AA71D0"/>
    <w:rsid w:val="00AF1DBC"/>
    <w:rsid w:val="00B83620"/>
    <w:rsid w:val="00C006F7"/>
    <w:rsid w:val="00C12882"/>
    <w:rsid w:val="00C50F79"/>
    <w:rsid w:val="00C87E64"/>
    <w:rsid w:val="00E5243E"/>
    <w:rsid w:val="00EA6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B474FD"/>
  <w14:defaultImageDpi w14:val="32767"/>
  <w15:chartTrackingRefBased/>
  <w15:docId w15:val="{C9C920FA-6D52-4AC8-B9CF-1EC226D3D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224"/>
    <w:pPr>
      <w:widowControl w:val="0"/>
      <w:wordWrap w:val="0"/>
      <w:autoSpaceDE w:val="0"/>
      <w:autoSpaceDN w:val="0"/>
    </w:pPr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4224"/>
    <w:pPr>
      <w:keepNext/>
      <w:outlineLvl w:val="0"/>
    </w:pPr>
    <w:rPr>
      <w:rFonts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4224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4224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224"/>
    <w:rPr>
      <w:rFonts w:ascii="Times New Roman" w:eastAsia="Times New Roman" w:hAnsi="Times New Roman" w:cstheme="majorBidi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64224"/>
    <w:rPr>
      <w:rFonts w:ascii="Times New Roman" w:eastAsia="Times New Roman" w:hAnsi="Times New Roman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64224"/>
    <w:rPr>
      <w:rFonts w:asciiTheme="majorHAnsi" w:eastAsiaTheme="majorEastAsia" w:hAnsiTheme="majorHAnsi" w:cstheme="majorBidi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642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22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224"/>
    <w:rPr>
      <w:rFonts w:ascii="Times New Roman" w:eastAsia="Times New Roman" w:hAnsi="Times New Roman"/>
      <w:sz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224"/>
    <w:rPr>
      <w:rFonts w:ascii="Times New Roman" w:eastAsia="Times New Roman" w:hAnsi="Times New Roman"/>
      <w:b/>
      <w:bCs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224"/>
    <w:rPr>
      <w:b/>
      <w:bCs/>
    </w:rPr>
  </w:style>
  <w:style w:type="character" w:customStyle="1" w:styleId="anchor-text">
    <w:name w:val="anchor-text"/>
    <w:basedOn w:val="DefaultParagraphFont"/>
    <w:rsid w:val="00764224"/>
  </w:style>
  <w:style w:type="paragraph" w:styleId="Title">
    <w:name w:val="Title"/>
    <w:basedOn w:val="Normal"/>
    <w:next w:val="Normal"/>
    <w:link w:val="TitleChar"/>
    <w:uiPriority w:val="10"/>
    <w:qFormat/>
    <w:rsid w:val="00764224"/>
    <w:pPr>
      <w:jc w:val="center"/>
    </w:pPr>
    <w:rPr>
      <w:b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764224"/>
    <w:rPr>
      <w:rFonts w:ascii="Times New Roman" w:eastAsia="Times New Roman" w:hAnsi="Times New Roman"/>
      <w:b/>
      <w:sz w:val="28"/>
    </w:rPr>
  </w:style>
  <w:style w:type="character" w:styleId="Hyperlink">
    <w:name w:val="Hyperlink"/>
    <w:basedOn w:val="DefaultParagraphFont"/>
    <w:uiPriority w:val="99"/>
    <w:unhideWhenUsed/>
    <w:rsid w:val="00764224"/>
    <w:rPr>
      <w:color w:val="0563C1"/>
      <w:u w:val="single"/>
    </w:rPr>
  </w:style>
  <w:style w:type="paragraph" w:customStyle="1" w:styleId="msonormal0">
    <w:name w:val="msonormal"/>
    <w:basedOn w:val="Normal"/>
    <w:rsid w:val="0076422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customStyle="1" w:styleId="font0">
    <w:name w:val="font0"/>
    <w:basedOn w:val="Normal"/>
    <w:rsid w:val="0076422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22"/>
    </w:rPr>
  </w:style>
  <w:style w:type="paragraph" w:customStyle="1" w:styleId="font5">
    <w:name w:val="font5"/>
    <w:basedOn w:val="Normal"/>
    <w:rsid w:val="0076422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Normal"/>
    <w:rsid w:val="0076422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Calibri" w:eastAsia="굴림" w:hAnsi="Calibri" w:cs="Calibri"/>
      <w:color w:val="000000"/>
      <w:kern w:val="0"/>
      <w:sz w:val="22"/>
    </w:rPr>
  </w:style>
  <w:style w:type="paragraph" w:customStyle="1" w:styleId="xl63">
    <w:name w:val="xl63"/>
    <w:basedOn w:val="Normal"/>
    <w:rsid w:val="0076422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Cs w:val="24"/>
    </w:rPr>
  </w:style>
  <w:style w:type="paragraph" w:customStyle="1" w:styleId="xl64">
    <w:name w:val="xl64"/>
    <w:basedOn w:val="Normal"/>
    <w:rsid w:val="0076422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customStyle="1" w:styleId="xl65">
    <w:name w:val="xl65"/>
    <w:basedOn w:val="Normal"/>
    <w:rsid w:val="0076422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Cs w:val="24"/>
    </w:rPr>
  </w:style>
  <w:style w:type="paragraph" w:customStyle="1" w:styleId="xl66">
    <w:name w:val="xl66"/>
    <w:basedOn w:val="Normal"/>
    <w:rsid w:val="0076422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Cs w:val="24"/>
    </w:rPr>
  </w:style>
  <w:style w:type="paragraph" w:customStyle="1" w:styleId="xl67">
    <w:name w:val="xl67"/>
    <w:basedOn w:val="Normal"/>
    <w:rsid w:val="0076422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9C9C9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Cs w:val="24"/>
    </w:rPr>
  </w:style>
  <w:style w:type="paragraph" w:customStyle="1" w:styleId="xl68">
    <w:name w:val="xl68"/>
    <w:basedOn w:val="Normal"/>
    <w:rsid w:val="0076422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kern w:val="0"/>
      <w:szCs w:val="24"/>
    </w:rPr>
  </w:style>
  <w:style w:type="paragraph" w:customStyle="1" w:styleId="xl69">
    <w:name w:val="xl69"/>
    <w:basedOn w:val="Normal"/>
    <w:rsid w:val="0076422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kern w:val="0"/>
      <w:szCs w:val="24"/>
    </w:rPr>
  </w:style>
  <w:style w:type="paragraph" w:customStyle="1" w:styleId="xl70">
    <w:name w:val="xl70"/>
    <w:basedOn w:val="Normal"/>
    <w:rsid w:val="0076422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customStyle="1" w:styleId="xl71">
    <w:name w:val="xl71"/>
    <w:basedOn w:val="Normal"/>
    <w:rsid w:val="0076422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customStyle="1" w:styleId="xl72">
    <w:name w:val="xl72"/>
    <w:basedOn w:val="Normal"/>
    <w:rsid w:val="00764224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Cs w:val="24"/>
    </w:rPr>
  </w:style>
  <w:style w:type="paragraph" w:customStyle="1" w:styleId="xl73">
    <w:name w:val="xl73"/>
    <w:basedOn w:val="Normal"/>
    <w:rsid w:val="00764224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Cs w:val="24"/>
    </w:rPr>
  </w:style>
  <w:style w:type="paragraph" w:customStyle="1" w:styleId="xl74">
    <w:name w:val="xl74"/>
    <w:basedOn w:val="Normal"/>
    <w:rsid w:val="0076422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76422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64224"/>
    <w:rPr>
      <w:rFonts w:ascii="Times New Roman" w:eastAsia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6422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64224"/>
    <w:rPr>
      <w:rFonts w:ascii="Times New Roman" w:eastAsia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6422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4224"/>
    <w:rPr>
      <w:rFonts w:ascii="Times New Roman" w:eastAsia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64224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4224"/>
    <w:rPr>
      <w:rFonts w:ascii="Times New Roman" w:eastAsia="Times New Roman" w:hAnsi="Times New Roman" w:cs="Times New Roman"/>
      <w:noProof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64224"/>
    <w:pPr>
      <w:widowControl/>
      <w:wordWrap/>
      <w:autoSpaceDE/>
      <w:autoSpaceDN/>
      <w:spacing w:before="240" w:after="240" w:line="240" w:lineRule="auto"/>
      <w:jc w:val="left"/>
      <w:outlineLvl w:val="9"/>
    </w:pPr>
    <w:rPr>
      <w:rFonts w:ascii="Times New Roman" w:hAnsi="Times New Roman" w:cs="Times New Roman"/>
      <w:b/>
      <w:kern w:val="0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224"/>
    <w:pPr>
      <w:spacing w:after="60"/>
      <w:jc w:val="center"/>
      <w:outlineLvl w:val="1"/>
    </w:pPr>
    <w:rPr>
      <w:rFonts w:asciiTheme="minorHAnsi" w:eastAsiaTheme="minorEastAsia" w:hAnsiTheme="minorHAnsi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64224"/>
    <w:rPr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110A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ho.int/classifications/icd11/browse/l-m/en" TargetMode="External"/><Relationship Id="rId13" Type="http://schemas.openxmlformats.org/officeDocument/2006/relationships/hyperlink" Target="https://doi.org/10.1016/j.eujim.2014.10.009" TargetMode="External"/><Relationship Id="rId18" Type="http://schemas.openxmlformats.org/officeDocument/2006/relationships/hyperlink" Target="https://doi.org/10.4236/pp.2014.51012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16/j.ctim.2013.08.019" TargetMode="External"/><Relationship Id="rId7" Type="http://schemas.openxmlformats.org/officeDocument/2006/relationships/hyperlink" Target="https://doi.org/10.3736/jcim20090218" TargetMode="External"/><Relationship Id="rId12" Type="http://schemas.openxmlformats.org/officeDocument/2006/relationships/hyperlink" Target="https://doi.org/10.1007/s11655-014-1803-9" TargetMode="External"/><Relationship Id="rId17" Type="http://schemas.openxmlformats.org/officeDocument/2006/relationships/hyperlink" Target="https://doi.org/10.1016/S1876-3553(10)60032-4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doi.org/10.1186/1472-6882-12-55" TargetMode="External"/><Relationship Id="rId20" Type="http://schemas.openxmlformats.org/officeDocument/2006/relationships/hyperlink" Target="https://doi.org/10.1136/bmjopen-2016-013440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theory.yinyanghouse.com/theory/chinese/tcm_diagnosis_meanings" TargetMode="Externa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doi.org/10.1089/acm.2012.0546" TargetMode="External"/><Relationship Id="rId23" Type="http://schemas.openxmlformats.org/officeDocument/2006/relationships/hyperlink" Target="https://doi.org/10.1186/1756-0500-5-136" TargetMode="External"/><Relationship Id="rId10" Type="http://schemas.openxmlformats.org/officeDocument/2006/relationships/hyperlink" Target="https://sacredlotus.com/go/diagnosis-chinese-medicine/get/differentiation-syndromes-qi-blood-fluids-tcm" TargetMode="External"/><Relationship Id="rId19" Type="http://schemas.openxmlformats.org/officeDocument/2006/relationships/hyperlink" Target="https://doi.org/10.1007/s11655-012-0960-y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tcmwiki.com/wiki/stagnant-blood" TargetMode="External"/><Relationship Id="rId14" Type="http://schemas.openxmlformats.org/officeDocument/2006/relationships/hyperlink" Target="https://doi.org/10.1089/acm.2012.0478" TargetMode="External"/><Relationship Id="rId22" Type="http://schemas.openxmlformats.org/officeDocument/2006/relationships/hyperlink" Target="https://doi.org/10.1016/j.ctim.2015.12.008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255</Words>
  <Characters>41360</Characters>
  <Application>Microsoft Office Word</Application>
  <DocSecurity>0</DocSecurity>
  <Lines>344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Nhat Tran</dc:creator>
  <cp:keywords/>
  <dc:description/>
  <cp:lastModifiedBy>Minh Nhat Tran</cp:lastModifiedBy>
  <cp:revision>2</cp:revision>
  <dcterms:created xsi:type="dcterms:W3CDTF">2024-03-28T08:13:00Z</dcterms:created>
  <dcterms:modified xsi:type="dcterms:W3CDTF">2024-03-28T08:13:00Z</dcterms:modified>
</cp:coreProperties>
</file>